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D79D55" w14:textId="5BBB7D79" w:rsidR="00793D8A" w:rsidRDefault="00793D8A" w:rsidP="002F414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bookmarkStart w:id="0" w:name="_GoBack"/>
      <w:bookmarkEnd w:id="0"/>
    </w:p>
    <w:p w14:paraId="541F0034" w14:textId="76C364CA" w:rsidR="002F4149" w:rsidRPr="005C50C6" w:rsidRDefault="002F4149" w:rsidP="002F4149">
      <w:pPr>
        <w:rPr>
          <w:rFonts w:ascii="Times New Roman" w:hAnsi="Times New Roman" w:cs="Times New Roman"/>
          <w:b/>
          <w:sz w:val="24"/>
          <w:szCs w:val="24"/>
        </w:rPr>
      </w:pPr>
      <w:r w:rsidRPr="005C50C6">
        <w:rPr>
          <w:rFonts w:ascii="Times New Roman" w:hAnsi="Times New Roman" w:cs="Times New Roman"/>
          <w:b/>
          <w:sz w:val="24"/>
          <w:szCs w:val="24"/>
        </w:rPr>
        <w:t>Supplementa</w:t>
      </w:r>
      <w:r w:rsidR="000267D0" w:rsidRPr="005C50C6">
        <w:rPr>
          <w:rFonts w:ascii="Times New Roman" w:hAnsi="Times New Roman" w:cs="Times New Roman"/>
          <w:b/>
          <w:sz w:val="24"/>
          <w:szCs w:val="24"/>
        </w:rPr>
        <w:t>ry</w:t>
      </w:r>
      <w:r w:rsidRPr="005C50C6">
        <w:rPr>
          <w:rFonts w:ascii="Times New Roman" w:hAnsi="Times New Roman" w:cs="Times New Roman"/>
          <w:b/>
          <w:sz w:val="24"/>
          <w:szCs w:val="24"/>
        </w:rPr>
        <w:t xml:space="preserve"> Results</w:t>
      </w:r>
    </w:p>
    <w:p w14:paraId="55398159" w14:textId="711BC34C" w:rsidR="00B21129" w:rsidRPr="005C50C6" w:rsidRDefault="00B21129" w:rsidP="00E81F8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C50C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E5C35">
        <w:rPr>
          <w:rFonts w:ascii="Times New Roman" w:hAnsi="Times New Roman" w:cs="Times New Roman"/>
          <w:b/>
          <w:sz w:val="24"/>
          <w:szCs w:val="24"/>
        </w:rPr>
        <w:t>S</w:t>
      </w:r>
      <w:r w:rsidRPr="005C50C6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="0024747F" w:rsidRPr="005C50C6">
        <w:rPr>
          <w:rFonts w:ascii="Times New Roman" w:hAnsi="Times New Roman" w:cs="Times New Roman"/>
          <w:sz w:val="24"/>
          <w:szCs w:val="24"/>
        </w:rPr>
        <w:t>Characteristics</w:t>
      </w:r>
      <w:r w:rsidRPr="005C50C6">
        <w:rPr>
          <w:rFonts w:ascii="Times New Roman" w:hAnsi="Times New Roman" w:cs="Times New Roman"/>
          <w:sz w:val="24"/>
          <w:szCs w:val="24"/>
        </w:rPr>
        <w:t xml:space="preserve"> of the </w:t>
      </w:r>
      <w:r w:rsidR="005B6D8D" w:rsidRPr="005C50C6">
        <w:rPr>
          <w:rFonts w:ascii="Times New Roman" w:hAnsi="Times New Roman" w:cs="Times New Roman"/>
          <w:sz w:val="24"/>
          <w:szCs w:val="24"/>
        </w:rPr>
        <w:t>primary care databases</w:t>
      </w:r>
      <w:r w:rsidR="0024747F" w:rsidRPr="005C50C6">
        <w:rPr>
          <w:rFonts w:ascii="Times New Roman" w:hAnsi="Times New Roman" w:cs="Times New Roman"/>
          <w:sz w:val="24"/>
          <w:szCs w:val="24"/>
        </w:rPr>
        <w:t xml:space="preserve"> </w:t>
      </w:r>
      <w:r w:rsidRPr="005C50C6">
        <w:rPr>
          <w:rFonts w:ascii="Times New Roman" w:hAnsi="Times New Roman" w:cs="Times New Roman"/>
          <w:sz w:val="24"/>
          <w:szCs w:val="24"/>
        </w:rPr>
        <w:t>included in the study</w:t>
      </w:r>
    </w:p>
    <w:tbl>
      <w:tblPr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28"/>
        <w:gridCol w:w="1828"/>
        <w:gridCol w:w="1828"/>
        <w:gridCol w:w="1828"/>
        <w:gridCol w:w="1828"/>
      </w:tblGrid>
      <w:tr w:rsidR="00AE1D1B" w:rsidRPr="005C50C6" w14:paraId="4A572418" w14:textId="77777777" w:rsidTr="00AE1D1B">
        <w:trPr>
          <w:trHeight w:val="300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41E55" w14:textId="77777777" w:rsidR="00AE1D1B" w:rsidRPr="005C50C6" w:rsidRDefault="00AE1D1B" w:rsidP="00247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en-GB"/>
              </w:rPr>
              <w:t>Characteristics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D1962" w14:textId="1769E495" w:rsidR="00AE1D1B" w:rsidRPr="005C50C6" w:rsidRDefault="007A168E" w:rsidP="00247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en-GB"/>
              </w:rPr>
              <w:t xml:space="preserve">Health Search Database (HSD) 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81A56A" w14:textId="5472D41C" w:rsidR="00AE1D1B" w:rsidRPr="005C50C6" w:rsidRDefault="007A168E" w:rsidP="00247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en-GB"/>
              </w:rPr>
              <w:t>Integrated Primary Care Information (IPCI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9458B" w14:textId="7F4B9D77" w:rsidR="00AE1D1B" w:rsidRPr="005C50C6" w:rsidRDefault="007A168E" w:rsidP="00247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en-GB"/>
              </w:rPr>
            </w:pPr>
            <w:r w:rsidRPr="0093120F">
              <w:rPr>
                <w:rFonts w:ascii="Times New Roman" w:hAnsi="Times New Roman" w:cs="Times New Roman"/>
                <w:szCs w:val="24"/>
              </w:rPr>
              <w:t xml:space="preserve">Information System for Research in Primary Care </w:t>
            </w:r>
            <w:r>
              <w:rPr>
                <w:rFonts w:ascii="Times New Roman" w:hAnsi="Times New Roman" w:cs="Times New Roman"/>
                <w:szCs w:val="24"/>
              </w:rPr>
              <w:t>(</w:t>
            </w:r>
            <w:r w:rsidR="00AE1D1B"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en-GB"/>
              </w:rPr>
              <w:t>SIDIA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en-GB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39C0B" w14:textId="544027E9" w:rsidR="00AE1D1B" w:rsidRPr="005C50C6" w:rsidRDefault="007A168E" w:rsidP="00247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en-GB"/>
              </w:rPr>
              <w:t>The Health Improvement Network (THIN)</w:t>
            </w:r>
          </w:p>
        </w:tc>
      </w:tr>
      <w:tr w:rsidR="00AE1D1B" w:rsidRPr="005C50C6" w14:paraId="02E9DBBF" w14:textId="77777777" w:rsidTr="00AE1D1B">
        <w:trPr>
          <w:trHeight w:val="600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09552" w14:textId="77777777" w:rsidR="00AE1D1B" w:rsidRPr="005C50C6" w:rsidRDefault="00AE1D1B" w:rsidP="00247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en-GB"/>
              </w:rPr>
              <w:t>Geographic origin of dat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6429D" w14:textId="25D4B0C8" w:rsidR="00AE1D1B" w:rsidRPr="005C50C6" w:rsidRDefault="00AE1D1B" w:rsidP="00247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"/>
              <w:gridCol w:w="1633"/>
            </w:tblGrid>
            <w:tr w:rsidR="00AE1D1B" w:rsidRPr="005C50C6" w14:paraId="05D0ADF1" w14:textId="77777777" w:rsidTr="0001269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9381630" w14:textId="77777777" w:rsidR="00AE1D1B" w:rsidRPr="005C50C6" w:rsidRDefault="00AE1D1B" w:rsidP="000126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7B7EB75" w14:textId="77777777" w:rsidR="00AE1D1B" w:rsidRPr="005C50C6" w:rsidRDefault="00AE1D1B" w:rsidP="000126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5C50C6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The Netherlands </w:t>
                  </w:r>
                </w:p>
              </w:tc>
            </w:tr>
          </w:tbl>
          <w:p w14:paraId="30860D89" w14:textId="77777777" w:rsidR="00AE1D1B" w:rsidRPr="005C50C6" w:rsidRDefault="00AE1D1B" w:rsidP="00C37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BEC59" w14:textId="4862E4CE" w:rsidR="00AE1D1B" w:rsidRPr="005C50C6" w:rsidRDefault="00AE1D1B" w:rsidP="00C37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hAnsi="Times New Roman" w:cs="Times New Roman"/>
                <w:sz w:val="24"/>
                <w:szCs w:val="24"/>
              </w:rPr>
              <w:t>Catalonia region of Spain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"/>
              <w:gridCol w:w="1633"/>
            </w:tblGrid>
            <w:tr w:rsidR="00AE1D1B" w:rsidRPr="005C50C6" w14:paraId="2BBBC872" w14:textId="77777777" w:rsidTr="00C3725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9DED331" w14:textId="201DB380" w:rsidR="00AE1D1B" w:rsidRPr="005C50C6" w:rsidRDefault="00AE1D1B" w:rsidP="00C3725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458BF9E" w14:textId="094B9373" w:rsidR="00AE1D1B" w:rsidRPr="005C50C6" w:rsidRDefault="00AE1D1B" w:rsidP="00C3725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5C50C6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United Kingdom </w:t>
                  </w:r>
                </w:p>
              </w:tc>
            </w:tr>
          </w:tbl>
          <w:p w14:paraId="21364C7D" w14:textId="6E49A228" w:rsidR="00AE1D1B" w:rsidRPr="005C50C6" w:rsidRDefault="00AE1D1B" w:rsidP="00247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AE1D1B" w:rsidRPr="005C50C6" w14:paraId="7A9AB16A" w14:textId="77777777" w:rsidTr="00AE1D1B">
        <w:trPr>
          <w:trHeight w:val="300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2EF42" w14:textId="42CD16CB" w:rsidR="00AE1D1B" w:rsidRPr="005C50C6" w:rsidRDefault="00AE1D1B" w:rsidP="00247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Year of initial data collection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26224" w14:textId="77777777" w:rsidR="00AE1D1B" w:rsidRPr="005C50C6" w:rsidRDefault="00AE1D1B" w:rsidP="00247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en-GB"/>
              </w:rPr>
              <w:t>1998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1CD70B" w14:textId="31ADA023" w:rsidR="00AE1D1B" w:rsidRPr="005C50C6" w:rsidRDefault="00AE1D1B" w:rsidP="00247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en-GB"/>
              </w:rPr>
              <w:t>1995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5A83E" w14:textId="14F0997E" w:rsidR="00AE1D1B" w:rsidRPr="005C50C6" w:rsidRDefault="00AE1D1B" w:rsidP="00247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en-GB"/>
              </w:rPr>
              <w:t>2006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BBE2B" w14:textId="6326EAAC" w:rsidR="00AE1D1B" w:rsidRPr="005C50C6" w:rsidRDefault="00AE1D1B" w:rsidP="00247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en-GB"/>
              </w:rPr>
              <w:t>2002</w:t>
            </w:r>
          </w:p>
        </w:tc>
      </w:tr>
      <w:tr w:rsidR="00AE1D1B" w:rsidRPr="005C50C6" w14:paraId="695BFF97" w14:textId="77777777" w:rsidTr="003B5D94">
        <w:trPr>
          <w:trHeight w:val="900"/>
        </w:trPr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C4F9D" w14:textId="77777777" w:rsidR="00AE1D1B" w:rsidRPr="005C50C6" w:rsidRDefault="00AE1D1B" w:rsidP="00247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erminology system(s) used to store diagnos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1788D" w14:textId="77777777" w:rsidR="00AE1D1B" w:rsidRPr="005C50C6" w:rsidRDefault="00AE1D1B" w:rsidP="00247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en-GB"/>
              </w:rPr>
              <w:t>ICD-9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AAD2E6" w14:textId="554D6BBA" w:rsidR="00AE1D1B" w:rsidRPr="005C50C6" w:rsidRDefault="00AE1D1B" w:rsidP="00247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Free text, codes from Dutch College of General Practitioners, International Classification of Primary Care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4A52D" w14:textId="4E41EE51" w:rsidR="00AE1D1B" w:rsidRPr="005C50C6" w:rsidRDefault="00AE1D1B" w:rsidP="00247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en-GB"/>
              </w:rPr>
              <w:t>ICD-1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A741E" w14:textId="2526A780" w:rsidR="00AE1D1B" w:rsidRPr="005C50C6" w:rsidRDefault="00AE1D1B" w:rsidP="00247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en-GB"/>
              </w:rPr>
              <w:t>READ codes, free text</w:t>
            </w:r>
          </w:p>
        </w:tc>
      </w:tr>
      <w:tr w:rsidR="00AE4B37" w:rsidRPr="005C50C6" w14:paraId="0C0BD029" w14:textId="77777777" w:rsidTr="00AE1D1B">
        <w:trPr>
          <w:trHeight w:val="900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2A108F" w14:textId="6AB5D11A" w:rsidR="00AE4B37" w:rsidRPr="005C50C6" w:rsidRDefault="00AE4B37" w:rsidP="00247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nrolment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F60CA" w14:textId="77777777" w:rsidR="00EE1162" w:rsidRDefault="00AE4B37" w:rsidP="00247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en-GB"/>
              </w:rPr>
              <w:t xml:space="preserve">Covering </w:t>
            </w:r>
            <w:r w:rsidR="00EE11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en-GB"/>
              </w:rPr>
              <w:t>3.5% of Italy</w:t>
            </w:r>
          </w:p>
          <w:p w14:paraId="70CA147D" w14:textId="03571560" w:rsidR="00AE4B37" w:rsidRPr="005C50C6" w:rsidRDefault="00AE4B37" w:rsidP="00247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en-GB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80F7BF" w14:textId="7E1DB3F7" w:rsidR="00AE4B37" w:rsidRPr="005C50C6" w:rsidRDefault="00AE4B37" w:rsidP="00247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Collective of GPs (typically 75-200 GPs) covering </w:t>
            </w:r>
            <w:r w:rsidR="00EE11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~10% of the </w:t>
            </w:r>
            <w:r w:rsidR="001F6D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etherland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D296F" w14:textId="4A6D9F20" w:rsidR="00AE4B37" w:rsidRPr="005C50C6" w:rsidRDefault="00AE4B37" w:rsidP="00247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en-GB"/>
              </w:rPr>
              <w:t xml:space="preserve">279 primary care teams, covering 74% of Catalunia region </w:t>
            </w:r>
            <w:r w:rsidR="001F6D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en-GB"/>
              </w:rPr>
              <w:t>of Spain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B795D" w14:textId="73BAC020" w:rsidR="00AE4B37" w:rsidRPr="005C50C6" w:rsidRDefault="00AE4B37" w:rsidP="00247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en-GB"/>
              </w:rPr>
              <w:t>562 general practices, covering 6.2% of the UK population</w:t>
            </w:r>
          </w:p>
        </w:tc>
      </w:tr>
    </w:tbl>
    <w:p w14:paraId="663FDB48" w14:textId="294C6FD8" w:rsidR="00942EEA" w:rsidRPr="005C50C6" w:rsidRDefault="00B21129" w:rsidP="00E81F8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C50C6">
        <w:rPr>
          <w:rFonts w:ascii="Times New Roman" w:hAnsi="Times New Roman" w:cs="Times New Roman"/>
          <w:sz w:val="24"/>
          <w:szCs w:val="24"/>
        </w:rPr>
        <w:br w:type="page"/>
      </w:r>
      <w:r w:rsidR="00B4100B" w:rsidRPr="005C50C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AE5C35">
        <w:rPr>
          <w:rFonts w:ascii="Times New Roman" w:hAnsi="Times New Roman" w:cs="Times New Roman"/>
          <w:b/>
          <w:sz w:val="24"/>
          <w:szCs w:val="24"/>
        </w:rPr>
        <w:t>S</w:t>
      </w:r>
      <w:r w:rsidR="00B4100B" w:rsidRPr="005C50C6">
        <w:rPr>
          <w:rFonts w:ascii="Times New Roman" w:hAnsi="Times New Roman" w:cs="Times New Roman"/>
          <w:b/>
          <w:sz w:val="24"/>
          <w:szCs w:val="24"/>
        </w:rPr>
        <w:t>1</w:t>
      </w:r>
      <w:r w:rsidR="001A2444" w:rsidRPr="005C50C6">
        <w:rPr>
          <w:rFonts w:ascii="Times New Roman" w:hAnsi="Times New Roman" w:cs="Times New Roman"/>
          <w:b/>
          <w:sz w:val="24"/>
          <w:szCs w:val="24"/>
        </w:rPr>
        <w:t>:</w:t>
      </w:r>
      <w:r w:rsidR="001A2444" w:rsidRPr="005C50C6">
        <w:rPr>
          <w:rFonts w:ascii="Times New Roman" w:hAnsi="Times New Roman" w:cs="Times New Roman"/>
          <w:sz w:val="24"/>
          <w:szCs w:val="24"/>
        </w:rPr>
        <w:t xml:space="preserve"> Identification of </w:t>
      </w:r>
      <w:r w:rsidR="00BC19FF" w:rsidRPr="005C50C6">
        <w:rPr>
          <w:rFonts w:ascii="Times New Roman" w:hAnsi="Times New Roman" w:cs="Times New Roman"/>
          <w:sz w:val="24"/>
          <w:szCs w:val="24"/>
        </w:rPr>
        <w:t>NAFLD</w:t>
      </w:r>
      <w:r w:rsidR="001A2444" w:rsidRPr="005C50C6">
        <w:rPr>
          <w:rFonts w:ascii="Times New Roman" w:hAnsi="Times New Roman" w:cs="Times New Roman"/>
          <w:sz w:val="24"/>
          <w:szCs w:val="24"/>
        </w:rPr>
        <w:t xml:space="preserve"> patients in the IPCI database</w:t>
      </w:r>
    </w:p>
    <w:p w14:paraId="7ED27A11" w14:textId="48578FFD" w:rsidR="008028BE" w:rsidRPr="005C50C6" w:rsidRDefault="0086278B" w:rsidP="00E81F8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C50C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6066A81" wp14:editId="56A6EEC4">
            <wp:extent cx="5591175" cy="706416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8501" cy="7073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88963F" w14:textId="7B32E90E" w:rsidR="00786C25" w:rsidRPr="005C50C6" w:rsidRDefault="00786C25" w:rsidP="00E81F8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16E00AA" w14:textId="77777777" w:rsidR="0086278B" w:rsidRPr="005C50C6" w:rsidRDefault="0086278B">
      <w:pPr>
        <w:rPr>
          <w:rFonts w:ascii="Times New Roman" w:hAnsi="Times New Roman" w:cs="Times New Roman"/>
          <w:sz w:val="24"/>
          <w:szCs w:val="24"/>
        </w:rPr>
      </w:pPr>
      <w:r w:rsidRPr="005C50C6">
        <w:rPr>
          <w:rFonts w:ascii="Times New Roman" w:hAnsi="Times New Roman" w:cs="Times New Roman"/>
          <w:sz w:val="24"/>
          <w:szCs w:val="24"/>
        </w:rPr>
        <w:br w:type="page"/>
      </w:r>
    </w:p>
    <w:p w14:paraId="562AD5F5" w14:textId="77777777" w:rsidR="0086278B" w:rsidRPr="005C50C6" w:rsidRDefault="0086278B" w:rsidP="009351E1">
      <w:pPr>
        <w:rPr>
          <w:rFonts w:ascii="Times New Roman" w:hAnsi="Times New Roman" w:cs="Times New Roman"/>
          <w:sz w:val="24"/>
          <w:szCs w:val="24"/>
        </w:rPr>
        <w:sectPr w:rsidR="0086278B" w:rsidRPr="005C50C6" w:rsidSect="0086278B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41165D3" w14:textId="5B08DBAD" w:rsidR="00323E1B" w:rsidRPr="005C50C6" w:rsidRDefault="00323E1B" w:rsidP="009351E1">
      <w:pPr>
        <w:rPr>
          <w:rFonts w:ascii="Times New Roman" w:hAnsi="Times New Roman" w:cs="Times New Roman"/>
          <w:sz w:val="24"/>
          <w:szCs w:val="24"/>
        </w:rPr>
      </w:pPr>
      <w:r w:rsidRPr="005C50C6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AE5C35">
        <w:rPr>
          <w:rFonts w:ascii="Times New Roman" w:hAnsi="Times New Roman" w:cs="Times New Roman"/>
          <w:sz w:val="24"/>
          <w:szCs w:val="24"/>
        </w:rPr>
        <w:t>S</w:t>
      </w:r>
      <w:r w:rsidR="00A25C25" w:rsidRPr="005C50C6">
        <w:rPr>
          <w:rFonts w:ascii="Times New Roman" w:hAnsi="Times New Roman" w:cs="Times New Roman"/>
          <w:sz w:val="24"/>
          <w:szCs w:val="24"/>
        </w:rPr>
        <w:t>2</w:t>
      </w:r>
      <w:r w:rsidRPr="005C50C6">
        <w:rPr>
          <w:rFonts w:ascii="Times New Roman" w:hAnsi="Times New Roman" w:cs="Times New Roman"/>
          <w:sz w:val="24"/>
          <w:szCs w:val="24"/>
        </w:rPr>
        <w:t xml:space="preserve">: List of codes for the identification of </w:t>
      </w:r>
      <w:r w:rsidR="00BC19FF" w:rsidRPr="005C50C6">
        <w:rPr>
          <w:rFonts w:ascii="Times New Roman" w:hAnsi="Times New Roman" w:cs="Times New Roman"/>
          <w:sz w:val="24"/>
          <w:szCs w:val="24"/>
        </w:rPr>
        <w:t>NAFLD</w:t>
      </w:r>
      <w:r w:rsidR="0073279B" w:rsidRPr="005C50C6">
        <w:rPr>
          <w:rFonts w:ascii="Times New Roman" w:hAnsi="Times New Roman" w:cs="Times New Roman"/>
          <w:sz w:val="24"/>
          <w:szCs w:val="24"/>
        </w:rPr>
        <w:t xml:space="preserve"> and description</w:t>
      </w:r>
      <w:r w:rsidRPr="005C50C6">
        <w:rPr>
          <w:rFonts w:ascii="Times New Roman" w:hAnsi="Times New Roman" w:cs="Times New Roman"/>
          <w:sz w:val="24"/>
          <w:szCs w:val="24"/>
        </w:rPr>
        <w:t xml:space="preserve"> in </w:t>
      </w:r>
      <w:r w:rsidR="00F6797A" w:rsidRPr="005C50C6">
        <w:rPr>
          <w:rFonts w:ascii="Times New Roman" w:hAnsi="Times New Roman" w:cs="Times New Roman"/>
          <w:sz w:val="24"/>
          <w:szCs w:val="24"/>
        </w:rPr>
        <w:t xml:space="preserve">ICD9CM, ICD10, Read Codes, and SNOMEDCT US </w:t>
      </w:r>
      <w:r w:rsidR="008E08AB" w:rsidRPr="005C50C6">
        <w:rPr>
          <w:rFonts w:ascii="Times New Roman" w:hAnsi="Times New Roman" w:cs="Times New Roman"/>
          <w:sz w:val="24"/>
          <w:szCs w:val="24"/>
        </w:rPr>
        <w:t>terminologi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0"/>
        <w:gridCol w:w="898"/>
        <w:gridCol w:w="3365"/>
        <w:gridCol w:w="1436"/>
        <w:gridCol w:w="1387"/>
        <w:gridCol w:w="4057"/>
        <w:gridCol w:w="1681"/>
      </w:tblGrid>
      <w:tr w:rsidR="00F6797A" w:rsidRPr="005C50C6" w14:paraId="44E55EB4" w14:textId="77777777" w:rsidTr="0086278B">
        <w:trPr>
          <w:trHeight w:val="246"/>
        </w:trPr>
        <w:tc>
          <w:tcPr>
            <w:tcW w:w="43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2A7C11E4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VENT</w:t>
            </w:r>
          </w:p>
        </w:tc>
        <w:tc>
          <w:tcPr>
            <w:tcW w:w="456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74C7212E" w14:textId="44B83CFC" w:rsidR="00F6797A" w:rsidRPr="005C50C6" w:rsidRDefault="00117DE2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UMLS </w:t>
            </w:r>
            <w:r w:rsidR="00F6797A"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UI</w:t>
            </w:r>
          </w:p>
        </w:tc>
        <w:tc>
          <w:tcPr>
            <w:tcW w:w="132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1650DB3F" w14:textId="772542A1" w:rsidR="00F6797A" w:rsidRPr="005C50C6" w:rsidRDefault="00117DE2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MLS Preferred String</w:t>
            </w:r>
          </w:p>
        </w:tc>
        <w:tc>
          <w:tcPr>
            <w:tcW w:w="48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36F7CB57" w14:textId="2D852C64" w:rsidR="00F6797A" w:rsidRPr="005C50C6" w:rsidRDefault="00F6797A" w:rsidP="00117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  <w:r w:rsidR="00117DE2"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rminology Name</w:t>
            </w:r>
          </w:p>
        </w:tc>
        <w:tc>
          <w:tcPr>
            <w:tcW w:w="57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5B409F12" w14:textId="6F0EC5C0" w:rsidR="00F6797A" w:rsidRPr="005C50C6" w:rsidRDefault="00117DE2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rminology Code</w:t>
            </w:r>
          </w:p>
        </w:tc>
        <w:tc>
          <w:tcPr>
            <w:tcW w:w="130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592366E8" w14:textId="3E52C6AB" w:rsidR="00F6797A" w:rsidRPr="005C50C6" w:rsidRDefault="00117DE2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rminology String</w:t>
            </w:r>
          </w:p>
        </w:tc>
        <w:tc>
          <w:tcPr>
            <w:tcW w:w="40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3E2FA54D" w14:textId="731C3C3C" w:rsidR="00F6797A" w:rsidRPr="005C50C6" w:rsidRDefault="00117DE2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cept child included</w:t>
            </w:r>
          </w:p>
        </w:tc>
      </w:tr>
      <w:tr w:rsidR="00F6797A" w:rsidRPr="005C50C6" w14:paraId="7E0B188D" w14:textId="77777777" w:rsidTr="0086278B">
        <w:trPr>
          <w:trHeight w:val="246"/>
        </w:trPr>
        <w:tc>
          <w:tcPr>
            <w:tcW w:w="43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2E6EF02A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FLD_NASH</w:t>
            </w:r>
          </w:p>
        </w:tc>
        <w:tc>
          <w:tcPr>
            <w:tcW w:w="456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71004DC0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0029546</w:t>
            </w:r>
          </w:p>
        </w:tc>
        <w:tc>
          <w:tcPr>
            <w:tcW w:w="132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33B3BE6E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 chronic nonalcoholic liver disease</w:t>
            </w:r>
          </w:p>
        </w:tc>
        <w:tc>
          <w:tcPr>
            <w:tcW w:w="48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119D4939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CD9CM</w:t>
            </w:r>
          </w:p>
        </w:tc>
        <w:tc>
          <w:tcPr>
            <w:tcW w:w="57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5A0EB937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1.8</w:t>
            </w:r>
          </w:p>
        </w:tc>
        <w:tc>
          <w:tcPr>
            <w:tcW w:w="130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01E464F3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ronic liver dis NEC</w:t>
            </w:r>
          </w:p>
        </w:tc>
        <w:tc>
          <w:tcPr>
            <w:tcW w:w="40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32017C52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F6797A" w:rsidRPr="005C50C6" w14:paraId="6059367E" w14:textId="77777777" w:rsidTr="0086278B">
        <w:trPr>
          <w:trHeight w:val="246"/>
        </w:trPr>
        <w:tc>
          <w:tcPr>
            <w:tcW w:w="43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0AB9C400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FLD_NASH</w:t>
            </w:r>
          </w:p>
        </w:tc>
        <w:tc>
          <w:tcPr>
            <w:tcW w:w="456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13A0E156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0029546</w:t>
            </w:r>
          </w:p>
        </w:tc>
        <w:tc>
          <w:tcPr>
            <w:tcW w:w="132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1DF14F99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 chronic nonalcoholic liver disease</w:t>
            </w:r>
          </w:p>
        </w:tc>
        <w:tc>
          <w:tcPr>
            <w:tcW w:w="48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4D8772A1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CD9CM</w:t>
            </w:r>
          </w:p>
        </w:tc>
        <w:tc>
          <w:tcPr>
            <w:tcW w:w="57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6045605B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1.8</w:t>
            </w:r>
          </w:p>
        </w:tc>
        <w:tc>
          <w:tcPr>
            <w:tcW w:w="130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608E630A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 chronic nonalcoholic liver disease</w:t>
            </w:r>
          </w:p>
        </w:tc>
        <w:tc>
          <w:tcPr>
            <w:tcW w:w="40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517A6A9F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F6797A" w:rsidRPr="005C50C6" w14:paraId="3A3839AD" w14:textId="77777777" w:rsidTr="0086278B">
        <w:trPr>
          <w:trHeight w:val="246"/>
        </w:trPr>
        <w:tc>
          <w:tcPr>
            <w:tcW w:w="43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598C6CB8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FLD_NASH</w:t>
            </w:r>
          </w:p>
        </w:tc>
        <w:tc>
          <w:tcPr>
            <w:tcW w:w="456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7B33ACBA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0029546</w:t>
            </w:r>
          </w:p>
        </w:tc>
        <w:tc>
          <w:tcPr>
            <w:tcW w:w="132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08764C44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 chronic nonalcoholic liver disease</w:t>
            </w:r>
          </w:p>
        </w:tc>
        <w:tc>
          <w:tcPr>
            <w:tcW w:w="48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3D58875F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CD</w:t>
            </w:r>
          </w:p>
        </w:tc>
        <w:tc>
          <w:tcPr>
            <w:tcW w:w="57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084E29F9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61y.</w:t>
            </w:r>
          </w:p>
        </w:tc>
        <w:tc>
          <w:tcPr>
            <w:tcW w:w="130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39ACDC7F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 non-alcoholic chronic liver disease</w:t>
            </w:r>
          </w:p>
        </w:tc>
        <w:tc>
          <w:tcPr>
            <w:tcW w:w="40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3793BFF7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F6797A" w:rsidRPr="005C50C6" w14:paraId="3DD2CEA0" w14:textId="77777777" w:rsidTr="0086278B">
        <w:trPr>
          <w:trHeight w:val="246"/>
        </w:trPr>
        <w:tc>
          <w:tcPr>
            <w:tcW w:w="43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1A097E9D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FLD_NASH</w:t>
            </w:r>
          </w:p>
        </w:tc>
        <w:tc>
          <w:tcPr>
            <w:tcW w:w="456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794AFB90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0029546</w:t>
            </w:r>
          </w:p>
        </w:tc>
        <w:tc>
          <w:tcPr>
            <w:tcW w:w="132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4CA1BBCC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 chronic nonalcoholic liver disease</w:t>
            </w:r>
          </w:p>
        </w:tc>
        <w:tc>
          <w:tcPr>
            <w:tcW w:w="48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73AE5DF1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CD</w:t>
            </w:r>
          </w:p>
        </w:tc>
        <w:tc>
          <w:tcPr>
            <w:tcW w:w="57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0356E8C8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61y.</w:t>
            </w:r>
          </w:p>
        </w:tc>
        <w:tc>
          <w:tcPr>
            <w:tcW w:w="130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382CE872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 nonalc.chronic liver dis</w:t>
            </w:r>
          </w:p>
        </w:tc>
        <w:tc>
          <w:tcPr>
            <w:tcW w:w="40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2DDE2233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F6797A" w:rsidRPr="005C50C6" w14:paraId="71B575D2" w14:textId="77777777" w:rsidTr="0086278B">
        <w:trPr>
          <w:trHeight w:val="246"/>
        </w:trPr>
        <w:tc>
          <w:tcPr>
            <w:tcW w:w="43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5B4DB0A2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FLD_NASH</w:t>
            </w:r>
          </w:p>
        </w:tc>
        <w:tc>
          <w:tcPr>
            <w:tcW w:w="456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4E7E0EE4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0029546</w:t>
            </w:r>
          </w:p>
        </w:tc>
        <w:tc>
          <w:tcPr>
            <w:tcW w:w="132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550E2B13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 chronic nonalcoholic liver disease</w:t>
            </w:r>
          </w:p>
        </w:tc>
        <w:tc>
          <w:tcPr>
            <w:tcW w:w="48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1B976779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CD</w:t>
            </w:r>
          </w:p>
        </w:tc>
        <w:tc>
          <w:tcPr>
            <w:tcW w:w="57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1A695232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61yz</w:t>
            </w:r>
          </w:p>
        </w:tc>
        <w:tc>
          <w:tcPr>
            <w:tcW w:w="130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5582F558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 non-alcoholic chronic liver disease NOS</w:t>
            </w:r>
          </w:p>
        </w:tc>
        <w:tc>
          <w:tcPr>
            <w:tcW w:w="40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1C0B1F1E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F6797A" w:rsidRPr="005C50C6" w14:paraId="0CBFF897" w14:textId="77777777" w:rsidTr="0086278B">
        <w:trPr>
          <w:trHeight w:val="246"/>
        </w:trPr>
        <w:tc>
          <w:tcPr>
            <w:tcW w:w="43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5975F4C5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FLD_NASH</w:t>
            </w:r>
          </w:p>
        </w:tc>
        <w:tc>
          <w:tcPr>
            <w:tcW w:w="456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1D3C1098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0029546</w:t>
            </w:r>
          </w:p>
        </w:tc>
        <w:tc>
          <w:tcPr>
            <w:tcW w:w="132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245567B2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 chronic nonalcoholic liver disease</w:t>
            </w:r>
          </w:p>
        </w:tc>
        <w:tc>
          <w:tcPr>
            <w:tcW w:w="48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7B77CE49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CD</w:t>
            </w:r>
          </w:p>
        </w:tc>
        <w:tc>
          <w:tcPr>
            <w:tcW w:w="57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3E31B052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61yz</w:t>
            </w:r>
          </w:p>
        </w:tc>
        <w:tc>
          <w:tcPr>
            <w:tcW w:w="130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1345FF8D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 nonalc.chronic liver NOS</w:t>
            </w:r>
          </w:p>
        </w:tc>
        <w:tc>
          <w:tcPr>
            <w:tcW w:w="40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7F697BD1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F6797A" w:rsidRPr="005C50C6" w14:paraId="4F8A8184" w14:textId="77777777" w:rsidTr="0086278B">
        <w:trPr>
          <w:trHeight w:val="246"/>
        </w:trPr>
        <w:tc>
          <w:tcPr>
            <w:tcW w:w="43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3BB06F7B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FLD_NASH</w:t>
            </w:r>
          </w:p>
        </w:tc>
        <w:tc>
          <w:tcPr>
            <w:tcW w:w="456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7AB1851E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0029546</w:t>
            </w:r>
          </w:p>
        </w:tc>
        <w:tc>
          <w:tcPr>
            <w:tcW w:w="132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074CBC06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 chronic nonalcoholic liver disease</w:t>
            </w:r>
          </w:p>
        </w:tc>
        <w:tc>
          <w:tcPr>
            <w:tcW w:w="48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25D5E9DA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NOMEDCT_US</w:t>
            </w:r>
          </w:p>
        </w:tc>
        <w:tc>
          <w:tcPr>
            <w:tcW w:w="57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1A792877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7314007</w:t>
            </w:r>
          </w:p>
        </w:tc>
        <w:tc>
          <w:tcPr>
            <w:tcW w:w="130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35120FA9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 non-alcoholic chronic liver disease</w:t>
            </w:r>
          </w:p>
        </w:tc>
        <w:tc>
          <w:tcPr>
            <w:tcW w:w="40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10EF833D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F6797A" w:rsidRPr="005C50C6" w14:paraId="709115FC" w14:textId="77777777" w:rsidTr="0086278B">
        <w:trPr>
          <w:trHeight w:val="246"/>
        </w:trPr>
        <w:tc>
          <w:tcPr>
            <w:tcW w:w="43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0F97944D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FLD_NASH</w:t>
            </w:r>
          </w:p>
        </w:tc>
        <w:tc>
          <w:tcPr>
            <w:tcW w:w="456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4520FE4D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0029546</w:t>
            </w:r>
          </w:p>
        </w:tc>
        <w:tc>
          <w:tcPr>
            <w:tcW w:w="132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1DC8AFE2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 chronic nonalcoholic liver disease</w:t>
            </w:r>
          </w:p>
        </w:tc>
        <w:tc>
          <w:tcPr>
            <w:tcW w:w="48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371037C3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NOMEDCT_US</w:t>
            </w:r>
          </w:p>
        </w:tc>
        <w:tc>
          <w:tcPr>
            <w:tcW w:w="57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0437F256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7314007</w:t>
            </w:r>
          </w:p>
        </w:tc>
        <w:tc>
          <w:tcPr>
            <w:tcW w:w="130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71586D16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 non-alcoholic chronic liver disease (disorder)</w:t>
            </w:r>
          </w:p>
        </w:tc>
        <w:tc>
          <w:tcPr>
            <w:tcW w:w="40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685DC666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F6797A" w:rsidRPr="005C50C6" w14:paraId="28FE06E1" w14:textId="77777777" w:rsidTr="0086278B">
        <w:trPr>
          <w:trHeight w:val="246"/>
        </w:trPr>
        <w:tc>
          <w:tcPr>
            <w:tcW w:w="43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09056A13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FLD_NASH</w:t>
            </w:r>
          </w:p>
        </w:tc>
        <w:tc>
          <w:tcPr>
            <w:tcW w:w="456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2FC30264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0029546</w:t>
            </w:r>
          </w:p>
        </w:tc>
        <w:tc>
          <w:tcPr>
            <w:tcW w:w="132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673F859A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 chronic nonalcoholic liver disease</w:t>
            </w:r>
          </w:p>
        </w:tc>
        <w:tc>
          <w:tcPr>
            <w:tcW w:w="48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0AF54588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NOMEDCT_US</w:t>
            </w:r>
          </w:p>
        </w:tc>
        <w:tc>
          <w:tcPr>
            <w:tcW w:w="57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7E792B0C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7322000</w:t>
            </w:r>
          </w:p>
        </w:tc>
        <w:tc>
          <w:tcPr>
            <w:tcW w:w="130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097577DB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 non-alcoholic chronic liver disease NOS</w:t>
            </w:r>
          </w:p>
        </w:tc>
        <w:tc>
          <w:tcPr>
            <w:tcW w:w="40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7A83AFD9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F6797A" w:rsidRPr="005C50C6" w14:paraId="5746443A" w14:textId="77777777" w:rsidTr="0086278B">
        <w:trPr>
          <w:trHeight w:val="246"/>
        </w:trPr>
        <w:tc>
          <w:tcPr>
            <w:tcW w:w="43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345AA0B5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FLD_NASH</w:t>
            </w:r>
          </w:p>
        </w:tc>
        <w:tc>
          <w:tcPr>
            <w:tcW w:w="456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13D417B9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0029546</w:t>
            </w:r>
          </w:p>
        </w:tc>
        <w:tc>
          <w:tcPr>
            <w:tcW w:w="132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4A9ED120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 chronic nonalcoholic liver disease</w:t>
            </w:r>
          </w:p>
        </w:tc>
        <w:tc>
          <w:tcPr>
            <w:tcW w:w="48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49C985F3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NOMEDCT_US</w:t>
            </w:r>
          </w:p>
        </w:tc>
        <w:tc>
          <w:tcPr>
            <w:tcW w:w="57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5324A680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7322000</w:t>
            </w:r>
          </w:p>
        </w:tc>
        <w:tc>
          <w:tcPr>
            <w:tcW w:w="130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40145391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 non-alcoholic chronic liver disease NOS (disorder)</w:t>
            </w:r>
          </w:p>
        </w:tc>
        <w:tc>
          <w:tcPr>
            <w:tcW w:w="40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66D6BE0F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F6797A" w:rsidRPr="005C50C6" w14:paraId="3D2B6C5E" w14:textId="77777777" w:rsidTr="0086278B">
        <w:trPr>
          <w:trHeight w:val="246"/>
        </w:trPr>
        <w:tc>
          <w:tcPr>
            <w:tcW w:w="43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3DB44BCC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FLD</w:t>
            </w:r>
          </w:p>
        </w:tc>
        <w:tc>
          <w:tcPr>
            <w:tcW w:w="456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48CCAC12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0400966</w:t>
            </w:r>
          </w:p>
        </w:tc>
        <w:tc>
          <w:tcPr>
            <w:tcW w:w="132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6EF21C02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alcoholic Fatty Liver Disease</w:t>
            </w:r>
          </w:p>
        </w:tc>
        <w:tc>
          <w:tcPr>
            <w:tcW w:w="48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59296107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CD</w:t>
            </w:r>
          </w:p>
        </w:tc>
        <w:tc>
          <w:tcPr>
            <w:tcW w:w="57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237C1D64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61y1</w:t>
            </w:r>
          </w:p>
        </w:tc>
        <w:tc>
          <w:tcPr>
            <w:tcW w:w="130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6B80429E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alcoholic fatty liver</w:t>
            </w:r>
          </w:p>
        </w:tc>
        <w:tc>
          <w:tcPr>
            <w:tcW w:w="40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32889791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F6797A" w:rsidRPr="005C50C6" w14:paraId="4E1992EE" w14:textId="77777777" w:rsidTr="0086278B">
        <w:trPr>
          <w:trHeight w:val="246"/>
        </w:trPr>
        <w:tc>
          <w:tcPr>
            <w:tcW w:w="43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45E9320E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FLD</w:t>
            </w:r>
          </w:p>
        </w:tc>
        <w:tc>
          <w:tcPr>
            <w:tcW w:w="456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1E32301C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0400966</w:t>
            </w:r>
          </w:p>
        </w:tc>
        <w:tc>
          <w:tcPr>
            <w:tcW w:w="132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066C60AA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alcoholic Fatty Liver Disease</w:t>
            </w:r>
          </w:p>
        </w:tc>
        <w:tc>
          <w:tcPr>
            <w:tcW w:w="48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06C51FF8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NOMEDCT_US</w:t>
            </w:r>
          </w:p>
        </w:tc>
        <w:tc>
          <w:tcPr>
            <w:tcW w:w="57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53682823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60002</w:t>
            </w:r>
          </w:p>
        </w:tc>
        <w:tc>
          <w:tcPr>
            <w:tcW w:w="130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5DD8A5A6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alcoholic fatty liver</w:t>
            </w:r>
          </w:p>
        </w:tc>
        <w:tc>
          <w:tcPr>
            <w:tcW w:w="40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5B57B076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F6797A" w:rsidRPr="005C50C6" w14:paraId="3AD7937F" w14:textId="77777777" w:rsidTr="0086278B">
        <w:trPr>
          <w:trHeight w:val="246"/>
        </w:trPr>
        <w:tc>
          <w:tcPr>
            <w:tcW w:w="43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46269C29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FLD</w:t>
            </w:r>
          </w:p>
        </w:tc>
        <w:tc>
          <w:tcPr>
            <w:tcW w:w="456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5241B9B8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0400966</w:t>
            </w:r>
          </w:p>
        </w:tc>
        <w:tc>
          <w:tcPr>
            <w:tcW w:w="132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3E7EA61B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alcoholic Fatty Liver Disease</w:t>
            </w:r>
          </w:p>
        </w:tc>
        <w:tc>
          <w:tcPr>
            <w:tcW w:w="48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1BB7209E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NOMEDCT_US</w:t>
            </w:r>
          </w:p>
        </w:tc>
        <w:tc>
          <w:tcPr>
            <w:tcW w:w="57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5B6B19D3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60002</w:t>
            </w:r>
          </w:p>
        </w:tc>
        <w:tc>
          <w:tcPr>
            <w:tcW w:w="130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36CA97FB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alcoholic fatty liver (disorder)</w:t>
            </w:r>
          </w:p>
        </w:tc>
        <w:tc>
          <w:tcPr>
            <w:tcW w:w="40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15355A58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F6797A" w:rsidRPr="005C50C6" w14:paraId="6750DD48" w14:textId="77777777" w:rsidTr="0086278B">
        <w:trPr>
          <w:trHeight w:val="246"/>
        </w:trPr>
        <w:tc>
          <w:tcPr>
            <w:tcW w:w="43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7B424B72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FLD</w:t>
            </w:r>
          </w:p>
        </w:tc>
        <w:tc>
          <w:tcPr>
            <w:tcW w:w="456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39554C3A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0400966</w:t>
            </w:r>
          </w:p>
        </w:tc>
        <w:tc>
          <w:tcPr>
            <w:tcW w:w="132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185A11A2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alcoholic Fatty Liver Disease</w:t>
            </w:r>
          </w:p>
        </w:tc>
        <w:tc>
          <w:tcPr>
            <w:tcW w:w="48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52632F0B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NOMEDCT_US</w:t>
            </w:r>
          </w:p>
        </w:tc>
        <w:tc>
          <w:tcPr>
            <w:tcW w:w="57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4210A5DE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7315008</w:t>
            </w:r>
          </w:p>
        </w:tc>
        <w:tc>
          <w:tcPr>
            <w:tcW w:w="130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13B80C91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FLD - Nonalcoholic fatty liver disease</w:t>
            </w:r>
          </w:p>
        </w:tc>
        <w:tc>
          <w:tcPr>
            <w:tcW w:w="40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16C6E521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F6797A" w:rsidRPr="005C50C6" w14:paraId="3E3ABCF1" w14:textId="77777777" w:rsidTr="0086278B">
        <w:trPr>
          <w:trHeight w:val="246"/>
        </w:trPr>
        <w:tc>
          <w:tcPr>
            <w:tcW w:w="43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2445F923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NAFLD</w:t>
            </w:r>
          </w:p>
        </w:tc>
        <w:tc>
          <w:tcPr>
            <w:tcW w:w="456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2B736F5C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0400966</w:t>
            </w:r>
          </w:p>
        </w:tc>
        <w:tc>
          <w:tcPr>
            <w:tcW w:w="132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0683E661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alcoholic Fatty Liver Disease</w:t>
            </w:r>
          </w:p>
        </w:tc>
        <w:tc>
          <w:tcPr>
            <w:tcW w:w="48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0D29D56F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NOMEDCT_US</w:t>
            </w:r>
          </w:p>
        </w:tc>
        <w:tc>
          <w:tcPr>
            <w:tcW w:w="57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18EDADA9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7315008</w:t>
            </w:r>
          </w:p>
        </w:tc>
        <w:tc>
          <w:tcPr>
            <w:tcW w:w="130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712BF7EB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alcoholic fatty liver</w:t>
            </w:r>
          </w:p>
        </w:tc>
        <w:tc>
          <w:tcPr>
            <w:tcW w:w="40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3ED2F62C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F6797A" w:rsidRPr="005C50C6" w14:paraId="4AB08E0D" w14:textId="77777777" w:rsidTr="0086278B">
        <w:trPr>
          <w:trHeight w:val="246"/>
        </w:trPr>
        <w:tc>
          <w:tcPr>
            <w:tcW w:w="43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6E6F43E9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FLD</w:t>
            </w:r>
          </w:p>
        </w:tc>
        <w:tc>
          <w:tcPr>
            <w:tcW w:w="456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3D8D4418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0400966</w:t>
            </w:r>
          </w:p>
        </w:tc>
        <w:tc>
          <w:tcPr>
            <w:tcW w:w="132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6F7A2FB2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alcoholic Fatty Liver Disease</w:t>
            </w:r>
          </w:p>
        </w:tc>
        <w:tc>
          <w:tcPr>
            <w:tcW w:w="48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3D84BDD8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NOMEDCT_US</w:t>
            </w:r>
          </w:p>
        </w:tc>
        <w:tc>
          <w:tcPr>
            <w:tcW w:w="57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2873DCD0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7315008</w:t>
            </w:r>
          </w:p>
        </w:tc>
        <w:tc>
          <w:tcPr>
            <w:tcW w:w="130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7FEAED21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alcoholic fatty liver (disorder)</w:t>
            </w:r>
          </w:p>
        </w:tc>
        <w:tc>
          <w:tcPr>
            <w:tcW w:w="40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7297F575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F6797A" w:rsidRPr="005C50C6" w14:paraId="764AD473" w14:textId="77777777" w:rsidTr="0086278B">
        <w:trPr>
          <w:trHeight w:val="246"/>
        </w:trPr>
        <w:tc>
          <w:tcPr>
            <w:tcW w:w="43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72466EFF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FLD</w:t>
            </w:r>
          </w:p>
        </w:tc>
        <w:tc>
          <w:tcPr>
            <w:tcW w:w="456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131D2A85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0400966</w:t>
            </w:r>
          </w:p>
        </w:tc>
        <w:tc>
          <w:tcPr>
            <w:tcW w:w="132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60F4E9C9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alcoholic Fatty Liver Disease</w:t>
            </w:r>
          </w:p>
        </w:tc>
        <w:tc>
          <w:tcPr>
            <w:tcW w:w="48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2EB9AA13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NOMEDCT_US</w:t>
            </w:r>
          </w:p>
        </w:tc>
        <w:tc>
          <w:tcPr>
            <w:tcW w:w="57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23BE5D84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1329005</w:t>
            </w:r>
          </w:p>
        </w:tc>
        <w:tc>
          <w:tcPr>
            <w:tcW w:w="130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591656C9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alcoholic fatty liver</w:t>
            </w:r>
          </w:p>
        </w:tc>
        <w:tc>
          <w:tcPr>
            <w:tcW w:w="40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490C41F3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F6797A" w:rsidRPr="005C50C6" w14:paraId="4F8F04D1" w14:textId="77777777" w:rsidTr="0086278B">
        <w:trPr>
          <w:trHeight w:val="246"/>
        </w:trPr>
        <w:tc>
          <w:tcPr>
            <w:tcW w:w="43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2FC5436D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FLD</w:t>
            </w:r>
          </w:p>
        </w:tc>
        <w:tc>
          <w:tcPr>
            <w:tcW w:w="456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3DB88BFB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0400966</w:t>
            </w:r>
          </w:p>
        </w:tc>
        <w:tc>
          <w:tcPr>
            <w:tcW w:w="132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6BDEFEC9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alcoholic Fatty Liver Disease</w:t>
            </w:r>
          </w:p>
        </w:tc>
        <w:tc>
          <w:tcPr>
            <w:tcW w:w="48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64E166B8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NOMEDCT_US</w:t>
            </w:r>
          </w:p>
        </w:tc>
        <w:tc>
          <w:tcPr>
            <w:tcW w:w="57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362E8ADE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1329005</w:t>
            </w:r>
          </w:p>
        </w:tc>
        <w:tc>
          <w:tcPr>
            <w:tcW w:w="130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32924150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alcoholic fatty liver (disorder)</w:t>
            </w:r>
          </w:p>
        </w:tc>
        <w:tc>
          <w:tcPr>
            <w:tcW w:w="40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2FE06BA9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F6797A" w:rsidRPr="005C50C6" w14:paraId="4243382C" w14:textId="77777777" w:rsidTr="0086278B">
        <w:trPr>
          <w:trHeight w:val="246"/>
        </w:trPr>
        <w:tc>
          <w:tcPr>
            <w:tcW w:w="43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3CB89846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FLD</w:t>
            </w:r>
          </w:p>
        </w:tc>
        <w:tc>
          <w:tcPr>
            <w:tcW w:w="456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10B680D0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0494797</w:t>
            </w:r>
          </w:p>
        </w:tc>
        <w:tc>
          <w:tcPr>
            <w:tcW w:w="132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447854B3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tty (change of) liver, not elsewhere classified</w:t>
            </w:r>
          </w:p>
        </w:tc>
        <w:tc>
          <w:tcPr>
            <w:tcW w:w="48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57562627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CD10</w:t>
            </w:r>
          </w:p>
        </w:tc>
        <w:tc>
          <w:tcPr>
            <w:tcW w:w="57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1F0278D1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76.0</w:t>
            </w:r>
          </w:p>
        </w:tc>
        <w:tc>
          <w:tcPr>
            <w:tcW w:w="130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3CE1AAD0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tty (change of) liver, not elsewhere classified</w:t>
            </w:r>
          </w:p>
        </w:tc>
        <w:tc>
          <w:tcPr>
            <w:tcW w:w="40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3862D2F1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F6797A" w:rsidRPr="005C50C6" w14:paraId="7CA4DB2E" w14:textId="77777777" w:rsidTr="0086278B">
        <w:trPr>
          <w:trHeight w:val="246"/>
        </w:trPr>
        <w:tc>
          <w:tcPr>
            <w:tcW w:w="43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27CEDAE9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FLD</w:t>
            </w:r>
          </w:p>
        </w:tc>
        <w:tc>
          <w:tcPr>
            <w:tcW w:w="456" w:type="pct"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45B0D7D6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28" w:type="pct"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2C55199D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8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57C472F3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CD</w:t>
            </w:r>
          </w:p>
        </w:tc>
        <w:tc>
          <w:tcPr>
            <w:tcW w:w="57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267AC918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61y900</w:t>
            </w:r>
          </w:p>
        </w:tc>
        <w:tc>
          <w:tcPr>
            <w:tcW w:w="130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4F815803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tty change of liver</w:t>
            </w:r>
          </w:p>
        </w:tc>
        <w:tc>
          <w:tcPr>
            <w:tcW w:w="40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301A5112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F6797A" w:rsidRPr="005C50C6" w14:paraId="16C57210" w14:textId="77777777" w:rsidTr="0086278B">
        <w:trPr>
          <w:trHeight w:val="246"/>
        </w:trPr>
        <w:tc>
          <w:tcPr>
            <w:tcW w:w="43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5B796407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FLD</w:t>
            </w:r>
          </w:p>
        </w:tc>
        <w:tc>
          <w:tcPr>
            <w:tcW w:w="456" w:type="pct"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5AFF452C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28" w:type="pct"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0E0D80A7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8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370D4E13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CD</w:t>
            </w:r>
          </w:p>
        </w:tc>
        <w:tc>
          <w:tcPr>
            <w:tcW w:w="57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14790CB7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61y911</w:t>
            </w:r>
          </w:p>
        </w:tc>
        <w:tc>
          <w:tcPr>
            <w:tcW w:w="130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02E98BD8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tty liver</w:t>
            </w:r>
          </w:p>
        </w:tc>
        <w:tc>
          <w:tcPr>
            <w:tcW w:w="40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54A69C42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F6797A" w:rsidRPr="005C50C6" w14:paraId="65E085C2" w14:textId="77777777" w:rsidTr="0086278B">
        <w:trPr>
          <w:trHeight w:val="246"/>
        </w:trPr>
        <w:tc>
          <w:tcPr>
            <w:tcW w:w="43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2FB59160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SH</w:t>
            </w:r>
          </w:p>
        </w:tc>
        <w:tc>
          <w:tcPr>
            <w:tcW w:w="456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6396E73D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0348750</w:t>
            </w:r>
          </w:p>
        </w:tc>
        <w:tc>
          <w:tcPr>
            <w:tcW w:w="132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2F32076C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 specified inflammatory liver diseases</w:t>
            </w:r>
          </w:p>
        </w:tc>
        <w:tc>
          <w:tcPr>
            <w:tcW w:w="48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2D53822B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CD10</w:t>
            </w:r>
          </w:p>
        </w:tc>
        <w:tc>
          <w:tcPr>
            <w:tcW w:w="57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77B56D7B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75.8</w:t>
            </w:r>
          </w:p>
        </w:tc>
        <w:tc>
          <w:tcPr>
            <w:tcW w:w="130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0635FAED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 specified inflammatory liver diseases</w:t>
            </w:r>
          </w:p>
        </w:tc>
        <w:tc>
          <w:tcPr>
            <w:tcW w:w="40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5FE817A9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F6797A" w:rsidRPr="005C50C6" w14:paraId="701572D4" w14:textId="77777777" w:rsidTr="0086278B">
        <w:trPr>
          <w:trHeight w:val="246"/>
        </w:trPr>
        <w:tc>
          <w:tcPr>
            <w:tcW w:w="43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71785BBC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SH</w:t>
            </w:r>
          </w:p>
        </w:tc>
        <w:tc>
          <w:tcPr>
            <w:tcW w:w="456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31642998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0348750</w:t>
            </w:r>
          </w:p>
        </w:tc>
        <w:tc>
          <w:tcPr>
            <w:tcW w:w="132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6A9C6E14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 specified inflammatory liver diseases</w:t>
            </w:r>
          </w:p>
        </w:tc>
        <w:tc>
          <w:tcPr>
            <w:tcW w:w="48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0E37E882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CD</w:t>
            </w:r>
          </w:p>
        </w:tc>
        <w:tc>
          <w:tcPr>
            <w:tcW w:w="57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11DF84A4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yu72</w:t>
            </w:r>
          </w:p>
        </w:tc>
        <w:tc>
          <w:tcPr>
            <w:tcW w:w="130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46F05102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X]Oth specf inflamt liver dis</w:t>
            </w:r>
          </w:p>
        </w:tc>
        <w:tc>
          <w:tcPr>
            <w:tcW w:w="40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0C6093DE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F6797A" w:rsidRPr="005C50C6" w14:paraId="62A66E9B" w14:textId="77777777" w:rsidTr="0086278B">
        <w:trPr>
          <w:trHeight w:val="246"/>
        </w:trPr>
        <w:tc>
          <w:tcPr>
            <w:tcW w:w="43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01E31E4A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SH</w:t>
            </w:r>
          </w:p>
        </w:tc>
        <w:tc>
          <w:tcPr>
            <w:tcW w:w="456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010DA653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0348750</w:t>
            </w:r>
          </w:p>
        </w:tc>
        <w:tc>
          <w:tcPr>
            <w:tcW w:w="132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03B25C6E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 specified inflammatory liver diseases</w:t>
            </w:r>
          </w:p>
        </w:tc>
        <w:tc>
          <w:tcPr>
            <w:tcW w:w="48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6C909AC1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CD</w:t>
            </w:r>
          </w:p>
        </w:tc>
        <w:tc>
          <w:tcPr>
            <w:tcW w:w="57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028DD10A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yu72</w:t>
            </w:r>
          </w:p>
        </w:tc>
        <w:tc>
          <w:tcPr>
            <w:tcW w:w="130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15991A1E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X]Other specified inflammatory liver diseases</w:t>
            </w:r>
          </w:p>
        </w:tc>
        <w:tc>
          <w:tcPr>
            <w:tcW w:w="40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2D8BAE32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F6797A" w:rsidRPr="005C50C6" w14:paraId="1DE7CDC4" w14:textId="77777777" w:rsidTr="0086278B">
        <w:trPr>
          <w:trHeight w:val="246"/>
        </w:trPr>
        <w:tc>
          <w:tcPr>
            <w:tcW w:w="43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25EE2439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SH</w:t>
            </w:r>
          </w:p>
        </w:tc>
        <w:tc>
          <w:tcPr>
            <w:tcW w:w="456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3BF07879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0348750</w:t>
            </w:r>
          </w:p>
        </w:tc>
        <w:tc>
          <w:tcPr>
            <w:tcW w:w="132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134A84AA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 specified inflammatory liver diseases</w:t>
            </w:r>
          </w:p>
        </w:tc>
        <w:tc>
          <w:tcPr>
            <w:tcW w:w="48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2CD024E8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CDSY</w:t>
            </w:r>
          </w:p>
        </w:tc>
        <w:tc>
          <w:tcPr>
            <w:tcW w:w="57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4824A622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yu72</w:t>
            </w:r>
          </w:p>
        </w:tc>
        <w:tc>
          <w:tcPr>
            <w:tcW w:w="130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410635A0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 specf inflamt liver dis</w:t>
            </w:r>
          </w:p>
        </w:tc>
        <w:tc>
          <w:tcPr>
            <w:tcW w:w="40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26441BB6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F6797A" w:rsidRPr="005C50C6" w14:paraId="03F21C26" w14:textId="77777777" w:rsidTr="0086278B">
        <w:trPr>
          <w:trHeight w:val="246"/>
        </w:trPr>
        <w:tc>
          <w:tcPr>
            <w:tcW w:w="43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60CD97F7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SH</w:t>
            </w:r>
          </w:p>
        </w:tc>
        <w:tc>
          <w:tcPr>
            <w:tcW w:w="456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4A4BCEAC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0348750</w:t>
            </w:r>
          </w:p>
        </w:tc>
        <w:tc>
          <w:tcPr>
            <w:tcW w:w="132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5944848F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 specified inflammatory liver diseases</w:t>
            </w:r>
          </w:p>
        </w:tc>
        <w:tc>
          <w:tcPr>
            <w:tcW w:w="48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349E4741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CDSY</w:t>
            </w:r>
          </w:p>
        </w:tc>
        <w:tc>
          <w:tcPr>
            <w:tcW w:w="57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37205245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yu72</w:t>
            </w:r>
          </w:p>
        </w:tc>
        <w:tc>
          <w:tcPr>
            <w:tcW w:w="130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6E00E9BF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 specified inflammatory liver diseases</w:t>
            </w:r>
          </w:p>
        </w:tc>
        <w:tc>
          <w:tcPr>
            <w:tcW w:w="40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34142592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F6797A" w:rsidRPr="005C50C6" w14:paraId="0AC8F65E" w14:textId="77777777" w:rsidTr="0086278B">
        <w:trPr>
          <w:trHeight w:val="246"/>
        </w:trPr>
        <w:tc>
          <w:tcPr>
            <w:tcW w:w="43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7A2E8391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SH</w:t>
            </w:r>
          </w:p>
        </w:tc>
        <w:tc>
          <w:tcPr>
            <w:tcW w:w="456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657A407E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0348750</w:t>
            </w:r>
          </w:p>
        </w:tc>
        <w:tc>
          <w:tcPr>
            <w:tcW w:w="132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1E09147E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 specified inflammatory liver diseases</w:t>
            </w:r>
          </w:p>
        </w:tc>
        <w:tc>
          <w:tcPr>
            <w:tcW w:w="48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5D63DCC5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NOMEDCT_US</w:t>
            </w:r>
          </w:p>
        </w:tc>
        <w:tc>
          <w:tcPr>
            <w:tcW w:w="57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5B1957D8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7554008</w:t>
            </w:r>
          </w:p>
        </w:tc>
        <w:tc>
          <w:tcPr>
            <w:tcW w:w="130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764BD0FB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X]Other specified inflammatory liver diseases</w:t>
            </w:r>
          </w:p>
        </w:tc>
        <w:tc>
          <w:tcPr>
            <w:tcW w:w="40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559D3361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F6797A" w:rsidRPr="005C50C6" w14:paraId="27B021CB" w14:textId="77777777" w:rsidTr="0086278B">
        <w:trPr>
          <w:trHeight w:val="246"/>
        </w:trPr>
        <w:tc>
          <w:tcPr>
            <w:tcW w:w="43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5AA03DBA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SH</w:t>
            </w:r>
          </w:p>
        </w:tc>
        <w:tc>
          <w:tcPr>
            <w:tcW w:w="456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506CF0A5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0348750</w:t>
            </w:r>
          </w:p>
        </w:tc>
        <w:tc>
          <w:tcPr>
            <w:tcW w:w="132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7E58CF3E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 specified inflammatory liver diseases</w:t>
            </w:r>
          </w:p>
        </w:tc>
        <w:tc>
          <w:tcPr>
            <w:tcW w:w="48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30136D8B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NOMEDCT_US</w:t>
            </w:r>
          </w:p>
        </w:tc>
        <w:tc>
          <w:tcPr>
            <w:tcW w:w="57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745E3640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7554008</w:t>
            </w:r>
          </w:p>
        </w:tc>
        <w:tc>
          <w:tcPr>
            <w:tcW w:w="130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5D541D66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X]Other specified inflammatory liver diseases (disorder)</w:t>
            </w:r>
          </w:p>
        </w:tc>
        <w:tc>
          <w:tcPr>
            <w:tcW w:w="40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7EF8BE79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F6797A" w:rsidRPr="005C50C6" w14:paraId="723EAB3D" w14:textId="77777777" w:rsidTr="0086278B">
        <w:trPr>
          <w:trHeight w:val="246"/>
        </w:trPr>
        <w:tc>
          <w:tcPr>
            <w:tcW w:w="43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2B0D29B6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SH</w:t>
            </w:r>
          </w:p>
        </w:tc>
        <w:tc>
          <w:tcPr>
            <w:tcW w:w="456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3305F11A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2711227</w:t>
            </w:r>
          </w:p>
        </w:tc>
        <w:tc>
          <w:tcPr>
            <w:tcW w:w="132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05FF3EF3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eatohepatitis</w:t>
            </w:r>
          </w:p>
        </w:tc>
        <w:tc>
          <w:tcPr>
            <w:tcW w:w="48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2C1EB537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CD</w:t>
            </w:r>
          </w:p>
        </w:tc>
        <w:tc>
          <w:tcPr>
            <w:tcW w:w="57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311AB6A7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61y7</w:t>
            </w:r>
          </w:p>
        </w:tc>
        <w:tc>
          <w:tcPr>
            <w:tcW w:w="130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68DDFCEE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eatosis of liver</w:t>
            </w:r>
          </w:p>
        </w:tc>
        <w:tc>
          <w:tcPr>
            <w:tcW w:w="40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273D359E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F6797A" w:rsidRPr="005C50C6" w14:paraId="67548755" w14:textId="77777777" w:rsidTr="0086278B">
        <w:trPr>
          <w:trHeight w:val="246"/>
        </w:trPr>
        <w:tc>
          <w:tcPr>
            <w:tcW w:w="43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693C2FE1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SH</w:t>
            </w:r>
          </w:p>
        </w:tc>
        <w:tc>
          <w:tcPr>
            <w:tcW w:w="456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4505BA28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2711227</w:t>
            </w:r>
          </w:p>
        </w:tc>
        <w:tc>
          <w:tcPr>
            <w:tcW w:w="132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07C36E32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eatohepatitis</w:t>
            </w:r>
          </w:p>
        </w:tc>
        <w:tc>
          <w:tcPr>
            <w:tcW w:w="48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6F672996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NOMEDCT_US</w:t>
            </w:r>
          </w:p>
        </w:tc>
        <w:tc>
          <w:tcPr>
            <w:tcW w:w="57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63B34CE3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7321007</w:t>
            </w:r>
          </w:p>
        </w:tc>
        <w:tc>
          <w:tcPr>
            <w:tcW w:w="130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709981CB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eatosis of liver</w:t>
            </w:r>
          </w:p>
        </w:tc>
        <w:tc>
          <w:tcPr>
            <w:tcW w:w="40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4C154713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F6797A" w:rsidRPr="005C50C6" w14:paraId="104B3D4B" w14:textId="77777777" w:rsidTr="0086278B">
        <w:trPr>
          <w:trHeight w:val="246"/>
        </w:trPr>
        <w:tc>
          <w:tcPr>
            <w:tcW w:w="43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30D8A325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SH</w:t>
            </w:r>
          </w:p>
        </w:tc>
        <w:tc>
          <w:tcPr>
            <w:tcW w:w="456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01F77F10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2711227</w:t>
            </w:r>
          </w:p>
        </w:tc>
        <w:tc>
          <w:tcPr>
            <w:tcW w:w="132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0ED23A45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eatohepatitis</w:t>
            </w:r>
          </w:p>
        </w:tc>
        <w:tc>
          <w:tcPr>
            <w:tcW w:w="48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3212180D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NOMEDCT_US</w:t>
            </w:r>
          </w:p>
        </w:tc>
        <w:tc>
          <w:tcPr>
            <w:tcW w:w="57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7B3170ED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7321007</w:t>
            </w:r>
          </w:p>
        </w:tc>
        <w:tc>
          <w:tcPr>
            <w:tcW w:w="130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32C63BDE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eatosis of liver (disorder)</w:t>
            </w:r>
          </w:p>
        </w:tc>
        <w:tc>
          <w:tcPr>
            <w:tcW w:w="40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79F39294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F6797A" w:rsidRPr="005C50C6" w14:paraId="79AD4CE2" w14:textId="77777777" w:rsidTr="0086278B">
        <w:trPr>
          <w:trHeight w:val="246"/>
        </w:trPr>
        <w:tc>
          <w:tcPr>
            <w:tcW w:w="43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317B0DBC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NASH</w:t>
            </w:r>
          </w:p>
        </w:tc>
        <w:tc>
          <w:tcPr>
            <w:tcW w:w="456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58CAB492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2711227</w:t>
            </w:r>
          </w:p>
        </w:tc>
        <w:tc>
          <w:tcPr>
            <w:tcW w:w="132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737E259E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eatohepatitis</w:t>
            </w:r>
          </w:p>
        </w:tc>
        <w:tc>
          <w:tcPr>
            <w:tcW w:w="48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497623C5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NOMEDCT_US</w:t>
            </w:r>
          </w:p>
        </w:tc>
        <w:tc>
          <w:tcPr>
            <w:tcW w:w="57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544722B1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2191002</w:t>
            </w:r>
          </w:p>
        </w:tc>
        <w:tc>
          <w:tcPr>
            <w:tcW w:w="130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480AD03E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eatohepatitis</w:t>
            </w:r>
          </w:p>
        </w:tc>
        <w:tc>
          <w:tcPr>
            <w:tcW w:w="40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61E3C299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F6797A" w:rsidRPr="005C50C6" w14:paraId="005A20B9" w14:textId="77777777" w:rsidTr="0086278B">
        <w:trPr>
          <w:trHeight w:val="246"/>
        </w:trPr>
        <w:tc>
          <w:tcPr>
            <w:tcW w:w="43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086B6A20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SH</w:t>
            </w:r>
          </w:p>
        </w:tc>
        <w:tc>
          <w:tcPr>
            <w:tcW w:w="456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1BD2F005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2711227</w:t>
            </w:r>
          </w:p>
        </w:tc>
        <w:tc>
          <w:tcPr>
            <w:tcW w:w="132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064EB19B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eatohepatitis</w:t>
            </w:r>
          </w:p>
        </w:tc>
        <w:tc>
          <w:tcPr>
            <w:tcW w:w="48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14004D38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NOMEDCT_US</w:t>
            </w:r>
          </w:p>
        </w:tc>
        <w:tc>
          <w:tcPr>
            <w:tcW w:w="57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6A9F22E0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2191002</w:t>
            </w:r>
          </w:p>
        </w:tc>
        <w:tc>
          <w:tcPr>
            <w:tcW w:w="130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7609DACA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eatohepatitis (disorder)</w:t>
            </w:r>
          </w:p>
        </w:tc>
        <w:tc>
          <w:tcPr>
            <w:tcW w:w="40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731B7B67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F6797A" w:rsidRPr="005C50C6" w14:paraId="4706959C" w14:textId="77777777" w:rsidTr="0086278B">
        <w:trPr>
          <w:trHeight w:val="246"/>
        </w:trPr>
        <w:tc>
          <w:tcPr>
            <w:tcW w:w="43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1CA607E4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SH</w:t>
            </w:r>
          </w:p>
        </w:tc>
        <w:tc>
          <w:tcPr>
            <w:tcW w:w="456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28896F87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3241937</w:t>
            </w:r>
          </w:p>
        </w:tc>
        <w:tc>
          <w:tcPr>
            <w:tcW w:w="132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3B884AA9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alcoholic Steatohepatitis</w:t>
            </w:r>
          </w:p>
        </w:tc>
        <w:tc>
          <w:tcPr>
            <w:tcW w:w="48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76A50D35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NOMEDCT_US</w:t>
            </w:r>
          </w:p>
        </w:tc>
        <w:tc>
          <w:tcPr>
            <w:tcW w:w="57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34F8A5F6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2685003</w:t>
            </w:r>
          </w:p>
        </w:tc>
        <w:tc>
          <w:tcPr>
            <w:tcW w:w="130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4203A403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SH - Nonalcoholic steatohepatitis</w:t>
            </w:r>
          </w:p>
        </w:tc>
        <w:tc>
          <w:tcPr>
            <w:tcW w:w="40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20B7D22C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F6797A" w:rsidRPr="005C50C6" w14:paraId="180A1F3C" w14:textId="77777777" w:rsidTr="0086278B">
        <w:trPr>
          <w:trHeight w:val="246"/>
        </w:trPr>
        <w:tc>
          <w:tcPr>
            <w:tcW w:w="43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62A66147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SH</w:t>
            </w:r>
          </w:p>
        </w:tc>
        <w:tc>
          <w:tcPr>
            <w:tcW w:w="456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23EED84E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3241937</w:t>
            </w:r>
          </w:p>
        </w:tc>
        <w:tc>
          <w:tcPr>
            <w:tcW w:w="132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1CECF750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alcoholic Steatohepatitis</w:t>
            </w:r>
          </w:p>
        </w:tc>
        <w:tc>
          <w:tcPr>
            <w:tcW w:w="48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49D87CC5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NOMEDCT_US</w:t>
            </w:r>
          </w:p>
        </w:tc>
        <w:tc>
          <w:tcPr>
            <w:tcW w:w="57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11378110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2685003</w:t>
            </w:r>
          </w:p>
        </w:tc>
        <w:tc>
          <w:tcPr>
            <w:tcW w:w="130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195F0115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alcoholic steatohepatitis</w:t>
            </w:r>
          </w:p>
        </w:tc>
        <w:tc>
          <w:tcPr>
            <w:tcW w:w="40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6CB933EE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F6797A" w:rsidRPr="005C50C6" w14:paraId="57223529" w14:textId="77777777" w:rsidTr="0086278B">
        <w:trPr>
          <w:trHeight w:val="246"/>
        </w:trPr>
        <w:tc>
          <w:tcPr>
            <w:tcW w:w="43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575CF851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SH</w:t>
            </w:r>
          </w:p>
        </w:tc>
        <w:tc>
          <w:tcPr>
            <w:tcW w:w="456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24AF2C1F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3241937</w:t>
            </w:r>
          </w:p>
        </w:tc>
        <w:tc>
          <w:tcPr>
            <w:tcW w:w="132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6F3C5BEE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alcoholic Steatohepatitis</w:t>
            </w:r>
          </w:p>
        </w:tc>
        <w:tc>
          <w:tcPr>
            <w:tcW w:w="48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799F9BEA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NOMEDCT_US</w:t>
            </w:r>
          </w:p>
        </w:tc>
        <w:tc>
          <w:tcPr>
            <w:tcW w:w="57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7B2D53EB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2685003</w:t>
            </w:r>
          </w:p>
        </w:tc>
        <w:tc>
          <w:tcPr>
            <w:tcW w:w="130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14F95E94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alcoholic steatohepatitis (disorder)</w:t>
            </w:r>
          </w:p>
        </w:tc>
        <w:tc>
          <w:tcPr>
            <w:tcW w:w="40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3DADFF26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F6797A" w:rsidRPr="005C50C6" w14:paraId="127541FA" w14:textId="77777777" w:rsidTr="0086278B">
        <w:trPr>
          <w:trHeight w:val="246"/>
        </w:trPr>
        <w:tc>
          <w:tcPr>
            <w:tcW w:w="43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565E565C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SH</w:t>
            </w:r>
          </w:p>
        </w:tc>
        <w:tc>
          <w:tcPr>
            <w:tcW w:w="456" w:type="pct"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7C23F9E9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28" w:type="pct"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0B374E78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8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63C9F795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CD</w:t>
            </w:r>
          </w:p>
        </w:tc>
        <w:tc>
          <w:tcPr>
            <w:tcW w:w="57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562BEC7D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61y800</w:t>
            </w:r>
          </w:p>
        </w:tc>
        <w:tc>
          <w:tcPr>
            <w:tcW w:w="1305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6E1C5DAF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alcoholic steatohepatitis</w:t>
            </w:r>
          </w:p>
        </w:tc>
        <w:tc>
          <w:tcPr>
            <w:tcW w:w="408" w:type="pct"/>
            <w:noWrap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51430074" w14:textId="77777777" w:rsidR="00F6797A" w:rsidRPr="005C50C6" w:rsidRDefault="00F6797A" w:rsidP="00F6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</w:tbl>
    <w:p w14:paraId="050D8FBA" w14:textId="129F14E8" w:rsidR="00AF5224" w:rsidRPr="005C50C6" w:rsidRDefault="00F6797A">
      <w:pPr>
        <w:rPr>
          <w:rFonts w:ascii="Times New Roman" w:hAnsi="Times New Roman" w:cs="Times New Roman"/>
          <w:sz w:val="24"/>
          <w:szCs w:val="24"/>
        </w:rPr>
      </w:pPr>
      <w:r w:rsidRPr="005C50C6">
        <w:rPr>
          <w:rFonts w:ascii="Times New Roman" w:hAnsi="Times New Roman" w:cs="Times New Roman"/>
          <w:sz w:val="24"/>
          <w:szCs w:val="24"/>
        </w:rPr>
        <w:t>UMLS</w:t>
      </w:r>
      <w:r w:rsidR="00930C2D" w:rsidRPr="005C50C6">
        <w:rPr>
          <w:rFonts w:ascii="Times New Roman" w:hAnsi="Times New Roman" w:cs="Times New Roman"/>
          <w:sz w:val="24"/>
          <w:szCs w:val="24"/>
        </w:rPr>
        <w:t>: Unified Medical Language System; C</w:t>
      </w:r>
      <w:r w:rsidRPr="005C50C6">
        <w:rPr>
          <w:rFonts w:ascii="Times New Roman" w:hAnsi="Times New Roman" w:cs="Times New Roman"/>
          <w:sz w:val="24"/>
          <w:szCs w:val="24"/>
        </w:rPr>
        <w:t>UI: Concept Unique Identifier</w:t>
      </w:r>
      <w:r w:rsidR="00E23F9B" w:rsidRPr="005C50C6">
        <w:rPr>
          <w:rFonts w:ascii="Times New Roman" w:hAnsi="Times New Roman" w:cs="Times New Roman"/>
          <w:sz w:val="24"/>
          <w:szCs w:val="24"/>
        </w:rPr>
        <w:t xml:space="preserve">; </w:t>
      </w:r>
      <w:r w:rsidRPr="005C50C6">
        <w:rPr>
          <w:rFonts w:ascii="Times New Roman" w:hAnsi="Times New Roman" w:cs="Times New Roman"/>
          <w:sz w:val="24"/>
          <w:szCs w:val="24"/>
        </w:rPr>
        <w:t xml:space="preserve">ICD9CM: International </w:t>
      </w:r>
      <w:r w:rsidR="005A17D7" w:rsidRPr="005C50C6">
        <w:rPr>
          <w:rFonts w:ascii="Times New Roman" w:hAnsi="Times New Roman" w:cs="Times New Roman"/>
          <w:sz w:val="24"/>
          <w:szCs w:val="24"/>
        </w:rPr>
        <w:t>Classification of Diseases – 9</w:t>
      </w:r>
      <w:r w:rsidR="005A17D7" w:rsidRPr="005C50C6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5A17D7" w:rsidRPr="005C50C6">
        <w:rPr>
          <w:rFonts w:ascii="Times New Roman" w:hAnsi="Times New Roman" w:cs="Times New Roman"/>
          <w:sz w:val="24"/>
          <w:szCs w:val="24"/>
        </w:rPr>
        <w:t xml:space="preserve"> Revision – Clinical Modification; ICD10: International Classification of D</w:t>
      </w:r>
      <w:r w:rsidR="00B53230" w:rsidRPr="005C50C6">
        <w:rPr>
          <w:rFonts w:ascii="Times New Roman" w:hAnsi="Times New Roman" w:cs="Times New Roman"/>
          <w:sz w:val="24"/>
          <w:szCs w:val="24"/>
        </w:rPr>
        <w:t>i</w:t>
      </w:r>
      <w:r w:rsidR="005A17D7" w:rsidRPr="005C50C6">
        <w:rPr>
          <w:rFonts w:ascii="Times New Roman" w:hAnsi="Times New Roman" w:cs="Times New Roman"/>
          <w:sz w:val="24"/>
          <w:szCs w:val="24"/>
        </w:rPr>
        <w:t>seases – 10</w:t>
      </w:r>
      <w:r w:rsidR="005A17D7" w:rsidRPr="005C50C6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5A17D7" w:rsidRPr="005C50C6">
        <w:rPr>
          <w:rFonts w:ascii="Times New Roman" w:hAnsi="Times New Roman" w:cs="Times New Roman"/>
          <w:sz w:val="24"/>
          <w:szCs w:val="24"/>
        </w:rPr>
        <w:t xml:space="preserve"> Revision; </w:t>
      </w:r>
      <w:r w:rsidRPr="005C50C6">
        <w:rPr>
          <w:rFonts w:ascii="Times New Roman" w:hAnsi="Times New Roman" w:cs="Times New Roman"/>
          <w:sz w:val="24"/>
          <w:szCs w:val="24"/>
        </w:rPr>
        <w:t>RCD: Read Codes</w:t>
      </w:r>
      <w:r w:rsidR="005A17D7" w:rsidRPr="005C50C6">
        <w:rPr>
          <w:rFonts w:ascii="Times New Roman" w:hAnsi="Times New Roman" w:cs="Times New Roman"/>
          <w:sz w:val="24"/>
          <w:szCs w:val="24"/>
        </w:rPr>
        <w:t xml:space="preserve">; SNOMEDCD_US: </w:t>
      </w:r>
      <w:r w:rsidR="00E23F9B" w:rsidRPr="005C50C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ystematized Nomenclature of Medicine--Clinical Terms Clinical Terms US version; </w:t>
      </w:r>
      <w:r w:rsidR="00930C2D" w:rsidRPr="005C50C6">
        <w:rPr>
          <w:rFonts w:ascii="Times New Roman" w:hAnsi="Times New Roman" w:cs="Times New Roman"/>
          <w:sz w:val="24"/>
          <w:szCs w:val="24"/>
        </w:rPr>
        <w:t>Include Concept Child</w:t>
      </w:r>
      <w:r w:rsidRPr="005C50C6">
        <w:rPr>
          <w:rFonts w:ascii="Times New Roman" w:hAnsi="Times New Roman" w:cs="Times New Roman"/>
          <w:sz w:val="24"/>
          <w:szCs w:val="24"/>
        </w:rPr>
        <w:t>: Specifies whether the children of a UMLS concept are included in the list or the concep</w:t>
      </w:r>
      <w:r w:rsidR="00930C2D" w:rsidRPr="005C50C6">
        <w:rPr>
          <w:rFonts w:ascii="Times New Roman" w:hAnsi="Times New Roman" w:cs="Times New Roman"/>
          <w:sz w:val="24"/>
          <w:szCs w:val="24"/>
        </w:rPr>
        <w:t xml:space="preserve">t only; Y: Yes; N: </w:t>
      </w:r>
      <w:r w:rsidRPr="005C50C6">
        <w:rPr>
          <w:rFonts w:ascii="Times New Roman" w:hAnsi="Times New Roman" w:cs="Times New Roman"/>
          <w:sz w:val="24"/>
          <w:szCs w:val="24"/>
        </w:rPr>
        <w:t>No</w:t>
      </w:r>
      <w:r w:rsidR="00930C2D" w:rsidRPr="005C50C6">
        <w:rPr>
          <w:rFonts w:ascii="Times New Roman" w:hAnsi="Times New Roman" w:cs="Times New Roman"/>
          <w:sz w:val="24"/>
          <w:szCs w:val="24"/>
        </w:rPr>
        <w:t>;</w:t>
      </w:r>
      <w:r w:rsidRPr="005C50C6">
        <w:rPr>
          <w:rFonts w:ascii="Times New Roman" w:hAnsi="Times New Roman" w:cs="Times New Roman"/>
          <w:sz w:val="24"/>
          <w:szCs w:val="24"/>
        </w:rPr>
        <w:t xml:space="preserve"> </w:t>
      </w:r>
      <w:r w:rsidR="008E08AB" w:rsidRPr="005C50C6">
        <w:rPr>
          <w:rFonts w:ascii="Times New Roman" w:hAnsi="Times New Roman" w:cs="Times New Roman"/>
          <w:sz w:val="24"/>
          <w:szCs w:val="24"/>
        </w:rPr>
        <w:t>NAFLD_NASH: NAFLD or NASH diagnosis</w:t>
      </w:r>
      <w:r w:rsidR="00930C2D" w:rsidRPr="005C50C6">
        <w:rPr>
          <w:rFonts w:ascii="Times New Roman" w:hAnsi="Times New Roman" w:cs="Times New Roman"/>
          <w:sz w:val="24"/>
          <w:szCs w:val="24"/>
        </w:rPr>
        <w:t>.</w:t>
      </w:r>
    </w:p>
    <w:p w14:paraId="1B6231F6" w14:textId="77777777" w:rsidR="00930C2D" w:rsidRPr="005C50C6" w:rsidRDefault="00930C2D">
      <w:pPr>
        <w:rPr>
          <w:rFonts w:ascii="Times New Roman" w:hAnsi="Times New Roman" w:cs="Times New Roman"/>
          <w:sz w:val="24"/>
          <w:szCs w:val="24"/>
        </w:rPr>
      </w:pPr>
      <w:r w:rsidRPr="005C50C6">
        <w:rPr>
          <w:rFonts w:ascii="Times New Roman" w:hAnsi="Times New Roman" w:cs="Times New Roman"/>
          <w:sz w:val="24"/>
          <w:szCs w:val="24"/>
        </w:rPr>
        <w:br w:type="page"/>
      </w:r>
    </w:p>
    <w:p w14:paraId="320D1CE5" w14:textId="0749E1BC" w:rsidR="002F1388" w:rsidRPr="005C50C6" w:rsidRDefault="002F1388" w:rsidP="002F138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50C6">
        <w:rPr>
          <w:rFonts w:ascii="Times New Roman" w:hAnsi="Times New Roman" w:cs="Times New Roman"/>
          <w:sz w:val="24"/>
          <w:szCs w:val="24"/>
        </w:rPr>
        <w:lastRenderedPageBreak/>
        <w:br w:type="page"/>
      </w:r>
    </w:p>
    <w:p w14:paraId="5EDF0A54" w14:textId="216F5C2F" w:rsidR="00A25C25" w:rsidRPr="005C50C6" w:rsidRDefault="00A25C25" w:rsidP="00A25C2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C50C6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AE5C35">
        <w:rPr>
          <w:rFonts w:ascii="Times New Roman" w:hAnsi="Times New Roman" w:cs="Times New Roman"/>
          <w:sz w:val="24"/>
          <w:szCs w:val="24"/>
        </w:rPr>
        <w:t>S</w:t>
      </w:r>
      <w:r w:rsidR="00484F46">
        <w:rPr>
          <w:rFonts w:ascii="Times New Roman" w:hAnsi="Times New Roman" w:cs="Times New Roman"/>
          <w:sz w:val="24"/>
          <w:szCs w:val="24"/>
        </w:rPr>
        <w:t>3</w:t>
      </w:r>
      <w:r w:rsidRPr="005C50C6">
        <w:rPr>
          <w:rFonts w:ascii="Times New Roman" w:hAnsi="Times New Roman" w:cs="Times New Roman"/>
          <w:sz w:val="24"/>
          <w:szCs w:val="24"/>
        </w:rPr>
        <w:t>: Number and proportion of patients with individual patient characteristic data available.</w:t>
      </w:r>
    </w:p>
    <w:tbl>
      <w:tblPr>
        <w:tblW w:w="13953" w:type="dxa"/>
        <w:tblInd w:w="-5" w:type="dxa"/>
        <w:tblLook w:val="04A0" w:firstRow="1" w:lastRow="0" w:firstColumn="1" w:lastColumn="0" w:noHBand="0" w:noVBand="1"/>
      </w:tblPr>
      <w:tblGrid>
        <w:gridCol w:w="2681"/>
        <w:gridCol w:w="1081"/>
        <w:gridCol w:w="1196"/>
        <w:gridCol w:w="1066"/>
        <w:gridCol w:w="1203"/>
        <w:gridCol w:w="1060"/>
        <w:gridCol w:w="1211"/>
        <w:gridCol w:w="1275"/>
        <w:gridCol w:w="993"/>
        <w:gridCol w:w="996"/>
        <w:gridCol w:w="1195"/>
      </w:tblGrid>
      <w:tr w:rsidR="003D6D2D" w:rsidRPr="00A9127C" w14:paraId="61B75A8C" w14:textId="77777777" w:rsidTr="003D6D2D">
        <w:trPr>
          <w:trHeight w:val="315"/>
        </w:trPr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328E9" w14:textId="77777777" w:rsidR="00A9127C" w:rsidRPr="00A9127C" w:rsidRDefault="00A9127C" w:rsidP="00A9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2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53243" w14:textId="77777777" w:rsidR="00A9127C" w:rsidRPr="00A9127C" w:rsidRDefault="00A9127C" w:rsidP="00A9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SD (n=24,027)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5EFFC" w14:textId="77777777" w:rsidR="00A9127C" w:rsidRPr="00A9127C" w:rsidRDefault="00A9127C" w:rsidP="00A9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PCI (n=18,865)</w:t>
            </w:r>
          </w:p>
        </w:tc>
        <w:tc>
          <w:tcPr>
            <w:tcW w:w="22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46080" w14:textId="77777777" w:rsidR="00A9127C" w:rsidRPr="00A9127C" w:rsidRDefault="00A9127C" w:rsidP="00A9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DIAP (n=77,107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6F30E" w14:textId="77777777" w:rsidR="00A9127C" w:rsidRPr="00A9127C" w:rsidRDefault="00A9127C" w:rsidP="00A9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IN (n=23,385)</w:t>
            </w:r>
          </w:p>
        </w:tc>
        <w:tc>
          <w:tcPr>
            <w:tcW w:w="21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1730C9" w14:textId="77777777" w:rsidR="00A9127C" w:rsidRPr="00A9127C" w:rsidRDefault="00A9127C" w:rsidP="00A91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otal (n=143,384)</w:t>
            </w:r>
          </w:p>
        </w:tc>
      </w:tr>
      <w:tr w:rsidR="007B6907" w:rsidRPr="00A9127C" w14:paraId="0DC0A374" w14:textId="77777777" w:rsidTr="003D6D2D">
        <w:trPr>
          <w:trHeight w:val="315"/>
        </w:trPr>
        <w:tc>
          <w:tcPr>
            <w:tcW w:w="2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98A4B" w14:textId="77777777" w:rsidR="00A9127C" w:rsidRPr="00A9127C" w:rsidRDefault="00A9127C" w:rsidP="00A9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B4C7E" w14:textId="77777777" w:rsidR="00A9127C" w:rsidRPr="00A9127C" w:rsidRDefault="00A9127C" w:rsidP="00A91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2512B" w14:textId="77777777" w:rsidR="00A9127C" w:rsidRPr="00A9127C" w:rsidRDefault="00A9127C" w:rsidP="00A91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0BED4" w14:textId="77777777" w:rsidR="00A9127C" w:rsidRPr="00A9127C" w:rsidRDefault="00A9127C" w:rsidP="00A91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5AD8C" w14:textId="77777777" w:rsidR="00A9127C" w:rsidRPr="00A9127C" w:rsidRDefault="00A9127C" w:rsidP="00A91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FA83B" w14:textId="77777777" w:rsidR="00A9127C" w:rsidRPr="00A9127C" w:rsidRDefault="00A9127C" w:rsidP="00A91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5A724" w14:textId="77777777" w:rsidR="00A9127C" w:rsidRPr="00A9127C" w:rsidRDefault="00A9127C" w:rsidP="00A91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9E367" w14:textId="77777777" w:rsidR="00A9127C" w:rsidRPr="00A9127C" w:rsidRDefault="00A9127C" w:rsidP="00A91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5994C" w14:textId="77777777" w:rsidR="00A9127C" w:rsidRPr="00A9127C" w:rsidRDefault="00A9127C" w:rsidP="00A91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6B8E6" w14:textId="77777777" w:rsidR="00A9127C" w:rsidRPr="00A9127C" w:rsidRDefault="00A9127C" w:rsidP="00A91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0238E" w14:textId="77777777" w:rsidR="00A9127C" w:rsidRPr="00A9127C" w:rsidRDefault="00A9127C" w:rsidP="00A91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</w:t>
            </w:r>
          </w:p>
        </w:tc>
      </w:tr>
      <w:tr w:rsidR="007B6907" w:rsidRPr="00A9127C" w14:paraId="011BE1BA" w14:textId="77777777" w:rsidTr="003D6D2D">
        <w:trPr>
          <w:trHeight w:val="315"/>
        </w:trPr>
        <w:tc>
          <w:tcPr>
            <w:tcW w:w="2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B5AB4" w14:textId="77777777" w:rsidR="00A9127C" w:rsidRPr="00A9127C" w:rsidRDefault="00A9127C" w:rsidP="00A9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ody Mass Index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382C3" w14:textId="77777777" w:rsidR="00A9127C" w:rsidRPr="00A9127C" w:rsidRDefault="00A9127C" w:rsidP="00A91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,12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C1E60" w14:textId="77777777" w:rsidR="00A9127C" w:rsidRPr="00A9127C" w:rsidRDefault="00A9127C" w:rsidP="00A91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.50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610CF" w14:textId="77777777" w:rsidR="00A9127C" w:rsidRPr="00A9127C" w:rsidRDefault="00A9127C" w:rsidP="00A91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,54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F9711" w14:textId="77777777" w:rsidR="00A9127C" w:rsidRPr="00A9127C" w:rsidRDefault="00A9127C" w:rsidP="00A91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3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30DB1" w14:textId="77777777" w:rsidR="00A9127C" w:rsidRPr="00A9127C" w:rsidRDefault="00A9127C" w:rsidP="00A91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,95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100B6" w14:textId="77777777" w:rsidR="00A9127C" w:rsidRPr="00A9127C" w:rsidRDefault="00A9127C" w:rsidP="00A91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.00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535E8" w14:textId="77777777" w:rsidR="00A9127C" w:rsidRPr="00A9127C" w:rsidRDefault="00A9127C" w:rsidP="00A91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,28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205C9" w14:textId="77777777" w:rsidR="00A9127C" w:rsidRPr="00A9127C" w:rsidRDefault="00A9127C" w:rsidP="00A91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.2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4B747" w14:textId="77777777" w:rsidR="00A9127C" w:rsidRPr="00A9127C" w:rsidRDefault="00A9127C" w:rsidP="00A91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2,90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7EEAB" w14:textId="77777777" w:rsidR="00A9127C" w:rsidRPr="00A9127C" w:rsidRDefault="00A9127C" w:rsidP="00A9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.79%</w:t>
            </w:r>
          </w:p>
        </w:tc>
      </w:tr>
      <w:tr w:rsidR="007B6907" w:rsidRPr="00A9127C" w14:paraId="4A3F3AE5" w14:textId="77777777" w:rsidTr="003D6D2D">
        <w:trPr>
          <w:trHeight w:val="315"/>
        </w:trPr>
        <w:tc>
          <w:tcPr>
            <w:tcW w:w="2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F5A9D" w14:textId="77777777" w:rsidR="00A9127C" w:rsidRPr="00A9127C" w:rsidRDefault="00A9127C" w:rsidP="00A9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story of diabetes or impaired fasting glucos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3FBCC" w14:textId="77777777" w:rsidR="00A9127C" w:rsidRPr="00A9127C" w:rsidRDefault="00A9127C" w:rsidP="00A91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,33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FA062" w14:textId="77777777" w:rsidR="00A9127C" w:rsidRPr="00A9127C" w:rsidRDefault="00A9127C" w:rsidP="00A91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00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89489" w14:textId="77777777" w:rsidR="00A9127C" w:rsidRPr="00A9127C" w:rsidRDefault="00A9127C" w:rsidP="00A91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,86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729CE" w14:textId="77777777" w:rsidR="00A9127C" w:rsidRPr="00A9127C" w:rsidRDefault="00A9127C" w:rsidP="00A91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5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B9C1A" w14:textId="77777777" w:rsidR="00A9127C" w:rsidRPr="00A9127C" w:rsidRDefault="00A9127C" w:rsidP="00A91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,42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06A3C" w14:textId="77777777" w:rsidR="00A9127C" w:rsidRPr="00A9127C" w:rsidRDefault="00A9127C" w:rsidP="00A91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00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86301" w14:textId="77777777" w:rsidR="00A9127C" w:rsidRPr="00A9127C" w:rsidRDefault="00A9127C" w:rsidP="00A91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,9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AE3B8" w14:textId="77777777" w:rsidR="00A9127C" w:rsidRPr="00A9127C" w:rsidRDefault="00A9127C" w:rsidP="00A91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EF931" w14:textId="77777777" w:rsidR="00A9127C" w:rsidRPr="00A9127C" w:rsidRDefault="00A9127C" w:rsidP="00A91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8,52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A7D22" w14:textId="77777777" w:rsidR="00A9127C" w:rsidRPr="00A9127C" w:rsidRDefault="00A9127C" w:rsidP="00A9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89%</w:t>
            </w:r>
          </w:p>
        </w:tc>
      </w:tr>
      <w:tr w:rsidR="007B6907" w:rsidRPr="00A9127C" w14:paraId="3842A7AE" w14:textId="77777777" w:rsidTr="003D6D2D">
        <w:trPr>
          <w:trHeight w:val="315"/>
        </w:trPr>
        <w:tc>
          <w:tcPr>
            <w:tcW w:w="2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35036" w14:textId="77777777" w:rsidR="00A9127C" w:rsidRPr="00A9127C" w:rsidRDefault="00A9127C" w:rsidP="00A9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story of hypertensio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90C79" w14:textId="77777777" w:rsidR="00A9127C" w:rsidRPr="00A9127C" w:rsidRDefault="00A9127C" w:rsidP="00A91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,42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04451" w14:textId="77777777" w:rsidR="00A9127C" w:rsidRPr="00A9127C" w:rsidRDefault="00A9127C" w:rsidP="00A91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.50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9A068" w14:textId="77777777" w:rsidR="00A9127C" w:rsidRPr="00A9127C" w:rsidRDefault="00A9127C" w:rsidP="00A91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,78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B8C7A" w14:textId="77777777" w:rsidR="00A9127C" w:rsidRPr="00A9127C" w:rsidRDefault="00A9127C" w:rsidP="00A91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.0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8DDDE" w14:textId="77777777" w:rsidR="00A9127C" w:rsidRPr="00A9127C" w:rsidRDefault="00A9127C" w:rsidP="00A91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,989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4544F" w14:textId="77777777" w:rsidR="00A9127C" w:rsidRPr="00A9127C" w:rsidRDefault="00A9127C" w:rsidP="00A91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.80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31931" w14:textId="77777777" w:rsidR="00A9127C" w:rsidRPr="00A9127C" w:rsidRDefault="00A9127C" w:rsidP="00A91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,46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A3302" w14:textId="77777777" w:rsidR="00A9127C" w:rsidRPr="00A9127C" w:rsidRDefault="00A9127C" w:rsidP="00A91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.5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3B522" w14:textId="77777777" w:rsidR="00A9127C" w:rsidRPr="00A9127C" w:rsidRDefault="00A9127C" w:rsidP="00A91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0,66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8B849" w14:textId="77777777" w:rsidR="00A9127C" w:rsidRPr="00A9127C" w:rsidRDefault="00A9127C" w:rsidP="00A9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.31%</w:t>
            </w:r>
          </w:p>
        </w:tc>
      </w:tr>
      <w:tr w:rsidR="007B6907" w:rsidRPr="00A9127C" w14:paraId="4ECFFED5" w14:textId="77777777" w:rsidTr="003D6D2D">
        <w:trPr>
          <w:trHeight w:val="315"/>
        </w:trPr>
        <w:tc>
          <w:tcPr>
            <w:tcW w:w="2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78BE9" w14:textId="77777777" w:rsidR="00A9127C" w:rsidRPr="00A9127C" w:rsidRDefault="00A9127C" w:rsidP="00A9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spartate transaminase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F5159" w14:textId="77777777" w:rsidR="00A9127C" w:rsidRPr="00A9127C" w:rsidRDefault="00A9127C" w:rsidP="00A91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,44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085CC" w14:textId="77777777" w:rsidR="00A9127C" w:rsidRPr="00A9127C" w:rsidRDefault="00A9127C" w:rsidP="00A91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8.40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99B01" w14:textId="77777777" w:rsidR="00A9127C" w:rsidRPr="00A9127C" w:rsidRDefault="00A9127C" w:rsidP="00A91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,74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C6289" w14:textId="77777777" w:rsidR="00A9127C" w:rsidRPr="00A9127C" w:rsidRDefault="00A9127C" w:rsidP="00A91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.0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CEE33" w14:textId="77777777" w:rsidR="00A9127C" w:rsidRPr="00A9127C" w:rsidRDefault="00A9127C" w:rsidP="00A91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,25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AD87E" w14:textId="77777777" w:rsidR="00A9127C" w:rsidRPr="00A9127C" w:rsidRDefault="00A9127C" w:rsidP="00A91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.80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03BEE" w14:textId="77777777" w:rsidR="00A9127C" w:rsidRPr="00A9127C" w:rsidRDefault="00A9127C" w:rsidP="00A91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,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7F15A" w14:textId="77777777" w:rsidR="00A9127C" w:rsidRPr="00A9127C" w:rsidRDefault="00A9127C" w:rsidP="00A91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4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2E602" w14:textId="77777777" w:rsidR="00A9127C" w:rsidRPr="00A9127C" w:rsidRDefault="00A9127C" w:rsidP="00A91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1,44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EAC2D" w14:textId="77777777" w:rsidR="00A9127C" w:rsidRPr="00A9127C" w:rsidRDefault="00A9127C" w:rsidP="00A9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.8%</w:t>
            </w:r>
          </w:p>
        </w:tc>
      </w:tr>
      <w:tr w:rsidR="007B6907" w:rsidRPr="00A9127C" w14:paraId="6CE68A6B" w14:textId="77777777" w:rsidTr="003D6D2D">
        <w:trPr>
          <w:trHeight w:val="315"/>
        </w:trPr>
        <w:tc>
          <w:tcPr>
            <w:tcW w:w="2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00BF8" w14:textId="77777777" w:rsidR="00A9127C" w:rsidRPr="00A9127C" w:rsidRDefault="00A9127C" w:rsidP="00A9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anine transaminas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7F3BA" w14:textId="77777777" w:rsidR="00A9127C" w:rsidRPr="00A9127C" w:rsidRDefault="00A9127C" w:rsidP="00A91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,41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DD6C0" w14:textId="77777777" w:rsidR="00A9127C" w:rsidRPr="00A9127C" w:rsidRDefault="00A9127C" w:rsidP="00A91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.50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455B8" w14:textId="77777777" w:rsidR="00A9127C" w:rsidRPr="00A9127C" w:rsidRDefault="00A9127C" w:rsidP="00A91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,67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9691B" w14:textId="77777777" w:rsidR="00A9127C" w:rsidRPr="00A9127C" w:rsidRDefault="00A9127C" w:rsidP="00A91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.2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214FD" w14:textId="77777777" w:rsidR="00A9127C" w:rsidRPr="00A9127C" w:rsidRDefault="00A9127C" w:rsidP="00A91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,56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C0234" w14:textId="77777777" w:rsidR="00A9127C" w:rsidRPr="00A9127C" w:rsidRDefault="00A9127C" w:rsidP="00A91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.30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D6BFE" w14:textId="77777777" w:rsidR="00A9127C" w:rsidRPr="00A9127C" w:rsidRDefault="00A9127C" w:rsidP="00A91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,1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4C6B6" w14:textId="77777777" w:rsidR="00A9127C" w:rsidRPr="00A9127C" w:rsidRDefault="00A9127C" w:rsidP="00A91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.7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83358" w14:textId="77777777" w:rsidR="00A9127C" w:rsidRPr="00A9127C" w:rsidRDefault="00A9127C" w:rsidP="00A91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15,76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6A14A" w14:textId="77777777" w:rsidR="00A9127C" w:rsidRPr="00A9127C" w:rsidRDefault="00A9127C" w:rsidP="00A9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.74%</w:t>
            </w:r>
          </w:p>
        </w:tc>
      </w:tr>
      <w:tr w:rsidR="007B6907" w:rsidRPr="00A9127C" w14:paraId="36E62917" w14:textId="77777777" w:rsidTr="003D6D2D">
        <w:trPr>
          <w:trHeight w:val="315"/>
        </w:trPr>
        <w:tc>
          <w:tcPr>
            <w:tcW w:w="2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91258" w14:textId="77777777" w:rsidR="00A9127C" w:rsidRPr="00A9127C" w:rsidRDefault="00A9127C" w:rsidP="00A9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latelet counts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1B453" w14:textId="77777777" w:rsidR="00A9127C" w:rsidRPr="00A9127C" w:rsidRDefault="00A9127C" w:rsidP="00A91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,67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FC5BF" w14:textId="77777777" w:rsidR="00A9127C" w:rsidRPr="00A9127C" w:rsidRDefault="00A9127C" w:rsidP="00A91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.70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1F1F4" w14:textId="77777777" w:rsidR="00A9127C" w:rsidRPr="00A9127C" w:rsidRDefault="00A9127C" w:rsidP="00A91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,02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BCEA5" w14:textId="77777777" w:rsidR="00A9127C" w:rsidRPr="00A9127C" w:rsidRDefault="00A9127C" w:rsidP="00A91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.8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361D8" w14:textId="77777777" w:rsidR="00A9127C" w:rsidRPr="00A9127C" w:rsidRDefault="00A9127C" w:rsidP="00A91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,77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D5409" w14:textId="77777777" w:rsidR="00A9127C" w:rsidRPr="00A9127C" w:rsidRDefault="00A9127C" w:rsidP="00A91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.60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DE2CA" w14:textId="77777777" w:rsidR="00A9127C" w:rsidRPr="00A9127C" w:rsidRDefault="00A9127C" w:rsidP="00A91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,5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2539A" w14:textId="77777777" w:rsidR="00A9127C" w:rsidRPr="00A9127C" w:rsidRDefault="00A9127C" w:rsidP="00A91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.3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DE3DB" w14:textId="77777777" w:rsidR="00A9127C" w:rsidRPr="00A9127C" w:rsidRDefault="00A9127C" w:rsidP="00A91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7,01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B2924" w14:textId="77777777" w:rsidR="00A9127C" w:rsidRPr="00A9127C" w:rsidRDefault="00A9127C" w:rsidP="00A9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.63%</w:t>
            </w:r>
          </w:p>
        </w:tc>
      </w:tr>
      <w:tr w:rsidR="007B6907" w:rsidRPr="00A9127C" w14:paraId="2F33E0F8" w14:textId="77777777" w:rsidTr="003D6D2D">
        <w:trPr>
          <w:trHeight w:val="315"/>
        </w:trPr>
        <w:tc>
          <w:tcPr>
            <w:tcW w:w="2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3171F" w14:textId="77777777" w:rsidR="00A9127C" w:rsidRPr="00A9127C" w:rsidRDefault="00A9127C" w:rsidP="00A9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T to ALT ratio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AC9D7" w14:textId="77777777" w:rsidR="00A9127C" w:rsidRPr="00A9127C" w:rsidRDefault="00A9127C" w:rsidP="00A91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,09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E252F" w14:textId="77777777" w:rsidR="00A9127C" w:rsidRPr="00A9127C" w:rsidRDefault="00A9127C" w:rsidP="00A91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.00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53B17" w14:textId="77777777" w:rsidR="00A9127C" w:rsidRPr="00A9127C" w:rsidRDefault="00A9127C" w:rsidP="00A91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,45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8B1FA" w14:textId="77777777" w:rsidR="00A9127C" w:rsidRPr="00A9127C" w:rsidRDefault="00A9127C" w:rsidP="00A91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.5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0AEBF" w14:textId="77777777" w:rsidR="00A9127C" w:rsidRPr="00A9127C" w:rsidRDefault="00A9127C" w:rsidP="00A91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,67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C9095" w14:textId="77777777" w:rsidR="00A9127C" w:rsidRPr="00A9127C" w:rsidRDefault="00A9127C" w:rsidP="00A91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.70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36AA3" w14:textId="77777777" w:rsidR="00A9127C" w:rsidRPr="00A9127C" w:rsidRDefault="00A9127C" w:rsidP="00A91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,7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EC621" w14:textId="77777777" w:rsidR="00A9127C" w:rsidRPr="00A9127C" w:rsidRDefault="00A9127C" w:rsidP="00A91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9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3D4CD" w14:textId="77777777" w:rsidR="00A9127C" w:rsidRPr="00A9127C" w:rsidRDefault="00A9127C" w:rsidP="00A91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7,94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79D22" w14:textId="77777777" w:rsidR="00A9127C" w:rsidRPr="00A9127C" w:rsidRDefault="00A9127C" w:rsidP="00A9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.36%</w:t>
            </w:r>
          </w:p>
        </w:tc>
      </w:tr>
      <w:tr w:rsidR="007B6907" w:rsidRPr="00A9127C" w14:paraId="56A51B95" w14:textId="77777777" w:rsidTr="003D6D2D">
        <w:trPr>
          <w:trHeight w:val="315"/>
        </w:trPr>
        <w:tc>
          <w:tcPr>
            <w:tcW w:w="2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A45BC" w14:textId="77777777" w:rsidR="00A9127C" w:rsidRPr="00A9127C" w:rsidRDefault="00A9127C" w:rsidP="00A9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B4 scor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22D9D" w14:textId="77777777" w:rsidR="00A9127C" w:rsidRPr="00A9127C" w:rsidRDefault="00A9127C" w:rsidP="00A91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8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CC4AA" w14:textId="77777777" w:rsidR="00A9127C" w:rsidRPr="00A9127C" w:rsidRDefault="00A9127C" w:rsidP="00A91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.00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1856D" w14:textId="77777777" w:rsidR="00A9127C" w:rsidRPr="00A9127C" w:rsidRDefault="00A9127C" w:rsidP="00A91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,13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86E01" w14:textId="77777777" w:rsidR="00A9127C" w:rsidRPr="00A9127C" w:rsidRDefault="00A9127C" w:rsidP="00A91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9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0FA2C" w14:textId="77777777" w:rsidR="00A9127C" w:rsidRPr="00A9127C" w:rsidRDefault="00A9127C" w:rsidP="00A91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,29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A53B6" w14:textId="77777777" w:rsidR="00A9127C" w:rsidRPr="00A9127C" w:rsidRDefault="00A9127C" w:rsidP="00A91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60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A2BE8" w14:textId="77777777" w:rsidR="00A9127C" w:rsidRPr="00A9127C" w:rsidRDefault="00A9127C" w:rsidP="00A91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6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3455D" w14:textId="77777777" w:rsidR="00A9127C" w:rsidRPr="00A9127C" w:rsidRDefault="00A9127C" w:rsidP="00A91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3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8D1B5" w14:textId="77777777" w:rsidR="00A9127C" w:rsidRPr="00A9127C" w:rsidRDefault="00A9127C" w:rsidP="00A91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8,16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1ED30" w14:textId="77777777" w:rsidR="00A9127C" w:rsidRPr="00A9127C" w:rsidRDefault="00A9127C" w:rsidP="00A9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.57%</w:t>
            </w:r>
          </w:p>
        </w:tc>
      </w:tr>
    </w:tbl>
    <w:p w14:paraId="626263DB" w14:textId="77777777" w:rsidR="00A25C25" w:rsidRPr="005C50C6" w:rsidRDefault="00A25C25" w:rsidP="00A25C25">
      <w:pPr>
        <w:rPr>
          <w:rFonts w:ascii="Times New Roman" w:hAnsi="Times New Roman" w:cs="Times New Roman"/>
          <w:sz w:val="24"/>
          <w:szCs w:val="24"/>
        </w:rPr>
      </w:pPr>
    </w:p>
    <w:p w14:paraId="739DA624" w14:textId="163DE4CE" w:rsidR="00544E38" w:rsidRPr="005C50C6" w:rsidRDefault="00544E38">
      <w:pPr>
        <w:rPr>
          <w:rFonts w:ascii="Times New Roman" w:hAnsi="Times New Roman" w:cs="Times New Roman"/>
          <w:sz w:val="24"/>
          <w:szCs w:val="24"/>
        </w:rPr>
      </w:pPr>
      <w:r w:rsidRPr="005C50C6">
        <w:rPr>
          <w:rFonts w:ascii="Times New Roman" w:hAnsi="Times New Roman" w:cs="Times New Roman"/>
          <w:sz w:val="24"/>
          <w:szCs w:val="24"/>
        </w:rPr>
        <w:br w:type="page"/>
      </w:r>
    </w:p>
    <w:p w14:paraId="145BA9BF" w14:textId="77777777" w:rsidR="001A7FA0" w:rsidRDefault="001A7FA0" w:rsidP="00742FEC">
      <w:pPr>
        <w:rPr>
          <w:rFonts w:ascii="Times New Roman" w:hAnsi="Times New Roman" w:cs="Times New Roman"/>
          <w:sz w:val="24"/>
          <w:szCs w:val="24"/>
        </w:rPr>
        <w:sectPr w:rsidR="001A7FA0" w:rsidSect="0086278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C9E211A" w14:textId="7A813908" w:rsidR="00742FEC" w:rsidRPr="005C50C6" w:rsidRDefault="00742FEC" w:rsidP="00742FEC">
      <w:pPr>
        <w:rPr>
          <w:rFonts w:ascii="Times New Roman" w:hAnsi="Times New Roman" w:cs="Times New Roman"/>
          <w:sz w:val="24"/>
          <w:szCs w:val="24"/>
        </w:rPr>
      </w:pPr>
      <w:r w:rsidRPr="005C50C6"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="002F1388" w:rsidRPr="005C50C6">
        <w:rPr>
          <w:rFonts w:ascii="Times New Roman" w:hAnsi="Times New Roman" w:cs="Times New Roman"/>
          <w:sz w:val="24"/>
          <w:szCs w:val="24"/>
        </w:rPr>
        <w:t xml:space="preserve"> </w:t>
      </w:r>
      <w:r w:rsidR="00AE5C35">
        <w:rPr>
          <w:rFonts w:ascii="Times New Roman" w:hAnsi="Times New Roman" w:cs="Times New Roman"/>
          <w:sz w:val="24"/>
          <w:szCs w:val="24"/>
        </w:rPr>
        <w:t>S</w:t>
      </w:r>
      <w:r w:rsidR="00484F46">
        <w:rPr>
          <w:rFonts w:ascii="Times New Roman" w:hAnsi="Times New Roman" w:cs="Times New Roman"/>
          <w:sz w:val="24"/>
          <w:szCs w:val="24"/>
        </w:rPr>
        <w:t>4</w:t>
      </w:r>
      <w:r w:rsidRPr="005C50C6">
        <w:rPr>
          <w:rFonts w:ascii="Times New Roman" w:hAnsi="Times New Roman" w:cs="Times New Roman"/>
          <w:bCs/>
          <w:sz w:val="24"/>
          <w:szCs w:val="24"/>
        </w:rPr>
        <w:t xml:space="preserve">: Point-prevalence (95% CI) of </w:t>
      </w:r>
      <w:r w:rsidR="00BC19FF" w:rsidRPr="005C50C6">
        <w:rPr>
          <w:rFonts w:ascii="Times New Roman" w:hAnsi="Times New Roman" w:cs="Times New Roman"/>
          <w:bCs/>
          <w:sz w:val="24"/>
          <w:szCs w:val="24"/>
        </w:rPr>
        <w:t>NAFLD</w:t>
      </w:r>
      <w:r w:rsidR="001B3119" w:rsidRPr="005C50C6">
        <w:rPr>
          <w:rFonts w:ascii="Times New Roman" w:hAnsi="Times New Roman" w:cs="Times New Roman"/>
          <w:bCs/>
          <w:sz w:val="24"/>
          <w:szCs w:val="24"/>
        </w:rPr>
        <w:t xml:space="preserve"> and NASH</w:t>
      </w:r>
      <w:r w:rsidR="008624BE" w:rsidRPr="005C50C6">
        <w:rPr>
          <w:rFonts w:ascii="Times New Roman" w:hAnsi="Times New Roman" w:cs="Times New Roman"/>
          <w:bCs/>
          <w:sz w:val="24"/>
          <w:szCs w:val="24"/>
        </w:rPr>
        <w:t xml:space="preserve"> (per 100 </w:t>
      </w:r>
      <w:r w:rsidRPr="005C50C6">
        <w:rPr>
          <w:rFonts w:ascii="Times New Roman" w:hAnsi="Times New Roman" w:cs="Times New Roman"/>
          <w:bCs/>
          <w:sz w:val="24"/>
          <w:szCs w:val="24"/>
        </w:rPr>
        <w:t xml:space="preserve">persons) </w:t>
      </w:r>
      <w:r w:rsidR="001B3119" w:rsidRPr="005C50C6">
        <w:rPr>
          <w:rFonts w:ascii="Times New Roman" w:hAnsi="Times New Roman" w:cs="Times New Roman"/>
          <w:bCs/>
          <w:sz w:val="24"/>
          <w:szCs w:val="24"/>
        </w:rPr>
        <w:t>on the 1</w:t>
      </w:r>
      <w:r w:rsidR="001B3119" w:rsidRPr="005C50C6">
        <w:rPr>
          <w:rFonts w:ascii="Times New Roman" w:hAnsi="Times New Roman" w:cs="Times New Roman"/>
          <w:bCs/>
          <w:sz w:val="24"/>
          <w:szCs w:val="24"/>
          <w:vertAlign w:val="superscript"/>
        </w:rPr>
        <w:t>st</w:t>
      </w:r>
      <w:r w:rsidR="001B3119" w:rsidRPr="005C50C6">
        <w:rPr>
          <w:rFonts w:ascii="Times New Roman" w:hAnsi="Times New Roman" w:cs="Times New Roman"/>
          <w:bCs/>
          <w:sz w:val="24"/>
          <w:szCs w:val="24"/>
        </w:rPr>
        <w:t xml:space="preserve"> of January of each</w:t>
      </w:r>
      <w:r w:rsidRPr="005C50C6">
        <w:rPr>
          <w:rFonts w:ascii="Times New Roman" w:hAnsi="Times New Roman" w:cs="Times New Roman"/>
          <w:bCs/>
          <w:sz w:val="24"/>
          <w:szCs w:val="24"/>
        </w:rPr>
        <w:t xml:space="preserve"> calendar year </w:t>
      </w:r>
      <w:r w:rsidRPr="005C50C6">
        <w:rPr>
          <w:rFonts w:ascii="Times New Roman" w:hAnsi="Times New Roman" w:cs="Times New Roman"/>
          <w:sz w:val="24"/>
          <w:szCs w:val="24"/>
        </w:rPr>
        <w:t>in four primary care databases, and pooled across databases</w:t>
      </w:r>
    </w:p>
    <w:tbl>
      <w:tblPr>
        <w:tblW w:w="4968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16"/>
        <w:gridCol w:w="972"/>
        <w:gridCol w:w="713"/>
        <w:gridCol w:w="902"/>
        <w:gridCol w:w="6"/>
        <w:gridCol w:w="849"/>
        <w:gridCol w:w="713"/>
        <w:gridCol w:w="855"/>
        <w:gridCol w:w="6"/>
        <w:gridCol w:w="989"/>
        <w:gridCol w:w="713"/>
        <w:gridCol w:w="855"/>
        <w:gridCol w:w="6"/>
        <w:gridCol w:w="989"/>
        <w:gridCol w:w="855"/>
        <w:gridCol w:w="855"/>
        <w:gridCol w:w="6"/>
        <w:gridCol w:w="2618"/>
        <w:gridCol w:w="6"/>
      </w:tblGrid>
      <w:tr w:rsidR="00DC7C58" w:rsidRPr="005C50C6" w14:paraId="71DDF169" w14:textId="073DB5A8" w:rsidTr="00DC7C58">
        <w:trPr>
          <w:trHeight w:val="289"/>
        </w:trPr>
        <w:tc>
          <w:tcPr>
            <w:tcW w:w="36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CB74B" w14:textId="77777777" w:rsidR="00552D70" w:rsidRDefault="00552D70" w:rsidP="00386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te</w:t>
            </w:r>
          </w:p>
          <w:p w14:paraId="68670F61" w14:textId="77777777" w:rsidR="00DC7C58" w:rsidRDefault="00DC7C58" w:rsidP="00386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1/01/</w:t>
            </w:r>
          </w:p>
          <w:p w14:paraId="36C8BFAA" w14:textId="282D2EBF" w:rsidR="00DC7C58" w:rsidRPr="005C50C6" w:rsidRDefault="00DC7C58" w:rsidP="00386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ar</w:t>
            </w:r>
          </w:p>
        </w:tc>
        <w:tc>
          <w:tcPr>
            <w:tcW w:w="93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DAA75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SD database (Italy)</w:t>
            </w:r>
          </w:p>
        </w:tc>
        <w:tc>
          <w:tcPr>
            <w:tcW w:w="87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13234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PCI database (Netherlands)</w:t>
            </w:r>
          </w:p>
        </w:tc>
        <w:tc>
          <w:tcPr>
            <w:tcW w:w="92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5A6D5" w14:textId="399AA279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DIAP database (Spain)</w:t>
            </w:r>
          </w:p>
        </w:tc>
        <w:tc>
          <w:tcPr>
            <w:tcW w:w="97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E05CF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IN database (UK)</w:t>
            </w: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F7AB5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oole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int-</w:t>
            </w: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valence (95% CI)</w:t>
            </w:r>
          </w:p>
          <w:p w14:paraId="49F6C42A" w14:textId="77777777" w:rsidR="00DC7C58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2, </w:t>
            </w:r>
          </w:p>
          <w:p w14:paraId="656EAF24" w14:textId="5C4E7BF8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value of heterogeneity</w:t>
            </w:r>
          </w:p>
        </w:tc>
      </w:tr>
      <w:tr w:rsidR="00DC7C58" w:rsidRPr="005C50C6" w14:paraId="6E8555BC" w14:textId="6241F25C" w:rsidTr="00DC7C58">
        <w:trPr>
          <w:gridAfter w:val="1"/>
          <w:wAfter w:w="2" w:type="pct"/>
          <w:trHeight w:val="289"/>
        </w:trPr>
        <w:tc>
          <w:tcPr>
            <w:tcW w:w="36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834765" w14:textId="77777777" w:rsidR="00552D70" w:rsidRPr="005C50C6" w:rsidRDefault="00552D70" w:rsidP="00386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6F071" w14:textId="77777777" w:rsidR="00552D70" w:rsidRPr="005C50C6" w:rsidRDefault="00552D70" w:rsidP="00386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2F778" w14:textId="77777777" w:rsidR="00552D70" w:rsidRPr="005C50C6" w:rsidRDefault="00552D70" w:rsidP="00386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FLD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C76F5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valence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C6FF7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04434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FLD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540E8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valence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7B8BB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6D479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FLD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1E713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valence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A7175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F8020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FLD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37AD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valence</w:t>
            </w:r>
          </w:p>
        </w:tc>
        <w:tc>
          <w:tcPr>
            <w:tcW w:w="94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B9E0C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C7C58" w:rsidRPr="005C50C6" w14:paraId="371CE8FE" w14:textId="4DEAF80B" w:rsidTr="00DC7C58">
        <w:trPr>
          <w:gridAfter w:val="1"/>
          <w:wAfter w:w="2" w:type="pct"/>
          <w:trHeight w:val="289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71033" w14:textId="0D65406F" w:rsidR="00552D70" w:rsidRPr="005C50C6" w:rsidRDefault="00552D70" w:rsidP="00386A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53498" w14:textId="77777777" w:rsidR="00552D70" w:rsidRPr="005C50C6" w:rsidRDefault="00552D70" w:rsidP="00386A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506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F6A4F" w14:textId="77777777" w:rsidR="00552D70" w:rsidRPr="005C50C6" w:rsidRDefault="00552D70" w:rsidP="00386A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4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E304B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0%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F6DB0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79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B481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CA237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%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7DA72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3FF4F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666E0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54583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3962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89DE4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6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DEB81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%</w:t>
            </w:r>
          </w:p>
        </w:tc>
        <w:tc>
          <w:tcPr>
            <w:tcW w:w="9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1CC8F" w14:textId="28BE32E2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% (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;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  <w:p w14:paraId="4A3A94FD" w14:textId="082921BB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95%, p&lt;0.001</w:t>
            </w:r>
          </w:p>
        </w:tc>
      </w:tr>
      <w:tr w:rsidR="00DC7C58" w:rsidRPr="005C50C6" w14:paraId="08A3DAA8" w14:textId="44728354" w:rsidTr="00DC7C58">
        <w:trPr>
          <w:gridAfter w:val="1"/>
          <w:wAfter w:w="2" w:type="pct"/>
          <w:trHeight w:val="289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33B7A" w14:textId="36DCA592" w:rsidR="00552D70" w:rsidRPr="005C50C6" w:rsidRDefault="00552D70" w:rsidP="00386A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DA40B" w14:textId="77777777" w:rsidR="00552D70" w:rsidRPr="005C50C6" w:rsidRDefault="00552D70" w:rsidP="00386A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1787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B030D" w14:textId="77777777" w:rsidR="00552D70" w:rsidRPr="005C50C6" w:rsidRDefault="00552D70" w:rsidP="00386A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3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E762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%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97663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22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FA15D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E27C0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6%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7EF15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BB5B2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648ED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8F14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7902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5CA15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65CF8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%</w:t>
            </w:r>
          </w:p>
        </w:tc>
        <w:tc>
          <w:tcPr>
            <w:tcW w:w="9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0DCB" w14:textId="1127615A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 (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;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</w:t>
            </w: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  <w:p w14:paraId="78250A0D" w14:textId="49608060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96%, p&lt;0.001</w:t>
            </w:r>
          </w:p>
        </w:tc>
      </w:tr>
      <w:tr w:rsidR="00DC7C58" w:rsidRPr="005C50C6" w14:paraId="45582008" w14:textId="3FFF7B13" w:rsidTr="00DC7C58">
        <w:trPr>
          <w:gridAfter w:val="1"/>
          <w:wAfter w:w="2" w:type="pct"/>
          <w:trHeight w:val="289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816C8" w14:textId="7023CC25" w:rsidR="00552D70" w:rsidRPr="005C50C6" w:rsidRDefault="00552D70" w:rsidP="00386A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EAF86" w14:textId="77777777" w:rsidR="00552D70" w:rsidRPr="005C50C6" w:rsidRDefault="00552D70" w:rsidP="00386A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4207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0A2B7" w14:textId="77777777" w:rsidR="00552D70" w:rsidRPr="005C50C6" w:rsidRDefault="00552D70" w:rsidP="00386A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8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F03DA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7%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36C9C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78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48CF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7E028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4%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F166E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C40C5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D91FF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6A19B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3929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2731B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9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68455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%</w:t>
            </w:r>
          </w:p>
        </w:tc>
        <w:tc>
          <w:tcPr>
            <w:tcW w:w="9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669F1" w14:textId="4158B5FC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 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%;1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  <w:p w14:paraId="47216689" w14:textId="4A863C41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97%, p&lt;0.001</w:t>
            </w:r>
          </w:p>
        </w:tc>
      </w:tr>
      <w:tr w:rsidR="00DC7C58" w:rsidRPr="005C50C6" w14:paraId="6057AEA4" w14:textId="67677F6B" w:rsidTr="00DC7C58">
        <w:trPr>
          <w:gridAfter w:val="1"/>
          <w:wAfter w:w="2" w:type="pct"/>
          <w:trHeight w:val="289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BDC1" w14:textId="4E712280" w:rsidR="00552D70" w:rsidRPr="005C50C6" w:rsidRDefault="00552D70" w:rsidP="00386A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96FB3" w14:textId="77777777" w:rsidR="00552D70" w:rsidRPr="005C50C6" w:rsidRDefault="00552D70" w:rsidP="00386A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6783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F1706" w14:textId="77777777" w:rsidR="00552D70" w:rsidRPr="005C50C6" w:rsidRDefault="00552D70" w:rsidP="00386A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9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F15C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%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22865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00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47998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979F6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1%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89F9F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7484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054A8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05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C65DB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%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C5E91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7177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E2FB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1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465DC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%</w:t>
            </w:r>
          </w:p>
        </w:tc>
        <w:tc>
          <w:tcPr>
            <w:tcW w:w="9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C6F9B" w14:textId="53FA7154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 (0.41%;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</w:t>
            </w: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  <w:p w14:paraId="08900A0F" w14:textId="79A11EED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97%, p&lt;0.001</w:t>
            </w:r>
          </w:p>
        </w:tc>
      </w:tr>
      <w:tr w:rsidR="00DC7C58" w:rsidRPr="005C50C6" w14:paraId="3968DA7E" w14:textId="18DEA14A" w:rsidTr="00DC7C58">
        <w:trPr>
          <w:gridAfter w:val="1"/>
          <w:wAfter w:w="2" w:type="pct"/>
          <w:trHeight w:val="289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3A418" w14:textId="00E25D8A" w:rsidR="00552D70" w:rsidRPr="005C50C6" w:rsidRDefault="00552D70" w:rsidP="00386A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AF061" w14:textId="77777777" w:rsidR="00552D70" w:rsidRPr="005C50C6" w:rsidRDefault="00552D70" w:rsidP="00386A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7611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493E7" w14:textId="77777777" w:rsidR="00552D70" w:rsidRPr="005C50C6" w:rsidRDefault="00552D70" w:rsidP="00386A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85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AD684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0%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45860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844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F2D39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6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6AF16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4%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7AE7E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1705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DE6E7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50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FD834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%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603C7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9159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BCEAB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9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46D1C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%</w:t>
            </w:r>
          </w:p>
        </w:tc>
        <w:tc>
          <w:tcPr>
            <w:tcW w:w="9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6E305" w14:textId="61B10A92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 (0.46%;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  <w:p w14:paraId="2FDE646F" w14:textId="2E023DB9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98%, p&lt;0.001</w:t>
            </w:r>
          </w:p>
        </w:tc>
      </w:tr>
      <w:tr w:rsidR="00DC7C58" w:rsidRPr="005C50C6" w14:paraId="05FA0607" w14:textId="01BFB3EB" w:rsidTr="00DC7C58">
        <w:trPr>
          <w:gridAfter w:val="1"/>
          <w:wAfter w:w="2" w:type="pct"/>
          <w:trHeight w:val="289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DA49" w14:textId="199A688A" w:rsidR="00552D70" w:rsidRPr="005C50C6" w:rsidRDefault="00552D70" w:rsidP="00386A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CD313" w14:textId="77777777" w:rsidR="00552D70" w:rsidRPr="005C50C6" w:rsidRDefault="00552D70" w:rsidP="00386A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8433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A4E5B" w14:textId="77777777" w:rsidR="00552D70" w:rsidRPr="005C50C6" w:rsidRDefault="00552D70" w:rsidP="00386A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87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CB35B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8%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969AD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450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7CD7E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1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324BB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8%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4D821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9008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41453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6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C7FAE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%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13A5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1513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D8E30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1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49AD4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%</w:t>
            </w:r>
          </w:p>
        </w:tc>
        <w:tc>
          <w:tcPr>
            <w:tcW w:w="9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34ACE" w14:textId="0100E4EB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 (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;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  <w:p w14:paraId="3265FDB0" w14:textId="2822E8DE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98%, p&lt;0.001</w:t>
            </w:r>
          </w:p>
        </w:tc>
      </w:tr>
      <w:tr w:rsidR="00DC7C58" w:rsidRPr="005C50C6" w14:paraId="02C2CF2C" w14:textId="0DC20F13" w:rsidTr="00DC7C58">
        <w:trPr>
          <w:gridAfter w:val="1"/>
          <w:wAfter w:w="2" w:type="pct"/>
          <w:trHeight w:val="289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5E88C" w14:textId="0C3B4B43" w:rsidR="00552D70" w:rsidRPr="005C50C6" w:rsidRDefault="00552D70" w:rsidP="00386A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730EE" w14:textId="77777777" w:rsidR="00552D70" w:rsidRPr="005C50C6" w:rsidRDefault="00552D70" w:rsidP="00386A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9362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CEDC9" w14:textId="77777777" w:rsidR="00552D70" w:rsidRPr="005C50C6" w:rsidRDefault="00552D70" w:rsidP="00386A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95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AEAE5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6%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239D9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456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1E776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2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98B75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6%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7EF6F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9859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92655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75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0366A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0%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44870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5992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BD8EA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4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D55E3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%</w:t>
            </w:r>
          </w:p>
        </w:tc>
        <w:tc>
          <w:tcPr>
            <w:tcW w:w="9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80873" w14:textId="24A65009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 (0.55%;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</w:t>
            </w: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  <w:p w14:paraId="68C916FA" w14:textId="1F77EAD1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2=99.99%, p&lt;0.001</w:t>
            </w:r>
          </w:p>
        </w:tc>
      </w:tr>
      <w:tr w:rsidR="00DC7C58" w:rsidRPr="005C50C6" w14:paraId="49D60390" w14:textId="0583752D" w:rsidTr="00DC7C58">
        <w:trPr>
          <w:gridAfter w:val="1"/>
          <w:wAfter w:w="2" w:type="pct"/>
          <w:trHeight w:val="289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7EC3" w14:textId="1334D7A9" w:rsidR="00552D70" w:rsidRPr="005C50C6" w:rsidRDefault="00552D70" w:rsidP="00386A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5C606" w14:textId="77777777" w:rsidR="00552D70" w:rsidRPr="005C50C6" w:rsidRDefault="00552D70" w:rsidP="00386A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9575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AB415" w14:textId="77777777" w:rsidR="00552D70" w:rsidRPr="005C50C6" w:rsidRDefault="00552D70" w:rsidP="00386A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00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B4100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4%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97FC1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492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6F864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8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3CFAC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7%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2CDED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476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2F223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32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FF811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0%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C655D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0000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97BAD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76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A5BFC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%</w:t>
            </w:r>
          </w:p>
        </w:tc>
        <w:tc>
          <w:tcPr>
            <w:tcW w:w="9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A46D4" w14:textId="479D6B5E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 (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;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</w:t>
            </w: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  <w:p w14:paraId="1F32F898" w14:textId="341C5C36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2=99.99%, p&lt;0.001</w:t>
            </w:r>
          </w:p>
        </w:tc>
      </w:tr>
      <w:tr w:rsidR="00DC7C58" w:rsidRPr="005C50C6" w14:paraId="5BDBB0BC" w14:textId="0177B05F" w:rsidTr="00DC7C58">
        <w:trPr>
          <w:gridAfter w:val="1"/>
          <w:wAfter w:w="2" w:type="pct"/>
          <w:trHeight w:val="289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3927E" w14:textId="5AD1E76E" w:rsidR="00552D70" w:rsidRPr="005C50C6" w:rsidRDefault="00552D70" w:rsidP="00386A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7BAD3" w14:textId="77777777" w:rsidR="00552D70" w:rsidRPr="005C50C6" w:rsidRDefault="00552D70" w:rsidP="00386A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9443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FC54" w14:textId="77777777" w:rsidR="00552D70" w:rsidRPr="005C50C6" w:rsidRDefault="00552D70" w:rsidP="00386A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84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B0DE4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1%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0A278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544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5A9BC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92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D90D4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9%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9CE7C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8460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3511A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53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B150F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%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3A649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5782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EFD17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74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0022C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3%</w:t>
            </w:r>
          </w:p>
        </w:tc>
        <w:tc>
          <w:tcPr>
            <w:tcW w:w="9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0213A" w14:textId="3DF4A01D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 (0.68%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3</w:t>
            </w: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  <w:p w14:paraId="67B5D51F" w14:textId="29F3DA08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2=99.99%, p&lt;0.001</w:t>
            </w:r>
          </w:p>
        </w:tc>
      </w:tr>
      <w:tr w:rsidR="00DC7C58" w:rsidRPr="005C50C6" w14:paraId="70DDEAA3" w14:textId="45BDF156" w:rsidTr="00DC7C58">
        <w:trPr>
          <w:gridAfter w:val="1"/>
          <w:wAfter w:w="2" w:type="pct"/>
          <w:trHeight w:val="289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80174" w14:textId="2B12BE95" w:rsidR="00552D70" w:rsidRPr="005C50C6" w:rsidRDefault="00552D70" w:rsidP="00386A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C7ADC" w14:textId="77777777" w:rsidR="00552D70" w:rsidRPr="005C50C6" w:rsidRDefault="00552D70" w:rsidP="00386A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8527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21AD8" w14:textId="77777777" w:rsidR="00552D70" w:rsidRPr="005C50C6" w:rsidRDefault="00552D70" w:rsidP="00386A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50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CB0E6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8%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B5EFD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519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7FE6E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46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898BB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5%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7FE72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3072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94450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26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E964A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2%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87DF0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9257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406A0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91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F08EE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%</w:t>
            </w:r>
          </w:p>
        </w:tc>
        <w:tc>
          <w:tcPr>
            <w:tcW w:w="9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CECA9" w14:textId="3BA13AF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 (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;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  <w:p w14:paraId="22E044D7" w14:textId="266AB19F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2=99.99%, p&lt;0.001</w:t>
            </w:r>
          </w:p>
        </w:tc>
      </w:tr>
      <w:tr w:rsidR="00DC7C58" w:rsidRPr="005C50C6" w14:paraId="341ED2BE" w14:textId="10BDA25B" w:rsidTr="00DC7C58">
        <w:trPr>
          <w:gridAfter w:val="1"/>
          <w:wAfter w:w="2" w:type="pct"/>
          <w:trHeight w:val="289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F6049" w14:textId="6F050C36" w:rsidR="00552D70" w:rsidRPr="005C50C6" w:rsidRDefault="00552D70" w:rsidP="00386A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D87BF" w14:textId="77777777" w:rsidR="00552D70" w:rsidRPr="005C50C6" w:rsidRDefault="00552D70" w:rsidP="00386A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6898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58D7" w14:textId="77777777" w:rsidR="00552D70" w:rsidRPr="005C50C6" w:rsidRDefault="00552D70" w:rsidP="00386A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00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6219F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5%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4B1CC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565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59B33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86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FE74B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6%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8F413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5871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84FDA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17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C1498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7%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EE01D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3551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88AA9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34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C2BDD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7%</w:t>
            </w:r>
          </w:p>
        </w:tc>
        <w:tc>
          <w:tcPr>
            <w:tcW w:w="9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F5412" w14:textId="5B2C1DEC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</w:t>
            </w: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 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</w:t>
            </w: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;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  <w:p w14:paraId="560A4404" w14:textId="01D28259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2=99.99%, p&lt;0.001</w:t>
            </w:r>
          </w:p>
        </w:tc>
      </w:tr>
      <w:tr w:rsidR="00DC7C58" w:rsidRPr="005C50C6" w14:paraId="1263DD3E" w14:textId="62E027D1" w:rsidTr="00DC7C58">
        <w:trPr>
          <w:gridAfter w:val="1"/>
          <w:wAfter w:w="2" w:type="pct"/>
          <w:trHeight w:val="289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787CF" w14:textId="4B4D31D5" w:rsidR="00552D70" w:rsidRPr="005C50C6" w:rsidRDefault="00552D70" w:rsidP="00386A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1E04B" w14:textId="77777777" w:rsidR="00552D70" w:rsidRPr="005C50C6" w:rsidRDefault="00552D70" w:rsidP="00386A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3418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6A41D" w14:textId="77777777" w:rsidR="00552D70" w:rsidRPr="005C50C6" w:rsidRDefault="00552D70" w:rsidP="00386A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03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2EAF0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2%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BE383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562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3E8C4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42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56851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9%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FBF59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7709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C7D99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29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AF5E7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4%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875E9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9954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04C90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98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61B76" w14:textId="77777777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5%</w:t>
            </w:r>
          </w:p>
        </w:tc>
        <w:tc>
          <w:tcPr>
            <w:tcW w:w="9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7D282" w14:textId="6FB40F54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</w:t>
            </w: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 (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;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</w:t>
            </w: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  <w:p w14:paraId="4C645903" w14:textId="6266340D" w:rsidR="00552D70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I2=99.99%, p&lt;0.001</w:t>
            </w:r>
          </w:p>
        </w:tc>
      </w:tr>
    </w:tbl>
    <w:p w14:paraId="2062B158" w14:textId="6C2ED56D" w:rsidR="00386ABB" w:rsidRPr="005C50C6" w:rsidRDefault="001E5FC0" w:rsidP="00742F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Note: Pooled prevalence and heterogeneity estimates do not include SIDIAP for the years 2004-2006 inclusive. </w:t>
      </w:r>
    </w:p>
    <w:p w14:paraId="1968B338" w14:textId="01CB479E" w:rsidR="002F1388" w:rsidRPr="005C50C6" w:rsidRDefault="002F1388">
      <w:pPr>
        <w:rPr>
          <w:rFonts w:ascii="Times New Roman" w:hAnsi="Times New Roman" w:cs="Times New Roman"/>
          <w:sz w:val="24"/>
          <w:szCs w:val="24"/>
        </w:rPr>
      </w:pPr>
      <w:r w:rsidRPr="005C50C6">
        <w:rPr>
          <w:rFonts w:ascii="Times New Roman" w:hAnsi="Times New Roman" w:cs="Times New Roman"/>
          <w:sz w:val="24"/>
          <w:szCs w:val="24"/>
        </w:rPr>
        <w:br w:type="page"/>
      </w:r>
    </w:p>
    <w:p w14:paraId="0A7FBFF7" w14:textId="250931F1" w:rsidR="002F1388" w:rsidRPr="005C50C6" w:rsidRDefault="002F1388" w:rsidP="002F1388">
      <w:pPr>
        <w:rPr>
          <w:rFonts w:ascii="Times New Roman" w:hAnsi="Times New Roman" w:cs="Times New Roman"/>
          <w:sz w:val="24"/>
          <w:szCs w:val="24"/>
        </w:rPr>
      </w:pPr>
      <w:r w:rsidRPr="005C50C6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AE5C35">
        <w:rPr>
          <w:rFonts w:ascii="Times New Roman" w:hAnsi="Times New Roman" w:cs="Times New Roman"/>
          <w:sz w:val="24"/>
          <w:szCs w:val="24"/>
        </w:rPr>
        <w:t>S</w:t>
      </w:r>
      <w:r w:rsidR="00484F46">
        <w:rPr>
          <w:rFonts w:ascii="Times New Roman" w:hAnsi="Times New Roman" w:cs="Times New Roman"/>
          <w:sz w:val="24"/>
          <w:szCs w:val="24"/>
        </w:rPr>
        <w:t>5</w:t>
      </w:r>
      <w:r w:rsidRPr="005C50C6">
        <w:rPr>
          <w:rFonts w:ascii="Times New Roman" w:hAnsi="Times New Roman" w:cs="Times New Roman"/>
          <w:sz w:val="24"/>
          <w:szCs w:val="24"/>
        </w:rPr>
        <w:t xml:space="preserve">: </w:t>
      </w:r>
      <w:r w:rsidRPr="005C50C6">
        <w:rPr>
          <w:rFonts w:ascii="Times New Roman" w:hAnsi="Times New Roman" w:cs="Times New Roman"/>
          <w:bCs/>
          <w:sz w:val="24"/>
          <w:szCs w:val="24"/>
        </w:rPr>
        <w:t>One-year period-prevalence (95% CI) of NAFLD (per 100 persons) on the 1</w:t>
      </w:r>
      <w:r w:rsidRPr="005C50C6">
        <w:rPr>
          <w:rFonts w:ascii="Times New Roman" w:hAnsi="Times New Roman" w:cs="Times New Roman"/>
          <w:bCs/>
          <w:sz w:val="24"/>
          <w:szCs w:val="24"/>
          <w:vertAlign w:val="superscript"/>
        </w:rPr>
        <w:t>st</w:t>
      </w:r>
      <w:r w:rsidRPr="005C50C6">
        <w:rPr>
          <w:rFonts w:ascii="Times New Roman" w:hAnsi="Times New Roman" w:cs="Times New Roman"/>
          <w:bCs/>
          <w:sz w:val="24"/>
          <w:szCs w:val="24"/>
        </w:rPr>
        <w:t xml:space="preserve"> of January of each calendar year </w:t>
      </w:r>
      <w:r w:rsidRPr="005C50C6">
        <w:rPr>
          <w:rFonts w:ascii="Times New Roman" w:hAnsi="Times New Roman" w:cs="Times New Roman"/>
          <w:sz w:val="24"/>
          <w:szCs w:val="24"/>
        </w:rPr>
        <w:t>in four primary care databases</w:t>
      </w: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53"/>
        <w:gridCol w:w="745"/>
        <w:gridCol w:w="997"/>
        <w:gridCol w:w="872"/>
        <w:gridCol w:w="872"/>
        <w:gridCol w:w="998"/>
        <w:gridCol w:w="872"/>
        <w:gridCol w:w="872"/>
        <w:gridCol w:w="998"/>
        <w:gridCol w:w="872"/>
        <w:gridCol w:w="872"/>
        <w:gridCol w:w="998"/>
        <w:gridCol w:w="866"/>
        <w:gridCol w:w="2727"/>
      </w:tblGrid>
      <w:tr w:rsidR="0092501A" w:rsidRPr="005C50C6" w14:paraId="797C1A56" w14:textId="2CA91462" w:rsidTr="00484F46">
        <w:trPr>
          <w:trHeight w:val="300"/>
        </w:trPr>
        <w:tc>
          <w:tcPr>
            <w:tcW w:w="16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2AA08" w14:textId="77777777" w:rsidR="0092501A" w:rsidRPr="005C50C6" w:rsidRDefault="0092501A" w:rsidP="00AB5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ar</w:t>
            </w:r>
          </w:p>
        </w:tc>
        <w:tc>
          <w:tcPr>
            <w:tcW w:w="9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C1CEAC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SD database (Italy)</w:t>
            </w:r>
          </w:p>
        </w:tc>
        <w:tc>
          <w:tcPr>
            <w:tcW w:w="97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226730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PCI database (Netherlands)</w:t>
            </w:r>
          </w:p>
        </w:tc>
        <w:tc>
          <w:tcPr>
            <w:tcW w:w="97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DD79F2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DIAP database (Spain)</w:t>
            </w:r>
          </w:p>
        </w:tc>
        <w:tc>
          <w:tcPr>
            <w:tcW w:w="97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9C2D20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IN database (UK)</w:t>
            </w:r>
          </w:p>
        </w:tc>
        <w:tc>
          <w:tcPr>
            <w:tcW w:w="973" w:type="pct"/>
            <w:vMerge w:val="restart"/>
            <w:tcBorders>
              <w:top w:val="single" w:sz="4" w:space="0" w:color="auto"/>
              <w:left w:val="nil"/>
              <w:right w:val="single" w:sz="4" w:space="0" w:color="000000"/>
            </w:tcBorders>
          </w:tcPr>
          <w:p w14:paraId="6D7FCC3D" w14:textId="60237EE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oled 1-year period prevalence (95% CI)</w:t>
            </w:r>
            <w:r w:rsidR="00552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I2; p-value of heterogeneity</w:t>
            </w:r>
          </w:p>
        </w:tc>
      </w:tr>
      <w:tr w:rsidR="0092501A" w:rsidRPr="005C50C6" w14:paraId="2DA7789F" w14:textId="5ACB3BCA" w:rsidTr="00484F46">
        <w:trPr>
          <w:trHeight w:val="300"/>
        </w:trPr>
        <w:tc>
          <w:tcPr>
            <w:tcW w:w="1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0B3CCB" w14:textId="77777777" w:rsidR="0092501A" w:rsidRPr="005C50C6" w:rsidRDefault="0092501A" w:rsidP="00AB5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812C9" w14:textId="6D4B7316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57719" w14:textId="5D0888A2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FLD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6B7E5" w14:textId="1AD1767A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valence (%)</w:t>
            </w:r>
            <w:r w:rsidR="00C53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p-value*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9C6C6" w14:textId="726053BB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B7A10" w14:textId="64D72B4A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FLD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69361" w14:textId="1F696404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valence (%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0A25E" w14:textId="632640BC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1B77C" w14:textId="696FB87E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FLD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D788" w14:textId="3172FEB3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13AD3" w14:textId="0113F1C9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A6FE5" w14:textId="373E27FD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FLD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635C" w14:textId="611E4DAE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valence (%)</w:t>
            </w:r>
          </w:p>
        </w:tc>
        <w:tc>
          <w:tcPr>
            <w:tcW w:w="973" w:type="pct"/>
            <w:vMerge/>
            <w:tcBorders>
              <w:left w:val="nil"/>
              <w:bottom w:val="single" w:sz="4" w:space="0" w:color="auto"/>
              <w:right w:val="single" w:sz="4" w:space="0" w:color="000000"/>
            </w:tcBorders>
          </w:tcPr>
          <w:p w14:paraId="41C1A97F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2501A" w:rsidRPr="005C50C6" w14:paraId="20CF64CA" w14:textId="3D90434E" w:rsidTr="003D6D2D">
        <w:trPr>
          <w:trHeight w:val="300"/>
        </w:trPr>
        <w:tc>
          <w:tcPr>
            <w:tcW w:w="1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B2815" w14:textId="77777777" w:rsidR="0092501A" w:rsidRPr="005C50C6" w:rsidRDefault="0092501A" w:rsidP="00AB5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4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D6992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650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7EBDE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2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077B7" w14:textId="61023A14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%</w:t>
            </w:r>
            <w:r w:rsidR="009A7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&lt;0.00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DA00B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40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1836F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376F" w14:textId="16E3B689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%</w:t>
            </w:r>
            <w:r w:rsidR="002D4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&lt;0.00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7456A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EADCD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E7773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958C9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5971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FE0FA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69503" w14:textId="26FF0BEA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%</w:t>
            </w:r>
            <w:r w:rsidR="002D4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, &lt;0.001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72DCD4" w14:textId="3954962C" w:rsidR="0092501A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 (0.01; 0.21)</w:t>
            </w:r>
            <w:r w:rsidR="00433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99.82%; p&lt;0.001</w:t>
            </w:r>
          </w:p>
        </w:tc>
      </w:tr>
      <w:tr w:rsidR="0092501A" w:rsidRPr="005C50C6" w14:paraId="16CD7E91" w14:textId="6B8E9485" w:rsidTr="003D6D2D">
        <w:trPr>
          <w:trHeight w:val="300"/>
        </w:trPr>
        <w:tc>
          <w:tcPr>
            <w:tcW w:w="1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A64E9" w14:textId="77777777" w:rsidR="0092501A" w:rsidRPr="005C50C6" w:rsidRDefault="0092501A" w:rsidP="00AB5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5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E1C14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2939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81883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7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12CFC" w14:textId="7B95B51B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%</w:t>
            </w:r>
            <w:r w:rsidR="009A7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&lt;0.00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79FC1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57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891A6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83B4F" w14:textId="064C09CF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%</w:t>
            </w:r>
            <w:r w:rsidR="002D4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&lt;0.00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833C6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6DFE2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7E0B4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4570C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0990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C325E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4ECCF" w14:textId="012B47BF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%</w:t>
            </w:r>
            <w:r w:rsidR="002D4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&lt;0.001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E4948C" w14:textId="00FBD11B" w:rsidR="0092501A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 (0.01; 0.25)</w:t>
            </w:r>
            <w:r w:rsidR="00433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99.86%; p&lt;0.001</w:t>
            </w:r>
          </w:p>
        </w:tc>
      </w:tr>
      <w:tr w:rsidR="0092501A" w:rsidRPr="005C50C6" w14:paraId="3828307B" w14:textId="77239DCA" w:rsidTr="003D6D2D">
        <w:trPr>
          <w:trHeight w:val="300"/>
        </w:trPr>
        <w:tc>
          <w:tcPr>
            <w:tcW w:w="1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5172" w14:textId="77777777" w:rsidR="0092501A" w:rsidRPr="005C50C6" w:rsidRDefault="0092501A" w:rsidP="00AB5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A7B46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5452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805BF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5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137A4" w14:textId="769E2462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%</w:t>
            </w:r>
            <w:r w:rsidR="009A7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&lt;0.00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84D0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24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411AE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70C30" w14:textId="77F482EE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%</w:t>
            </w:r>
            <w:r w:rsidR="002D4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&lt;0.00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B6E53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4144F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BF057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02B0C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5646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04580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6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706AF" w14:textId="4AF541DF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%</w:t>
            </w:r>
            <w:r w:rsidR="002D4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&lt;0.001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6953E8" w14:textId="73E83C19" w:rsidR="0092501A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 (0.03; 0.32)</w:t>
            </w:r>
            <w:r w:rsidR="00433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99.88%; p&lt;0.001</w:t>
            </w:r>
          </w:p>
        </w:tc>
      </w:tr>
      <w:tr w:rsidR="0092501A" w:rsidRPr="005C50C6" w14:paraId="0B4078C0" w14:textId="5FC4B921" w:rsidTr="003D6D2D">
        <w:trPr>
          <w:trHeight w:val="300"/>
        </w:trPr>
        <w:tc>
          <w:tcPr>
            <w:tcW w:w="1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8AE67" w14:textId="77777777" w:rsidR="0092501A" w:rsidRPr="005C50C6" w:rsidRDefault="0092501A" w:rsidP="00AB5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7AFD0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7185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084EB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4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81AB7" w14:textId="597848DA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%</w:t>
            </w:r>
            <w:r w:rsidR="009A7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&lt;0.00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5B52C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059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438E5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76FD9" w14:textId="7A43FC3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3%</w:t>
            </w:r>
            <w:r w:rsidR="002D4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&lt;0.00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ABCB0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9381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57225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7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8D6D9" w14:textId="7701A1FB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%</w:t>
            </w:r>
            <w:r w:rsidR="002D4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&lt;0.00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721C4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8266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73B5C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3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D2C7C" w14:textId="63869B1C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%</w:t>
            </w:r>
            <w:r w:rsidR="002D4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&lt;0.001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FF1CA1" w14:textId="5F035F83" w:rsidR="0092501A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 (0.11; 0.21)</w:t>
            </w:r>
            <w:r w:rsidR="00433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99.86%; p&lt;0.001</w:t>
            </w:r>
          </w:p>
        </w:tc>
      </w:tr>
      <w:tr w:rsidR="0092501A" w:rsidRPr="005C50C6" w14:paraId="0DDEFA3A" w14:textId="0DFA06B6" w:rsidTr="003D6D2D">
        <w:trPr>
          <w:trHeight w:val="300"/>
        </w:trPr>
        <w:tc>
          <w:tcPr>
            <w:tcW w:w="1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2036" w14:textId="77777777" w:rsidR="0092501A" w:rsidRPr="005C50C6" w:rsidRDefault="0092501A" w:rsidP="00AB5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195E1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8034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F9F8D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56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8A4A" w14:textId="47C2B7CA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%</w:t>
            </w:r>
            <w:r w:rsidR="009A7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&lt;0.00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DF6DA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942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3D07D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6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231F3" w14:textId="27B9058F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1%</w:t>
            </w:r>
            <w:r w:rsidR="002D4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&lt;0.00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3141D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5333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77865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5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2AF0E" w14:textId="33DF226C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%</w:t>
            </w:r>
            <w:r w:rsidR="002D4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&lt;0.00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2894B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0365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A00F3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9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34A1C" w14:textId="395F5271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%</w:t>
            </w:r>
            <w:r w:rsidR="002D4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&lt;0.001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E02CC3" w14:textId="418B4C25" w:rsidR="0092501A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 (0.10; 0.25)</w:t>
            </w:r>
            <w:r w:rsidR="00433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99.91%; p&lt;0.001</w:t>
            </w:r>
          </w:p>
        </w:tc>
      </w:tr>
      <w:tr w:rsidR="0092501A" w:rsidRPr="005C50C6" w14:paraId="43E0A507" w14:textId="72221AF7" w:rsidTr="003D6D2D">
        <w:trPr>
          <w:trHeight w:val="300"/>
        </w:trPr>
        <w:tc>
          <w:tcPr>
            <w:tcW w:w="1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245AF" w14:textId="77777777" w:rsidR="0092501A" w:rsidRPr="005C50C6" w:rsidRDefault="0092501A" w:rsidP="00AB5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81069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8853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A4AB6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05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0F54B" w14:textId="7E519D19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%</w:t>
            </w:r>
            <w:r w:rsidR="009A7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&lt;0.00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1B89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740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00FB8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5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7BB1F" w14:textId="1FCE7BAF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4%</w:t>
            </w:r>
            <w:r w:rsidR="002D4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&lt;0.00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4D5B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9441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85A3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9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96F12" w14:textId="756947F2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%</w:t>
            </w:r>
            <w:r w:rsidR="002D4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&lt;0.00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C97F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8818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D03AD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9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2C51D" w14:textId="01866356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%</w:t>
            </w:r>
            <w:r w:rsidR="002D4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&lt;0.001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7165AD" w14:textId="0217D7C6" w:rsidR="0092501A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 (0.10; 0.29)</w:t>
            </w:r>
            <w:r w:rsidR="00433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99.94%; p&lt;0.001</w:t>
            </w:r>
          </w:p>
        </w:tc>
      </w:tr>
      <w:tr w:rsidR="0092501A" w:rsidRPr="005C50C6" w14:paraId="06CB2F95" w14:textId="16565FB6" w:rsidTr="003D6D2D">
        <w:trPr>
          <w:trHeight w:val="300"/>
        </w:trPr>
        <w:tc>
          <w:tcPr>
            <w:tcW w:w="1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7DFED" w14:textId="77777777" w:rsidR="0092501A" w:rsidRPr="005C50C6" w:rsidRDefault="0092501A" w:rsidP="00AB5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64D88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9425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92A5C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2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AB7A2" w14:textId="36AC378C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%</w:t>
            </w:r>
            <w:r w:rsidR="009A7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&lt;0.00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7BC5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412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01E11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4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E426D" w14:textId="1DC5E36A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%</w:t>
            </w:r>
            <w:r w:rsidR="002D4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&lt;0.00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717AE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7461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43E02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26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BBDBA" w14:textId="28C12DE2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%</w:t>
            </w:r>
            <w:r w:rsidR="002D4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&lt;0.00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A4ABC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3068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1D0AF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3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A0DE" w14:textId="4DA6A7D9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%</w:t>
            </w:r>
            <w:r w:rsidR="002D4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&lt;0.001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A295FF" w14:textId="307BA99D" w:rsidR="0092501A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 (0.09; 0.30)</w:t>
            </w:r>
            <w:r w:rsidR="00433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99.94%; p&lt;0.001</w:t>
            </w:r>
          </w:p>
        </w:tc>
      </w:tr>
      <w:tr w:rsidR="0092501A" w:rsidRPr="005C50C6" w14:paraId="754D595C" w14:textId="1A61190D" w:rsidTr="003D6D2D">
        <w:trPr>
          <w:trHeight w:val="300"/>
        </w:trPr>
        <w:tc>
          <w:tcPr>
            <w:tcW w:w="1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D0CD2" w14:textId="77777777" w:rsidR="0092501A" w:rsidRPr="005C50C6" w:rsidRDefault="0092501A" w:rsidP="00AB5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195C8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9470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BC3B2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9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F3352" w14:textId="026A209F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%</w:t>
            </w:r>
            <w:r w:rsidR="009A7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&lt;0.00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09858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720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153B7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16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574F7" w14:textId="6F8EBE11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%</w:t>
            </w:r>
            <w:r w:rsidR="002D4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&lt;0.00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4E746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1612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91D1B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0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E62E3" w14:textId="45F0F10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%</w:t>
            </w:r>
            <w:r w:rsidR="002D4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&lt;0.00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45C47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7958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50A5F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3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BE502" w14:textId="1ABD6391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%</w:t>
            </w:r>
            <w:r w:rsidR="002D4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&lt;0.001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0AD128" w14:textId="064CD84E" w:rsidR="0092501A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 (0.12; 0.31)</w:t>
            </w:r>
            <w:r w:rsidR="00433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99.93%; p&lt;0.001</w:t>
            </w:r>
          </w:p>
        </w:tc>
      </w:tr>
      <w:tr w:rsidR="0092501A" w:rsidRPr="005C50C6" w14:paraId="0D614FCB" w14:textId="2C069F4F" w:rsidTr="003D6D2D">
        <w:trPr>
          <w:trHeight w:val="300"/>
        </w:trPr>
        <w:tc>
          <w:tcPr>
            <w:tcW w:w="1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A243F" w14:textId="77777777" w:rsidR="0092501A" w:rsidRPr="005C50C6" w:rsidRDefault="0092501A" w:rsidP="00AB5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D4840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8957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97E0A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4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527B7" w14:textId="3EDF03E3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%</w:t>
            </w:r>
            <w:r w:rsidR="009A7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&lt;0.00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16867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231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F17DA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3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2D744" w14:textId="4B2DF8FE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%</w:t>
            </w:r>
            <w:r w:rsidR="002D4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&lt;0.00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3A13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5761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5B3D0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35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FDBEC" w14:textId="0B7921DF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%</w:t>
            </w:r>
            <w:r w:rsidR="002D4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&lt;0.00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4D0C3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2594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9B57C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2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43E93" w14:textId="40BFD75D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%</w:t>
            </w:r>
            <w:r w:rsidR="002D4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&lt;0.001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1A60E2" w14:textId="0F76EF0F" w:rsidR="0092501A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 (0.12; 0.33)</w:t>
            </w:r>
            <w:r w:rsidR="00433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99.94%; p&lt;0.001</w:t>
            </w:r>
          </w:p>
        </w:tc>
      </w:tr>
      <w:tr w:rsidR="0092501A" w:rsidRPr="005C50C6" w14:paraId="1306D7D7" w14:textId="30038702" w:rsidTr="003D6D2D">
        <w:trPr>
          <w:trHeight w:val="300"/>
        </w:trPr>
        <w:tc>
          <w:tcPr>
            <w:tcW w:w="1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ECFAC" w14:textId="77777777" w:rsidR="0092501A" w:rsidRPr="005C50C6" w:rsidRDefault="0092501A" w:rsidP="00AB5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3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1EAC7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7668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8A059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3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C37D1" w14:textId="2F9073D9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%</w:t>
            </w:r>
            <w:r w:rsidR="009A7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&lt;0.00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643B0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358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F8D08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0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3A6E" w14:textId="42470C0C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%</w:t>
            </w:r>
            <w:r w:rsidR="002D4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&lt;0.00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7597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9477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3DD59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69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F81B7" w14:textId="021370E0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%</w:t>
            </w:r>
            <w:r w:rsidR="002D4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&lt;0.00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00FEA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6470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F53F4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7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4B092" w14:textId="7CB1B445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%</w:t>
            </w:r>
            <w:r w:rsidR="002D4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&lt;0.001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5F2774" w14:textId="0CE4CB04" w:rsidR="0092501A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 (0.13; 0.34)</w:t>
            </w:r>
            <w:r w:rsidR="00433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99.92%; p&lt;0.001</w:t>
            </w:r>
          </w:p>
        </w:tc>
      </w:tr>
      <w:tr w:rsidR="0092501A" w:rsidRPr="005C50C6" w14:paraId="0A9839E3" w14:textId="67794ACE" w:rsidTr="003D6D2D">
        <w:trPr>
          <w:trHeight w:val="300"/>
        </w:trPr>
        <w:tc>
          <w:tcPr>
            <w:tcW w:w="1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2FDE5" w14:textId="77777777" w:rsidR="0092501A" w:rsidRPr="005C50C6" w:rsidRDefault="0092501A" w:rsidP="00AB5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4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2E2CE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5120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3BD8B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78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6CFD" w14:textId="0EBB6478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%</w:t>
            </w:r>
            <w:r w:rsidR="009A7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&lt;0.00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10A8A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879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E27CD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95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9AAE1" w14:textId="22C4BBE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%</w:t>
            </w:r>
            <w:r w:rsidR="002D4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&lt;0.00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D578D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1792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47F96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04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F5C48" w14:textId="32370C3F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%</w:t>
            </w:r>
            <w:r w:rsidR="002D4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&lt;0.00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4183D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6803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2AD15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3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6DF10" w14:textId="610D5F8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%</w:t>
            </w:r>
            <w:r w:rsidR="002D4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&lt;0.001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37AD7C" w14:textId="0346BDA0" w:rsidR="0092501A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 (0.14; 0.36)</w:t>
            </w:r>
            <w:r w:rsidR="00433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99.92%; p&lt;0.001</w:t>
            </w:r>
          </w:p>
        </w:tc>
      </w:tr>
      <w:tr w:rsidR="0092501A" w:rsidRPr="005C50C6" w14:paraId="4972F210" w14:textId="7A07300E" w:rsidTr="003D6D2D">
        <w:trPr>
          <w:trHeight w:val="300"/>
        </w:trPr>
        <w:tc>
          <w:tcPr>
            <w:tcW w:w="1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18179" w14:textId="77777777" w:rsidR="0092501A" w:rsidRPr="005C50C6" w:rsidRDefault="0092501A" w:rsidP="00AB5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5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0C7CA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51709</w:t>
            </w: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D5923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171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17BDD" w14:textId="5E4D6618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3%</w:t>
            </w:r>
            <w:r w:rsidR="009A7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 w:rsidR="009A7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Ref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9B98F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93959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0687B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98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52619" w14:textId="3514FE0B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%</w:t>
            </w:r>
            <w:r w:rsidR="002D4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 w:rsidR="002D4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Ref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3911B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213854</w:t>
            </w: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294BE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10885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1385B" w14:textId="533129C6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1%</w:t>
            </w:r>
            <w:r w:rsidR="002D4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 w:rsidR="002D4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Ref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BD427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260423</w:t>
            </w: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68E85" w14:textId="77777777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322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6608F" w14:textId="725F4A4F" w:rsidR="0092501A" w:rsidRPr="005C50C6" w:rsidRDefault="0092501A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%</w:t>
            </w:r>
            <w:r w:rsidR="002D4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 w:rsidR="002D4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Ref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CB8A44" w14:textId="03A34844" w:rsidR="0092501A" w:rsidRPr="005C50C6" w:rsidRDefault="00552D70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0.35 (0.13; 0.57)</w:t>
            </w:r>
            <w:r w:rsidR="00433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99.96%; </w:t>
            </w:r>
            <w:r w:rsidR="00433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p&lt;0.001</w:t>
            </w:r>
          </w:p>
        </w:tc>
      </w:tr>
    </w:tbl>
    <w:p w14:paraId="356B087E" w14:textId="2B86F26D" w:rsidR="00742FEC" w:rsidRPr="005C50C6" w:rsidRDefault="00FC4330" w:rsidP="00742FEC">
      <w:pPr>
        <w:rPr>
          <w:rFonts w:ascii="Times New Roman" w:hAnsi="Times New Roman" w:cs="Times New Roman"/>
          <w:sz w:val="24"/>
          <w:szCs w:val="24"/>
        </w:rPr>
      </w:pPr>
      <w:r w:rsidRPr="005C50C6">
        <w:rPr>
          <w:rFonts w:ascii="Times New Roman" w:hAnsi="Times New Roman" w:cs="Times New Roman"/>
          <w:sz w:val="24"/>
          <w:szCs w:val="24"/>
        </w:rPr>
        <w:lastRenderedPageBreak/>
        <w:br w:type="page"/>
      </w:r>
      <w:r w:rsidR="00742FEC" w:rsidRPr="005C50C6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AE5C35">
        <w:rPr>
          <w:rFonts w:ascii="Times New Roman" w:hAnsi="Times New Roman" w:cs="Times New Roman"/>
          <w:sz w:val="24"/>
          <w:szCs w:val="24"/>
        </w:rPr>
        <w:t>S</w:t>
      </w:r>
      <w:r w:rsidR="00484F46">
        <w:rPr>
          <w:rFonts w:ascii="Times New Roman" w:hAnsi="Times New Roman" w:cs="Times New Roman"/>
          <w:sz w:val="24"/>
          <w:szCs w:val="24"/>
        </w:rPr>
        <w:t>6</w:t>
      </w:r>
      <w:r w:rsidR="00A25C25" w:rsidRPr="005C50C6">
        <w:rPr>
          <w:rFonts w:ascii="Times New Roman" w:hAnsi="Times New Roman" w:cs="Times New Roman"/>
          <w:sz w:val="24"/>
          <w:szCs w:val="24"/>
        </w:rPr>
        <w:t>:</w:t>
      </w:r>
      <w:r w:rsidR="00742FEC" w:rsidRPr="005C50C6">
        <w:rPr>
          <w:rFonts w:ascii="Times New Roman" w:hAnsi="Times New Roman" w:cs="Times New Roman"/>
          <w:sz w:val="24"/>
          <w:szCs w:val="24"/>
        </w:rPr>
        <w:t xml:space="preserve"> </w:t>
      </w:r>
      <w:r w:rsidR="00742FEC" w:rsidRPr="005C50C6">
        <w:rPr>
          <w:rFonts w:ascii="Times New Roman" w:hAnsi="Times New Roman" w:cs="Times New Roman"/>
          <w:bCs/>
          <w:sz w:val="24"/>
          <w:szCs w:val="24"/>
        </w:rPr>
        <w:t xml:space="preserve">Point-prevalence (95% CI) of </w:t>
      </w:r>
      <w:r w:rsidR="00BC19FF" w:rsidRPr="005C50C6">
        <w:rPr>
          <w:rFonts w:ascii="Times New Roman" w:hAnsi="Times New Roman" w:cs="Times New Roman"/>
          <w:bCs/>
          <w:sz w:val="24"/>
          <w:szCs w:val="24"/>
        </w:rPr>
        <w:t>NAFLD</w:t>
      </w:r>
      <w:r w:rsidR="00742FEC" w:rsidRPr="005C50C6">
        <w:rPr>
          <w:rFonts w:ascii="Times New Roman" w:hAnsi="Times New Roman" w:cs="Times New Roman"/>
          <w:bCs/>
          <w:sz w:val="24"/>
          <w:szCs w:val="24"/>
        </w:rPr>
        <w:t xml:space="preserve"> (per 1,000 persons) by age categories</w:t>
      </w:r>
      <w:r w:rsidR="00012699" w:rsidRPr="005C50C6">
        <w:rPr>
          <w:rFonts w:ascii="Times New Roman" w:hAnsi="Times New Roman" w:cs="Times New Roman"/>
          <w:bCs/>
          <w:sz w:val="24"/>
          <w:szCs w:val="24"/>
        </w:rPr>
        <w:t xml:space="preserve"> and gender</w:t>
      </w:r>
      <w:r w:rsidR="00742FEC" w:rsidRPr="005C50C6">
        <w:rPr>
          <w:rFonts w:ascii="Times New Roman" w:hAnsi="Times New Roman" w:cs="Times New Roman"/>
          <w:sz w:val="24"/>
          <w:szCs w:val="24"/>
        </w:rPr>
        <w:t xml:space="preserve"> </w:t>
      </w:r>
      <w:r w:rsidR="00E81F86" w:rsidRPr="005C50C6">
        <w:rPr>
          <w:rFonts w:ascii="Times New Roman" w:hAnsi="Times New Roman" w:cs="Times New Roman"/>
          <w:sz w:val="24"/>
          <w:szCs w:val="24"/>
        </w:rPr>
        <w:t>on 1</w:t>
      </w:r>
      <w:r w:rsidR="00E81F86" w:rsidRPr="005C50C6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E81F86" w:rsidRPr="005C50C6">
        <w:rPr>
          <w:rFonts w:ascii="Times New Roman" w:hAnsi="Times New Roman" w:cs="Times New Roman"/>
          <w:sz w:val="24"/>
          <w:szCs w:val="24"/>
        </w:rPr>
        <w:t xml:space="preserve"> of January 201</w:t>
      </w:r>
      <w:r w:rsidR="00012699" w:rsidRPr="005C50C6">
        <w:rPr>
          <w:rFonts w:ascii="Times New Roman" w:hAnsi="Times New Roman" w:cs="Times New Roman"/>
          <w:sz w:val="24"/>
          <w:szCs w:val="24"/>
        </w:rPr>
        <w:t xml:space="preserve">5 </w:t>
      </w:r>
      <w:r w:rsidR="00742FEC" w:rsidRPr="005C50C6">
        <w:rPr>
          <w:rFonts w:ascii="Times New Roman" w:hAnsi="Times New Roman" w:cs="Times New Roman"/>
          <w:sz w:val="24"/>
          <w:szCs w:val="24"/>
        </w:rPr>
        <w:t xml:space="preserve">in four primary care databases 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29"/>
        <w:gridCol w:w="887"/>
        <w:gridCol w:w="1008"/>
        <w:gridCol w:w="895"/>
        <w:gridCol w:w="499"/>
        <w:gridCol w:w="887"/>
        <w:gridCol w:w="1008"/>
        <w:gridCol w:w="895"/>
        <w:gridCol w:w="442"/>
        <w:gridCol w:w="887"/>
        <w:gridCol w:w="1008"/>
        <w:gridCol w:w="895"/>
        <w:gridCol w:w="442"/>
        <w:gridCol w:w="887"/>
        <w:gridCol w:w="1008"/>
        <w:gridCol w:w="895"/>
        <w:gridCol w:w="442"/>
      </w:tblGrid>
      <w:tr w:rsidR="007B6907" w:rsidRPr="007B6907" w14:paraId="4E2735C2" w14:textId="77777777" w:rsidTr="007B6907">
        <w:trPr>
          <w:trHeight w:val="315"/>
        </w:trPr>
        <w:tc>
          <w:tcPr>
            <w:tcW w:w="21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D3D64" w14:textId="77777777" w:rsidR="007B6907" w:rsidRPr="007B6907" w:rsidRDefault="007B6907" w:rsidP="007B6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 category</w:t>
            </w:r>
          </w:p>
        </w:tc>
        <w:tc>
          <w:tcPr>
            <w:tcW w:w="120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8E58B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SD database (Italy)</w:t>
            </w:r>
          </w:p>
        </w:tc>
        <w:tc>
          <w:tcPr>
            <w:tcW w:w="119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AD285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PCI database (Netherlands)</w:t>
            </w:r>
          </w:p>
        </w:tc>
        <w:tc>
          <w:tcPr>
            <w:tcW w:w="119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B2E07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DIAP database (Spain)</w:t>
            </w:r>
          </w:p>
        </w:tc>
        <w:tc>
          <w:tcPr>
            <w:tcW w:w="119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1AA19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IN database (UK)</w:t>
            </w:r>
          </w:p>
        </w:tc>
      </w:tr>
      <w:tr w:rsidR="007B6907" w:rsidRPr="007B6907" w14:paraId="3062EC7A" w14:textId="77777777" w:rsidTr="007B6907">
        <w:trPr>
          <w:trHeight w:val="315"/>
        </w:trPr>
        <w:tc>
          <w:tcPr>
            <w:tcW w:w="21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6218D" w14:textId="77777777" w:rsidR="007B6907" w:rsidRPr="007B6907" w:rsidRDefault="007B6907" w:rsidP="007B6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20268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 prev. (%)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2FDA3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 prev. (%)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93659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prev. (%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6CFE6" w14:textId="77777777" w:rsidR="007B6907" w:rsidRPr="003D6D2D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s*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25CAF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 prev. (%)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A6CE8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 prev. (%)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0D720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prev. (%)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9AE1B" w14:textId="77777777" w:rsidR="007B6907" w:rsidRPr="003D6D2D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s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92697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 prev. (%)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A2E19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 prev. (%)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7343F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prev. (%)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C4A72" w14:textId="77777777" w:rsidR="007B6907" w:rsidRPr="003D6D2D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s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0F763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 prev. (%)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F9A75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 prev. (%)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56055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prev. (%)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D70F2" w14:textId="77777777" w:rsidR="007B6907" w:rsidRPr="003D6D2D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s</w:t>
            </w:r>
          </w:p>
        </w:tc>
      </w:tr>
      <w:tr w:rsidR="007B6907" w:rsidRPr="007B6907" w14:paraId="0D67A3C3" w14:textId="77777777" w:rsidTr="007B6907">
        <w:trPr>
          <w:trHeight w:val="315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6C1C3" w14:textId="77777777" w:rsidR="007B6907" w:rsidRPr="007B6907" w:rsidRDefault="007B6907" w:rsidP="007B6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-29 y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42D95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1%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57B81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%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FDD8E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%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35453" w14:textId="77777777" w:rsidR="007B6907" w:rsidRPr="003D6D2D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6AF6B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%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48FB6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%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A0C11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%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D9E94" w14:textId="77777777" w:rsidR="007B6907" w:rsidRPr="003D6D2D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9424C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%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12FBB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%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0F5C5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%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1626E" w14:textId="77777777" w:rsidR="007B6907" w:rsidRPr="003D6D2D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9E3F6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%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B3194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%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9D31C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%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49291" w14:textId="77777777" w:rsidR="007B6907" w:rsidRPr="003D6D2D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7B6907" w:rsidRPr="007B6907" w14:paraId="792A8FB0" w14:textId="77777777" w:rsidTr="007B6907">
        <w:trPr>
          <w:trHeight w:val="315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23692" w14:textId="77777777" w:rsidR="007B6907" w:rsidRPr="007B6907" w:rsidRDefault="007B6907" w:rsidP="007B6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-39 y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46ADC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4%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4625F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%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EB84C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5%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0F0A8" w14:textId="77777777" w:rsidR="007B6907" w:rsidRPr="003D6D2D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D4DF2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6%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432ED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3%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28B2A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%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16E4D" w14:textId="77777777" w:rsidR="007B6907" w:rsidRPr="003D6D2D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1419B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7%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EDC01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3%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B0694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5%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82B0B" w14:textId="77777777" w:rsidR="007B6907" w:rsidRPr="003D6D2D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7FF37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%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6BFFD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%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0330A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%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2D037" w14:textId="77777777" w:rsidR="007B6907" w:rsidRPr="003D6D2D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7B6907" w:rsidRPr="007B6907" w14:paraId="6D4F8126" w14:textId="77777777" w:rsidTr="007B6907">
        <w:trPr>
          <w:trHeight w:val="315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75E9A" w14:textId="77777777" w:rsidR="007B6907" w:rsidRPr="007B6907" w:rsidRDefault="007B6907" w:rsidP="007B6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-49 y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529F7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8%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7B17D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2%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0CA32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9%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9CC70" w14:textId="77777777" w:rsidR="007B6907" w:rsidRPr="003D6D2D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4AA4B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1%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5F5A3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8%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D2163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2%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6D57D" w14:textId="77777777" w:rsidR="007B6907" w:rsidRPr="003D6D2D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9066F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4%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8AAFC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9%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47D81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8%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FB6B9" w14:textId="77777777" w:rsidR="007B6907" w:rsidRPr="003D6D2D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1B099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6%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0ABCE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%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BEFF4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3%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12FB1" w14:textId="77777777" w:rsidR="007B6907" w:rsidRPr="003D6D2D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7B6907" w:rsidRPr="007B6907" w14:paraId="10FA60F0" w14:textId="77777777" w:rsidTr="007B6907">
        <w:trPr>
          <w:trHeight w:val="315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A85B8" w14:textId="77777777" w:rsidR="007B6907" w:rsidRPr="007B6907" w:rsidRDefault="007B6907" w:rsidP="007B6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-59 y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8A182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3%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8E4DF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9%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12789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0%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69B85" w14:textId="77777777" w:rsidR="007B6907" w:rsidRPr="003D6D2D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914C2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0%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E2F57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1%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B06C7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0%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FE8E4" w14:textId="77777777" w:rsidR="007B6907" w:rsidRPr="003D6D2D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6628C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5%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F6808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2%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6C636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3%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ECE25" w14:textId="77777777" w:rsidR="007B6907" w:rsidRPr="003D6D2D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75B0D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2%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CD3FF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2%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DA20C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7%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E79FB" w14:textId="77777777" w:rsidR="007B6907" w:rsidRPr="003D6D2D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7B6907" w:rsidRPr="007B6907" w14:paraId="2716A423" w14:textId="77777777" w:rsidTr="007B6907">
        <w:trPr>
          <w:trHeight w:val="315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586FD" w14:textId="77777777" w:rsidR="007B6907" w:rsidRPr="007B6907" w:rsidRDefault="007B6907" w:rsidP="007B6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-69 y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893C5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3%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9A9C9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2%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346DB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2%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2314E" w14:textId="77777777" w:rsidR="007B6907" w:rsidRPr="003D6D2D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A26A0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13%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87ED3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39%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6460F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26%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A8C62" w14:textId="77777777" w:rsidR="007B6907" w:rsidRPr="003D6D2D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86AC3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1%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4888A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0%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6FDD5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1%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4BD34" w14:textId="77777777" w:rsidR="007B6907" w:rsidRPr="003D6D2D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B5227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2%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B68F9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9%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70B40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1%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75437" w14:textId="77777777" w:rsidR="007B6907" w:rsidRPr="003D6D2D" w:rsidRDefault="007B6907" w:rsidP="007B6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</w:tr>
      <w:tr w:rsidR="007B6907" w:rsidRPr="007B6907" w14:paraId="5D35E240" w14:textId="77777777" w:rsidTr="007B6907">
        <w:trPr>
          <w:trHeight w:val="315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3AA9B" w14:textId="77777777" w:rsidR="007B6907" w:rsidRPr="007B6907" w:rsidRDefault="007B6907" w:rsidP="007B6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-79 y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4D89E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1%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71D35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3%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8651B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5%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B712F" w14:textId="77777777" w:rsidR="007B6907" w:rsidRPr="003D6D2D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5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1F0A5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4%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991E0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61%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E3775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25%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271BA" w14:textId="77777777" w:rsidR="007B6907" w:rsidRPr="003D6D2D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4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1A778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7%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2513B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5%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30579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3%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5BFE9" w14:textId="77777777" w:rsidR="007B6907" w:rsidRPr="003D6D2D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01607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%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9CFDA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1%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7B8B7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%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5F8C7" w14:textId="77777777" w:rsidR="007B6907" w:rsidRPr="003D6D2D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7B6907" w:rsidRPr="007B6907" w14:paraId="401858FF" w14:textId="77777777" w:rsidTr="007B6907">
        <w:trPr>
          <w:trHeight w:val="315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5AA08" w14:textId="77777777" w:rsidR="007B6907" w:rsidRPr="007B6907" w:rsidRDefault="007B6907" w:rsidP="007B6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-89 y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8ED9D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1%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091DB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4%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82EAB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3%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2FAC3" w14:textId="77777777" w:rsidR="007B6907" w:rsidRPr="003D6D2D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ADDDC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4%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E24A6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6%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0EB71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5%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520B3" w14:textId="77777777" w:rsidR="007B6907" w:rsidRPr="003D6D2D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433EA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9%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87D63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4%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F1B0D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8%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DA4A0" w14:textId="77777777" w:rsidR="007B6907" w:rsidRPr="003D6D2D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18556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%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50DB5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%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BADF2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%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D0AEA" w14:textId="77777777" w:rsidR="007B6907" w:rsidRPr="003D6D2D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7B6907" w:rsidRPr="007B6907" w14:paraId="15066DB7" w14:textId="77777777" w:rsidTr="007B6907">
        <w:trPr>
          <w:trHeight w:val="315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B0C00" w14:textId="77777777" w:rsidR="007B6907" w:rsidRPr="007B6907" w:rsidRDefault="007B6907" w:rsidP="007B6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≥</w:t>
            </w: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 y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81BEB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7%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3B787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1%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47B02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1%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FE8C9" w14:textId="77777777" w:rsidR="007B6907" w:rsidRPr="003D6D2D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23C23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9%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9F1BE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6%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BD67F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2%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0A31F" w14:textId="77777777" w:rsidR="007B6907" w:rsidRPr="003D6D2D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EC60F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3%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11992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8%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ED3FF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9%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7D54C" w14:textId="77777777" w:rsidR="007B6907" w:rsidRPr="003D6D2D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EA185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%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74E25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%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DD1AF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%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20429" w14:textId="77777777" w:rsidR="007B6907" w:rsidRPr="003D6D2D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7B6907" w:rsidRPr="007B6907" w14:paraId="473DBBA2" w14:textId="77777777" w:rsidTr="007B6907">
        <w:trPr>
          <w:trHeight w:val="315"/>
        </w:trPr>
        <w:tc>
          <w:tcPr>
            <w:tcW w:w="2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BD0A2" w14:textId="77777777" w:rsidR="007B6907" w:rsidRPr="007B6907" w:rsidRDefault="007B6907" w:rsidP="007B6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 age combined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FB7D0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9%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B5BB0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3%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94075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2%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ABA52" w14:textId="77777777" w:rsidR="007B6907" w:rsidRPr="003D6D2D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AB255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0%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838D9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9%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9D218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9%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DC6D3" w14:textId="77777777" w:rsidR="007B6907" w:rsidRPr="003D6D2D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159E7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0%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2D72C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8%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58E2C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4%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C0A00" w14:textId="77777777" w:rsidR="007B6907" w:rsidRPr="003D6D2D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85794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8%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4775F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2%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4509A" w14:textId="77777777" w:rsidR="007B6907" w:rsidRPr="007B6907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5%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4FCAA" w14:textId="77777777" w:rsidR="007B6907" w:rsidRPr="003D6D2D" w:rsidRDefault="007B6907" w:rsidP="007B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</w:tbl>
    <w:p w14:paraId="0F8DF781" w14:textId="77BC52FD" w:rsidR="00386ABB" w:rsidRPr="005C50C6" w:rsidRDefault="00AB5A20" w:rsidP="00742FEC">
      <w:pPr>
        <w:rPr>
          <w:rFonts w:ascii="Times New Roman" w:hAnsi="Times New Roman" w:cs="Times New Roman"/>
          <w:sz w:val="24"/>
          <w:szCs w:val="24"/>
        </w:rPr>
      </w:pPr>
      <w:r w:rsidRPr="005C50C6">
        <w:rPr>
          <w:rFonts w:ascii="Times New Roman" w:hAnsi="Times New Roman" w:cs="Times New Roman"/>
          <w:sz w:val="24"/>
          <w:szCs w:val="24"/>
        </w:rPr>
        <w:t>Y: years; Prev.: prevalence</w:t>
      </w:r>
      <w:r w:rsidR="00C531BC">
        <w:rPr>
          <w:rFonts w:ascii="Times New Roman" w:hAnsi="Times New Roman" w:cs="Times New Roman"/>
          <w:sz w:val="24"/>
          <w:szCs w:val="24"/>
        </w:rPr>
        <w:t>. P-values were estimated</w:t>
      </w:r>
    </w:p>
    <w:p w14:paraId="17E040E9" w14:textId="67896144" w:rsidR="00742FEC" w:rsidRPr="005C50C6" w:rsidRDefault="00742FEC" w:rsidP="00742FEC">
      <w:pPr>
        <w:rPr>
          <w:rFonts w:ascii="Times New Roman" w:hAnsi="Times New Roman" w:cs="Times New Roman"/>
          <w:sz w:val="24"/>
          <w:szCs w:val="24"/>
        </w:rPr>
      </w:pPr>
    </w:p>
    <w:p w14:paraId="1C655C87" w14:textId="49FAD684" w:rsidR="002F1388" w:rsidRPr="005C50C6" w:rsidRDefault="002F1388">
      <w:pPr>
        <w:rPr>
          <w:rFonts w:ascii="Times New Roman" w:hAnsi="Times New Roman" w:cs="Times New Roman"/>
          <w:sz w:val="24"/>
          <w:szCs w:val="24"/>
        </w:rPr>
      </w:pPr>
      <w:r w:rsidRPr="005C50C6">
        <w:rPr>
          <w:rFonts w:ascii="Times New Roman" w:hAnsi="Times New Roman" w:cs="Times New Roman"/>
          <w:sz w:val="24"/>
          <w:szCs w:val="24"/>
        </w:rPr>
        <w:br w:type="page"/>
      </w:r>
    </w:p>
    <w:p w14:paraId="72C7F2CB" w14:textId="233347AD" w:rsidR="002F1388" w:rsidRPr="005C50C6" w:rsidRDefault="002F1388" w:rsidP="002F1388">
      <w:pPr>
        <w:rPr>
          <w:rFonts w:ascii="Times New Roman" w:hAnsi="Times New Roman" w:cs="Times New Roman"/>
          <w:sz w:val="24"/>
          <w:szCs w:val="24"/>
        </w:rPr>
      </w:pPr>
      <w:r w:rsidRPr="005C50C6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AE5C35">
        <w:rPr>
          <w:rFonts w:ascii="Times New Roman" w:hAnsi="Times New Roman" w:cs="Times New Roman"/>
          <w:sz w:val="24"/>
          <w:szCs w:val="24"/>
        </w:rPr>
        <w:t>S</w:t>
      </w:r>
      <w:r w:rsidR="00484F46">
        <w:rPr>
          <w:rFonts w:ascii="Times New Roman" w:hAnsi="Times New Roman" w:cs="Times New Roman"/>
          <w:sz w:val="24"/>
          <w:szCs w:val="24"/>
        </w:rPr>
        <w:t>7</w:t>
      </w:r>
      <w:r w:rsidRPr="005C50C6">
        <w:rPr>
          <w:rFonts w:ascii="Times New Roman" w:hAnsi="Times New Roman" w:cs="Times New Roman"/>
          <w:sz w:val="24"/>
          <w:szCs w:val="24"/>
        </w:rPr>
        <w:t xml:space="preserve">: </w:t>
      </w:r>
      <w:r w:rsidRPr="005C50C6">
        <w:rPr>
          <w:rFonts w:ascii="Times New Roman" w:hAnsi="Times New Roman" w:cs="Times New Roman"/>
          <w:bCs/>
          <w:sz w:val="24"/>
          <w:szCs w:val="24"/>
        </w:rPr>
        <w:t xml:space="preserve">Incidence estimates (95% Confidence Intervals) of NAFLD (per 1,000 person-years) by calendar year </w:t>
      </w:r>
      <w:r w:rsidRPr="005C50C6">
        <w:rPr>
          <w:rFonts w:ascii="Times New Roman" w:hAnsi="Times New Roman" w:cs="Times New Roman"/>
          <w:sz w:val="24"/>
          <w:szCs w:val="24"/>
        </w:rPr>
        <w:t xml:space="preserve">in four primary care databases, and pooled estimates across databases. </w:t>
      </w: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87"/>
        <w:gridCol w:w="739"/>
        <w:gridCol w:w="617"/>
        <w:gridCol w:w="984"/>
        <w:gridCol w:w="863"/>
        <w:gridCol w:w="617"/>
        <w:gridCol w:w="987"/>
        <w:gridCol w:w="737"/>
        <w:gridCol w:w="617"/>
        <w:gridCol w:w="936"/>
        <w:gridCol w:w="911"/>
        <w:gridCol w:w="617"/>
        <w:gridCol w:w="1110"/>
        <w:gridCol w:w="1900"/>
        <w:gridCol w:w="1892"/>
      </w:tblGrid>
      <w:tr w:rsidR="009E57C2" w:rsidRPr="005C50C6" w14:paraId="600C81A7" w14:textId="7DD1A116" w:rsidTr="00484F46">
        <w:trPr>
          <w:trHeight w:val="300"/>
        </w:trPr>
        <w:tc>
          <w:tcPr>
            <w:tcW w:w="1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F916D" w14:textId="77777777" w:rsidR="009E57C2" w:rsidRPr="005C50C6" w:rsidRDefault="009E57C2" w:rsidP="00AB5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ar</w:t>
            </w:r>
          </w:p>
        </w:tc>
        <w:tc>
          <w:tcPr>
            <w:tcW w:w="83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6AFEE8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SD database (Italy)</w:t>
            </w:r>
          </w:p>
        </w:tc>
        <w:tc>
          <w:tcPr>
            <w:tcW w:w="88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C1CADE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PCI database (Netherlands)</w:t>
            </w:r>
          </w:p>
        </w:tc>
        <w:tc>
          <w:tcPr>
            <w:tcW w:w="81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09685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DIAP database (Spain)</w:t>
            </w:r>
          </w:p>
        </w:tc>
        <w:tc>
          <w:tcPr>
            <w:tcW w:w="9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EB2710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IN database (UK)</w:t>
            </w:r>
          </w:p>
        </w:tc>
        <w:tc>
          <w:tcPr>
            <w:tcW w:w="67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BB47A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ooled incidence </w:t>
            </w:r>
          </w:p>
          <w:p w14:paraId="774653DF" w14:textId="03002081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95% CI) (per 1,000)</w:t>
            </w:r>
          </w:p>
        </w:tc>
        <w:tc>
          <w:tcPr>
            <w:tcW w:w="67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1DBD6E" w14:textId="52DDF735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2, p-value of heterogeneity</w:t>
            </w:r>
          </w:p>
        </w:tc>
      </w:tr>
      <w:tr w:rsidR="009E57C2" w:rsidRPr="005C50C6" w14:paraId="292754D1" w14:textId="05F9094B" w:rsidTr="00484F46">
        <w:trPr>
          <w:trHeight w:val="300"/>
        </w:trPr>
        <w:tc>
          <w:tcPr>
            <w:tcW w:w="17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D6D662" w14:textId="77777777" w:rsidR="009E57C2" w:rsidRPr="005C50C6" w:rsidRDefault="009E57C2" w:rsidP="00AB5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B4AF5" w14:textId="7C1CD76D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rson-years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7A5A5" w14:textId="7053F751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vent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A8288" w14:textId="1F677F1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cidence (per 1,000)</w:t>
            </w:r>
            <w:r w:rsidR="00FA2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p-value*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E8235" w14:textId="3A22C9F9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rson-years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60D2F" w14:textId="368207F8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vents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AD6D" w14:textId="7A186CBF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cidence (per 1,000)</w:t>
            </w:r>
            <w:r w:rsidR="00FA2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; p-value*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DF0EA" w14:textId="3D9FC1F3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rson-years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FEAF8" w14:textId="1E5F548E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vents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5FB25" w14:textId="2C2F409A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cidence (per 1,000)</w:t>
            </w:r>
            <w:r w:rsidR="00FA2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; p-value*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0861F" w14:textId="24404FB6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rson-years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61845" w14:textId="4BB79AA3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vents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F411" w14:textId="16E0A46A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cidence (per 1,000)</w:t>
            </w:r>
            <w:r w:rsidR="00FA2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; p-value*</w:t>
            </w:r>
          </w:p>
        </w:tc>
        <w:tc>
          <w:tcPr>
            <w:tcW w:w="6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92AB0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7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63E1D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E57C2" w:rsidRPr="005C50C6" w14:paraId="70874E2F" w14:textId="44E9BD65" w:rsidTr="003D6D2D">
        <w:trPr>
          <w:trHeight w:val="300"/>
        </w:trPr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D9636" w14:textId="77777777" w:rsidR="009E57C2" w:rsidRPr="005C50C6" w:rsidRDefault="009E57C2" w:rsidP="00AB5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4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88FFB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7121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8350D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7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7F549" w14:textId="5CFB1482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7</w:t>
            </w:r>
            <w:r w:rsidR="00003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p&lt;0.00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9C8E4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759.93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C7E5D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87DB8" w14:textId="2931EE01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4</w:t>
            </w:r>
            <w:r w:rsidR="00003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p&lt;0.00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BBDB5" w14:textId="23222180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995A1" w14:textId="6F6C0304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E2943" w14:textId="1DBC904A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1DF23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66526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9F57D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4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A9F4" w14:textId="0D400E10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</w:t>
            </w:r>
            <w:r w:rsidR="00003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p&lt;0.001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3E510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2 (0.05: 1.98)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13A3E2" w14:textId="049C43F3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81%, p&lt;0.001</w:t>
            </w:r>
          </w:p>
        </w:tc>
      </w:tr>
      <w:tr w:rsidR="009E57C2" w:rsidRPr="005C50C6" w14:paraId="36C22424" w14:textId="4A82E6EC" w:rsidTr="003D6D2D">
        <w:trPr>
          <w:trHeight w:val="300"/>
        </w:trPr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43D5" w14:textId="77777777" w:rsidR="009E57C2" w:rsidRPr="005C50C6" w:rsidRDefault="009E57C2" w:rsidP="00AB5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5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A0570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2579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F8955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2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44E16" w14:textId="7CDC1185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8</w:t>
            </w:r>
            <w:r w:rsidR="00003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p:0.1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44B0D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897.57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0203F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1CCC2" w14:textId="54EC5FB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8</w:t>
            </w:r>
            <w:r w:rsidR="00003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p&lt;0.00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8E6FA" w14:textId="65F826A5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B6A6" w14:textId="7BEF77E2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8D021" w14:textId="2CD7012E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542F4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05379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6509F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8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FD6A1" w14:textId="2ECC4BD0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</w:t>
            </w:r>
            <w:r w:rsidR="00003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p&lt;0.001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9A37F" w14:textId="40A1FD19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5 (</w:t>
            </w:r>
            <w:r w:rsidR="00823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: 2.34)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E1D310" w14:textId="4F172713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86%, p&lt;0.001</w:t>
            </w:r>
          </w:p>
        </w:tc>
      </w:tr>
      <w:tr w:rsidR="009E57C2" w:rsidRPr="005C50C6" w14:paraId="4A829E20" w14:textId="646AD2CB" w:rsidTr="003D6D2D">
        <w:trPr>
          <w:trHeight w:val="300"/>
        </w:trPr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14D39" w14:textId="77777777" w:rsidR="009E57C2" w:rsidRPr="005C50C6" w:rsidRDefault="009E57C2" w:rsidP="00AB5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C5CDF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5222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3B6B2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9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4A2C7" w14:textId="4132DC6C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9</w:t>
            </w:r>
            <w:r w:rsidR="00003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p&lt;0.00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59D83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326.1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86FAD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0574" w14:textId="6D95DF4D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6</w:t>
            </w:r>
            <w:r w:rsidR="00003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p&lt;0.00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B2987" w14:textId="4F5500BA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4F996" w14:textId="0B09B032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7A54A" w14:textId="0DB932BA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CF1C2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46374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377D1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7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6CAF" w14:textId="23A981C3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</w:t>
            </w:r>
            <w:r w:rsidR="00003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p&lt;0.001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E54A9" w14:textId="21778419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6 (</w:t>
            </w:r>
            <w:r w:rsidR="00823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: 2.76)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25A89C" w14:textId="45CAE2D0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88%, p&lt;0.001</w:t>
            </w:r>
          </w:p>
        </w:tc>
      </w:tr>
      <w:tr w:rsidR="009E57C2" w:rsidRPr="005C50C6" w14:paraId="73D1E62C" w14:textId="4CC253F8" w:rsidTr="003D6D2D">
        <w:trPr>
          <w:trHeight w:val="300"/>
        </w:trPr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91D73" w14:textId="77777777" w:rsidR="009E57C2" w:rsidRPr="005C50C6" w:rsidRDefault="009E57C2" w:rsidP="00AB5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86DD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65058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1AE12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8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F9D96" w14:textId="623C69C4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6</w:t>
            </w:r>
            <w:r w:rsidR="00003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p&lt;0.00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D7469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1216.5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7BB2E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4C826" w14:textId="5A825008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8</w:t>
            </w:r>
            <w:r w:rsidR="00003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p&lt;0.00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F3E23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58077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8082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0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1D31E" w14:textId="77D503B5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1</w:t>
            </w:r>
            <w:r w:rsidR="00003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p&lt;0.00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D0236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72819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AA310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06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E87A9" w14:textId="3C7DB04F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3</w:t>
            </w:r>
            <w:r w:rsidR="00003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p&lt;0.001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738FC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2 (0.83: 1.82)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1C2F21" w14:textId="65EFF7FB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85%, p&lt;0.001</w:t>
            </w:r>
          </w:p>
        </w:tc>
      </w:tr>
      <w:tr w:rsidR="009E57C2" w:rsidRPr="005C50C6" w14:paraId="28594CF7" w14:textId="1248DD42" w:rsidTr="003D6D2D">
        <w:trPr>
          <w:trHeight w:val="300"/>
        </w:trPr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822E4" w14:textId="77777777" w:rsidR="009E57C2" w:rsidRPr="005C50C6" w:rsidRDefault="009E57C2" w:rsidP="00AB5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F56E0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7580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4A53E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0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41B81" w14:textId="1F2FFB0F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4</w:t>
            </w:r>
            <w:r w:rsidR="00003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p&lt;0.00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017DA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3169.7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FE6ED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AFF0A" w14:textId="02B1C09E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3</w:t>
            </w:r>
            <w:r w:rsidR="00003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p&lt;0.00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726E1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55564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7681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4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E1ADE" w14:textId="3C1B2386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6</w:t>
            </w:r>
            <w:r w:rsidR="00003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p&lt;0.00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96E9F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01099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59789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4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35170" w14:textId="06D3E13D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</w:t>
            </w:r>
            <w:r w:rsidR="00003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p&lt;0.001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81A64" w14:textId="769AEE36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</w:t>
            </w:r>
            <w:r w:rsidR="00823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0.88: 2.33)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5CDF68" w14:textId="58EC194E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91%, p&lt;0.001</w:t>
            </w:r>
          </w:p>
        </w:tc>
      </w:tr>
      <w:tr w:rsidR="009E57C2" w:rsidRPr="005C50C6" w14:paraId="1AA52F58" w14:textId="55F3559F" w:rsidTr="003D6D2D">
        <w:trPr>
          <w:trHeight w:val="300"/>
        </w:trPr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6305" w14:textId="77777777" w:rsidR="009E57C2" w:rsidRPr="005C50C6" w:rsidRDefault="009E57C2" w:rsidP="00AB5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56EA4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80457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2496B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0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75E6B" w14:textId="6FE14AD4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3</w:t>
            </w:r>
            <w:r w:rsidR="00003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p&lt;0.00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E12D3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4424.8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50E55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2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39902" w14:textId="4FB3428F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3</w:t>
            </w:r>
            <w:r w:rsidR="00003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p&lt;0.00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1E288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84564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C382D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7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3D5BE" w14:textId="3FF5E62A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9</w:t>
            </w:r>
            <w:r w:rsidR="00003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p&lt;0.00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B80C3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94249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78F27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1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BD4F6" w14:textId="75C8F0DA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</w:t>
            </w:r>
            <w:r w:rsidR="00003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p&lt;0.001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5BCB4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2 (0.87: 2.78)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28A17B" w14:textId="094B105A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94%, p&lt;0.001</w:t>
            </w:r>
          </w:p>
        </w:tc>
      </w:tr>
      <w:tr w:rsidR="009E57C2" w:rsidRPr="005C50C6" w14:paraId="1107FF66" w14:textId="78C7DB06" w:rsidTr="003D6D2D">
        <w:trPr>
          <w:trHeight w:val="300"/>
        </w:trPr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5F073" w14:textId="77777777" w:rsidR="009E57C2" w:rsidRPr="005C50C6" w:rsidRDefault="009E57C2" w:rsidP="00AB5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64F6F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85715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21F20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3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10B9A" w14:textId="486E0761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5</w:t>
            </w:r>
            <w:r w:rsidR="00003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p&lt;0.00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123F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2019.3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3EC1B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6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58CE5" w14:textId="2CEC4241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1</w:t>
            </w:r>
            <w:r w:rsidR="00003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p&lt;0.00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AF2CC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54139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1727E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8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24BAC" w14:textId="484A0A56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5</w:t>
            </w:r>
            <w:r w:rsidR="00003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p&lt;0.00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E0816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05151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8FE8C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26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A106F" w14:textId="1C7DEC76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1</w:t>
            </w:r>
            <w:r w:rsidR="00296C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p&lt;0.001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5486C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8 (0.84: 2.92)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2A7263" w14:textId="23F04BA5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94%, p&lt;0.001</w:t>
            </w:r>
          </w:p>
        </w:tc>
      </w:tr>
      <w:tr w:rsidR="009E57C2" w:rsidRPr="005C50C6" w14:paraId="3585EA1F" w14:textId="45730785" w:rsidTr="003D6D2D">
        <w:trPr>
          <w:trHeight w:val="300"/>
        </w:trPr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AD50" w14:textId="77777777" w:rsidR="009E57C2" w:rsidRPr="005C50C6" w:rsidRDefault="009E57C2" w:rsidP="00AB5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EDE49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85780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252AF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7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AFE4F" w14:textId="19049142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1</w:t>
            </w:r>
            <w:r w:rsidR="00003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p&lt;0.00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AE468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8868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93D1A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8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9E7B0" w14:textId="7D7906A3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1</w:t>
            </w:r>
            <w:r w:rsidR="00003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p&lt;0.00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A0B39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68123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D8412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7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06268" w14:textId="60F5AC1A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4</w:t>
            </w:r>
            <w:r w:rsidR="00003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p&lt;0.00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C0EA3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6913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A81C5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76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13476" w14:textId="0A96CD96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</w:t>
            </w:r>
            <w:r w:rsidR="00296C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p&lt;0.001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6812A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7 (0.98: 2.95)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F46510" w14:textId="64D18369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93%, p&lt;0.001</w:t>
            </w:r>
          </w:p>
        </w:tc>
      </w:tr>
      <w:tr w:rsidR="009E57C2" w:rsidRPr="005C50C6" w14:paraId="4B0DBA53" w14:textId="02D5F84C" w:rsidTr="003D6D2D">
        <w:trPr>
          <w:trHeight w:val="300"/>
        </w:trPr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37423" w14:textId="77777777" w:rsidR="009E57C2" w:rsidRPr="005C50C6" w:rsidRDefault="009E57C2" w:rsidP="00AB5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B4A7F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84639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58D47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2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9BDE7" w14:textId="28210496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6</w:t>
            </w:r>
            <w:r w:rsidR="00003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p&lt;0.00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71572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0621.3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E77AC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2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209B4" w14:textId="6D5645A2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9</w:t>
            </w:r>
            <w:r w:rsidR="00003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p&lt;0.00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B20EC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3324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AD21B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23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B1D85" w14:textId="4C0F896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1</w:t>
            </w:r>
            <w:r w:rsidR="00003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p&lt;0.00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82446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33458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46AAC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32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D08C6" w14:textId="133ADFFE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  <w:r w:rsidR="00296C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p&lt;0.001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667EC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2 (1.02: 3.22)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A33B26" w14:textId="5863F1D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94%, p&lt;0.001</w:t>
            </w:r>
          </w:p>
        </w:tc>
      </w:tr>
      <w:tr w:rsidR="009E57C2" w:rsidRPr="005C50C6" w14:paraId="532D1AFA" w14:textId="4220FBD8" w:rsidTr="003D6D2D">
        <w:trPr>
          <w:trHeight w:val="300"/>
        </w:trPr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1EA13" w14:textId="77777777" w:rsidR="009E57C2" w:rsidRPr="005C50C6" w:rsidRDefault="009E57C2" w:rsidP="00AB5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3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DD8A3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71698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C90BF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2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9DDAE" w14:textId="17C5FA55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8</w:t>
            </w:r>
            <w:r w:rsidR="00003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p&lt;0.00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A446F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8426.7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049A4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2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E0F5" w14:textId="7B87168E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3</w:t>
            </w:r>
            <w:r w:rsidR="00003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p&lt;0.00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402AE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3853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7816F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59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D7051" w14:textId="08A7BB99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4</w:t>
            </w:r>
            <w:r w:rsidR="00003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p&lt;0.00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AA9F8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67287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76112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55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9814" w14:textId="100113AB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5</w:t>
            </w:r>
            <w:r w:rsidR="00296C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p&lt;0.001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DF502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5 (1.15: 3.35)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6A728D" w14:textId="72841873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93%, p&lt;0.001</w:t>
            </w:r>
          </w:p>
        </w:tc>
      </w:tr>
      <w:tr w:rsidR="009E57C2" w:rsidRPr="005C50C6" w14:paraId="52866ECE" w14:textId="3CB93FF9" w:rsidTr="003D6D2D">
        <w:trPr>
          <w:trHeight w:val="300"/>
        </w:trPr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0CD14" w14:textId="77777777" w:rsidR="009E57C2" w:rsidRPr="005C50C6" w:rsidRDefault="009E57C2" w:rsidP="00AB5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4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82D16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5429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6A75D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4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F9D16" w14:textId="3D18561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5</w:t>
            </w:r>
            <w:r w:rsidR="00003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p&lt;0.00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A2A09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6378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B7B54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3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71A1C" w14:textId="5A608799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3</w:t>
            </w:r>
            <w:r w:rsidR="00003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p: 0.5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180C9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51066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665FA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94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30230" w14:textId="6FAB16EE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7</w:t>
            </w:r>
            <w:r w:rsidR="00003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p:0.2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7A129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8325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E84CC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8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97D52" w14:textId="2740E7CF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</w:t>
            </w:r>
            <w:r w:rsidR="00296C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p&lt;0.001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98C40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5 (1.23: 3.46)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D80881" w14:textId="5ADD23A0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93%, p&lt;0.001</w:t>
            </w:r>
          </w:p>
        </w:tc>
      </w:tr>
      <w:tr w:rsidR="009E57C2" w:rsidRPr="005C50C6" w14:paraId="3E0082A1" w14:textId="5FCAF68E" w:rsidTr="003D6D2D">
        <w:trPr>
          <w:trHeight w:val="300"/>
        </w:trPr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5C2E9" w14:textId="77777777" w:rsidR="009E57C2" w:rsidRPr="005C50C6" w:rsidRDefault="009E57C2" w:rsidP="00AB5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5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3119B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10073</w:t>
            </w: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94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71A30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161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463BB" w14:textId="136B5309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</w:t>
            </w:r>
            <w:r w:rsidR="00A24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="00003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r w:rsidR="00003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Ref.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2AA90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940145.</w:t>
            </w: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3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647E7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384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150D8" w14:textId="2F08C898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9</w:t>
            </w:r>
            <w:r w:rsidR="00003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Ref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745D5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495</w:t>
            </w: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85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EF4A4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1085</w:t>
            </w: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BFF82" w14:textId="46316C3D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2.61</w:t>
            </w:r>
            <w:r w:rsidR="00003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r w:rsidR="00003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Ref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60674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2609263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25D17" w14:textId="77777777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1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A2A19" w14:textId="04DE6D20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8</w:t>
            </w:r>
            <w:r w:rsidR="00296C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Ref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DECC0" w14:textId="46D6A131" w:rsidR="009E57C2" w:rsidRPr="005C50C6" w:rsidRDefault="009E57C2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5 (1.29: 3.4</w:t>
            </w:r>
            <w:r w:rsidR="00823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Pr="005C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61A08C" w14:textId="4C21BDFE" w:rsidR="009E57C2" w:rsidRPr="005C50C6" w:rsidRDefault="0060335B" w:rsidP="00AB5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92%, p&lt;0.001</w:t>
            </w:r>
          </w:p>
        </w:tc>
      </w:tr>
    </w:tbl>
    <w:p w14:paraId="7163B7D9" w14:textId="60A2CA00" w:rsidR="002F1388" w:rsidRPr="005C50C6" w:rsidRDefault="00FA28E8" w:rsidP="002F13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Ref.: Reference category; *p-values are derived from Poisson models testing the effect of calendar year (sex and all age groups combined)</w:t>
      </w:r>
    </w:p>
    <w:p w14:paraId="7CC369C3" w14:textId="2C9D54AB" w:rsidR="003246CB" w:rsidRDefault="002F1388" w:rsidP="00742FEC">
      <w:pPr>
        <w:rPr>
          <w:rFonts w:ascii="Times New Roman" w:hAnsi="Times New Roman" w:cs="Times New Roman"/>
          <w:sz w:val="24"/>
          <w:szCs w:val="24"/>
        </w:rPr>
      </w:pPr>
      <w:r w:rsidRPr="005C50C6">
        <w:rPr>
          <w:rFonts w:ascii="Times New Roman" w:hAnsi="Times New Roman" w:cs="Times New Roman"/>
          <w:sz w:val="24"/>
          <w:szCs w:val="24"/>
        </w:rPr>
        <w:t xml:space="preserve">Table </w:t>
      </w:r>
      <w:r w:rsidR="00AE5C35">
        <w:rPr>
          <w:rFonts w:ascii="Times New Roman" w:hAnsi="Times New Roman" w:cs="Times New Roman"/>
          <w:sz w:val="24"/>
          <w:szCs w:val="24"/>
        </w:rPr>
        <w:t>S</w:t>
      </w:r>
      <w:r w:rsidR="00484F46">
        <w:rPr>
          <w:rFonts w:ascii="Times New Roman" w:hAnsi="Times New Roman" w:cs="Times New Roman"/>
          <w:sz w:val="24"/>
          <w:szCs w:val="24"/>
        </w:rPr>
        <w:t>8</w:t>
      </w:r>
      <w:r w:rsidRPr="005C50C6">
        <w:rPr>
          <w:rFonts w:ascii="Times New Roman" w:hAnsi="Times New Roman" w:cs="Times New Roman"/>
          <w:sz w:val="24"/>
          <w:szCs w:val="24"/>
        </w:rPr>
        <w:t xml:space="preserve">: </w:t>
      </w:r>
      <w:r w:rsidRPr="005C50C6">
        <w:rPr>
          <w:rFonts w:ascii="Times New Roman" w:hAnsi="Times New Roman" w:cs="Times New Roman"/>
          <w:bCs/>
          <w:sz w:val="24"/>
          <w:szCs w:val="24"/>
        </w:rPr>
        <w:t>Incidence estimates (95% CI) of NAFLD (per 1,000 person-years)</w:t>
      </w:r>
      <w:r w:rsidR="00A222F9" w:rsidRPr="005C50C6">
        <w:rPr>
          <w:rFonts w:ascii="Times New Roman" w:hAnsi="Times New Roman" w:cs="Times New Roman"/>
          <w:bCs/>
          <w:sz w:val="24"/>
          <w:szCs w:val="24"/>
        </w:rPr>
        <w:t xml:space="preserve"> in 2015 b</w:t>
      </w:r>
      <w:r w:rsidRPr="005C50C6">
        <w:rPr>
          <w:rFonts w:ascii="Times New Roman" w:hAnsi="Times New Roman" w:cs="Times New Roman"/>
          <w:bCs/>
          <w:sz w:val="24"/>
          <w:szCs w:val="24"/>
        </w:rPr>
        <w:t>y age categories</w:t>
      </w:r>
      <w:r w:rsidR="00A222F9" w:rsidRPr="005C50C6">
        <w:rPr>
          <w:rFonts w:ascii="Times New Roman" w:hAnsi="Times New Roman" w:cs="Times New Roman"/>
          <w:bCs/>
          <w:sz w:val="24"/>
          <w:szCs w:val="24"/>
        </w:rPr>
        <w:t xml:space="preserve"> and gender</w:t>
      </w:r>
      <w:r w:rsidRPr="005C50C6">
        <w:rPr>
          <w:rFonts w:ascii="Times New Roman" w:hAnsi="Times New Roman" w:cs="Times New Roman"/>
          <w:sz w:val="24"/>
          <w:szCs w:val="24"/>
        </w:rPr>
        <w:t xml:space="preserve"> </w:t>
      </w:r>
      <w:r w:rsidR="00A222F9" w:rsidRPr="005C50C6">
        <w:rPr>
          <w:rFonts w:ascii="Times New Roman" w:hAnsi="Times New Roman" w:cs="Times New Roman"/>
          <w:sz w:val="24"/>
          <w:szCs w:val="24"/>
        </w:rPr>
        <w:t>in four primary care databases</w:t>
      </w:r>
    </w:p>
    <w:tbl>
      <w:tblPr>
        <w:tblW w:w="13948" w:type="dxa"/>
        <w:tblInd w:w="-1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61"/>
        <w:gridCol w:w="774"/>
        <w:gridCol w:w="852"/>
        <w:gridCol w:w="774"/>
        <w:gridCol w:w="877"/>
        <w:gridCol w:w="774"/>
        <w:gridCol w:w="852"/>
        <w:gridCol w:w="774"/>
        <w:gridCol w:w="792"/>
        <w:gridCol w:w="774"/>
        <w:gridCol w:w="852"/>
        <w:gridCol w:w="774"/>
        <w:gridCol w:w="792"/>
        <w:gridCol w:w="774"/>
        <w:gridCol w:w="852"/>
        <w:gridCol w:w="882"/>
        <w:gridCol w:w="818"/>
      </w:tblGrid>
      <w:tr w:rsidR="00323E2D" w:rsidRPr="00323E2D" w14:paraId="5A16DA43" w14:textId="77777777" w:rsidTr="003D6D2D">
        <w:trPr>
          <w:trHeight w:val="330"/>
        </w:trPr>
        <w:tc>
          <w:tcPr>
            <w:tcW w:w="961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70DDC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 category (y)</w:t>
            </w:r>
          </w:p>
          <w:p w14:paraId="18BF65F8" w14:textId="2D9BA656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27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B78D99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SD</w:t>
            </w:r>
          </w:p>
        </w:tc>
        <w:tc>
          <w:tcPr>
            <w:tcW w:w="319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BFEA64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PCI</w:t>
            </w:r>
          </w:p>
        </w:tc>
        <w:tc>
          <w:tcPr>
            <w:tcW w:w="319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8FE6EE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DIAP</w:t>
            </w:r>
          </w:p>
        </w:tc>
        <w:tc>
          <w:tcPr>
            <w:tcW w:w="332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9B18E4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IN</w:t>
            </w:r>
          </w:p>
        </w:tc>
      </w:tr>
      <w:tr w:rsidR="0044536D" w:rsidRPr="00323E2D" w14:paraId="2CFE4755" w14:textId="77777777" w:rsidTr="00323E2D">
        <w:trPr>
          <w:trHeight w:val="330"/>
        </w:trPr>
        <w:tc>
          <w:tcPr>
            <w:tcW w:w="96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02ADC" w14:textId="1B570712" w:rsidR="00323E2D" w:rsidRPr="00323E2D" w:rsidRDefault="00323E2D" w:rsidP="00323E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910B1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 inc. (per 1,000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216D0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 inc. (per 1,000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21277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inc. (per 1,000)</w:t>
            </w:r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3B1E18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values*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E67C5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 inc. (per 1,000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FBD5E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 inc. (per 1,000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09FF5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inc. (per 1,000)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B5478E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value*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6EC59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 inc. (per 1,000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60366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 inc. (per 1,000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D3DA3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inc. (per 1,000)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129165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value*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0C136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 inc. (per 1,000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0EF37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 inc. (per 1,000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5C61C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inc.(per 1,000)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CDCB54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value*</w:t>
            </w:r>
          </w:p>
        </w:tc>
      </w:tr>
      <w:tr w:rsidR="0044536D" w:rsidRPr="00323E2D" w14:paraId="553B0909" w14:textId="77777777" w:rsidTr="00323E2D">
        <w:trPr>
          <w:trHeight w:val="315"/>
        </w:trPr>
        <w:tc>
          <w:tcPr>
            <w:tcW w:w="9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35E6C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-29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A2735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4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EEB28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01B47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7</w:t>
            </w:r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C319AF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D0C77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7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40C6C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D4C58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56C640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06FDF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0AA0F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8D872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343C79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0A422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3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56C58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8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A3B18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F9DA5D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</w:t>
            </w:r>
          </w:p>
        </w:tc>
      </w:tr>
      <w:tr w:rsidR="0044536D" w:rsidRPr="00323E2D" w14:paraId="7432264B" w14:textId="77777777" w:rsidTr="00323E2D">
        <w:trPr>
          <w:trHeight w:val="330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D683A6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8547ED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253A05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2FB35F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013062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A9F685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631AC3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06B1DD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E22B0D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9A5B4C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AD810D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3C8EBD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3CB94A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9D0115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3F5B1E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977B99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6D4D0F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44536D" w:rsidRPr="00323E2D" w14:paraId="5DDC3D1A" w14:textId="77777777" w:rsidTr="00323E2D">
        <w:trPr>
          <w:trHeight w:val="315"/>
        </w:trPr>
        <w:tc>
          <w:tcPr>
            <w:tcW w:w="9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3F006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-39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BFBDC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3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9ED0E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1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80C86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1</w:t>
            </w:r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6553BB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A3216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7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020ED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7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C0101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1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AF8C8F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013E7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8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86979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1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317A7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5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DF538F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57262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7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206D8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</w:t>
            </w:r>
          </w:p>
        </w:tc>
        <w:tc>
          <w:tcPr>
            <w:tcW w:w="8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D8660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78FF06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</w:t>
            </w:r>
          </w:p>
        </w:tc>
      </w:tr>
      <w:tr w:rsidR="0044536D" w:rsidRPr="00323E2D" w14:paraId="3E3171F0" w14:textId="77777777" w:rsidTr="00323E2D">
        <w:trPr>
          <w:trHeight w:val="330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2109ED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86B020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1F8C19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4E7812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610DFA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61F595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170CBB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500CDE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0A7D90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7FD0C8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796FD4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C41CDD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942612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856DEF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D74B27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6B1580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248C91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44536D" w:rsidRPr="00323E2D" w14:paraId="13AE001C" w14:textId="77777777" w:rsidTr="00323E2D">
        <w:trPr>
          <w:trHeight w:val="315"/>
        </w:trPr>
        <w:tc>
          <w:tcPr>
            <w:tcW w:w="9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CE72C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-49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D346F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3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18208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3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64279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7</w:t>
            </w:r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11066F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08826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9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3D9A5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7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15F7E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6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59225E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82F76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6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1AE5E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2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B003A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5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A46DC4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3B09F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BBB59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5</w:t>
            </w:r>
          </w:p>
        </w:tc>
        <w:tc>
          <w:tcPr>
            <w:tcW w:w="8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F1B46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7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C63363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</w:t>
            </w:r>
          </w:p>
        </w:tc>
      </w:tr>
      <w:tr w:rsidR="0044536D" w:rsidRPr="00323E2D" w14:paraId="12E8AC26" w14:textId="77777777" w:rsidTr="00323E2D">
        <w:trPr>
          <w:trHeight w:val="330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46ECEB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FBB66E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92899B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B5CB82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4D3004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37D19C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712471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8FC390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4E5436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0180D8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B8C785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CB061E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B68DB5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67264E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355819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81A827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1C9763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44536D" w:rsidRPr="00323E2D" w14:paraId="4A139E46" w14:textId="77777777" w:rsidTr="00323E2D">
        <w:trPr>
          <w:trHeight w:val="315"/>
        </w:trPr>
        <w:tc>
          <w:tcPr>
            <w:tcW w:w="9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0F8F6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-59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BAFF7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6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A4BDC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3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CF916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9</w:t>
            </w:r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CC8361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8F787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59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CE755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27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39A4C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94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23172D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CCA5A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5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BB097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5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27F27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5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74BD07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4A8C8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7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BE895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7</w:t>
            </w:r>
          </w:p>
        </w:tc>
        <w:tc>
          <w:tcPr>
            <w:tcW w:w="8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6737E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7</w:t>
            </w:r>
          </w:p>
        </w:tc>
        <w:tc>
          <w:tcPr>
            <w:tcW w:w="81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29A109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2</w:t>
            </w:r>
          </w:p>
        </w:tc>
      </w:tr>
      <w:tr w:rsidR="0044536D" w:rsidRPr="00323E2D" w14:paraId="212FC398" w14:textId="77777777" w:rsidTr="00323E2D">
        <w:trPr>
          <w:trHeight w:val="330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ABD29F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BC0CE1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46FBF7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3CFFAF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29A4F4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AA1050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40A793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699C6C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A2DC42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E8C7F0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4B149D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627705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7CC632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CC3BAA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19B7E2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B02BBF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8B25A4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4536D" w:rsidRPr="00323E2D" w14:paraId="503A0A4C" w14:textId="77777777" w:rsidTr="00323E2D">
        <w:trPr>
          <w:trHeight w:val="330"/>
        </w:trPr>
        <w:tc>
          <w:tcPr>
            <w:tcW w:w="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F6ED8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-6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C1908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9031A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8C2F4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</w:t>
            </w:r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BBE18E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f.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8F967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1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49EB7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1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99218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16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069030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f.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669BD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34B82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1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47784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03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B9F320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f.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0C2F3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3EA8C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9E9E1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4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4E41AB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f.</w:t>
            </w:r>
          </w:p>
        </w:tc>
      </w:tr>
      <w:tr w:rsidR="0044536D" w:rsidRPr="00323E2D" w14:paraId="4C3A0EFB" w14:textId="77777777" w:rsidTr="00323E2D">
        <w:trPr>
          <w:trHeight w:val="315"/>
        </w:trPr>
        <w:tc>
          <w:tcPr>
            <w:tcW w:w="9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9E2E5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-79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24A80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0EC24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6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FDA2D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9</w:t>
            </w:r>
          </w:p>
        </w:tc>
        <w:tc>
          <w:tcPr>
            <w:tcW w:w="87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B1B390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5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24C2A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48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0D195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62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5114E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08</w:t>
            </w:r>
          </w:p>
        </w:tc>
        <w:tc>
          <w:tcPr>
            <w:tcW w:w="7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159E73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C75B3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3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C1849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1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C9490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8C55D1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51649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49C99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6</w:t>
            </w:r>
          </w:p>
        </w:tc>
        <w:tc>
          <w:tcPr>
            <w:tcW w:w="8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88E9F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9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F438F5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</w:t>
            </w:r>
          </w:p>
        </w:tc>
      </w:tr>
      <w:tr w:rsidR="0044536D" w:rsidRPr="00323E2D" w14:paraId="0EE08749" w14:textId="77777777" w:rsidTr="00323E2D">
        <w:trPr>
          <w:trHeight w:val="330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5D9650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5C60D1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FAFF07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1685DD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1A2C5B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2453F4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B5C0FC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B95B70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F5B400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073573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9A4143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C681ED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735217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2112E7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DED387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65B0F1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41F1A8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44536D" w:rsidRPr="00323E2D" w14:paraId="70493582" w14:textId="77777777" w:rsidTr="00323E2D">
        <w:trPr>
          <w:trHeight w:val="315"/>
        </w:trPr>
        <w:tc>
          <w:tcPr>
            <w:tcW w:w="9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2B969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-89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FCC56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EB4E4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7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E6AC5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52B62C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38F13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4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4A49E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8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C1DA3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8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29C0B2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23546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1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27249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9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7024E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2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20557B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C519D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3A629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</w:t>
            </w:r>
          </w:p>
        </w:tc>
        <w:tc>
          <w:tcPr>
            <w:tcW w:w="8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A6097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F857B3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</w:t>
            </w:r>
          </w:p>
        </w:tc>
      </w:tr>
      <w:tr w:rsidR="0044536D" w:rsidRPr="00323E2D" w14:paraId="1D0AA625" w14:textId="77777777" w:rsidTr="00323E2D">
        <w:trPr>
          <w:trHeight w:val="330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96A101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AB890B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B53121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2A996E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4CCDA8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7A5E74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86595E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1F1ABA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513885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F2362F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158A2E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62F023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A337FF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A7FDD7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C1F088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355990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B9C015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44536D" w:rsidRPr="00323E2D" w14:paraId="668D2FBD" w14:textId="77777777" w:rsidTr="00323E2D">
        <w:trPr>
          <w:trHeight w:val="315"/>
        </w:trPr>
        <w:tc>
          <w:tcPr>
            <w:tcW w:w="9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49BFA" w14:textId="2244F8A6" w:rsidR="00323E2D" w:rsidRPr="00323E2D" w:rsidRDefault="00A9127C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≥90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0AB0D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ED468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78CF2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7700B9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386C2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8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59A3D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7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B073A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011994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F36FB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7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D0A89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9EAF6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3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B793E4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17855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21AF0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8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03CA8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13E036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</w:t>
            </w:r>
          </w:p>
        </w:tc>
      </w:tr>
      <w:tr w:rsidR="0044536D" w:rsidRPr="00323E2D" w14:paraId="4CEA959F" w14:textId="77777777" w:rsidTr="00323E2D">
        <w:trPr>
          <w:trHeight w:val="330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6D415F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71BFF0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DD3FA5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DF4E2B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C6AE6C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1E472B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9CFF9B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06C5FC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E624DF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214E10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BC877D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A6B1C8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FF2ABC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7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174969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681630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280F7E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E74FBC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44536D" w:rsidRPr="00323E2D" w14:paraId="08CFEB67" w14:textId="77777777" w:rsidTr="00323E2D">
        <w:trPr>
          <w:trHeight w:val="330"/>
        </w:trPr>
        <w:tc>
          <w:tcPr>
            <w:tcW w:w="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AC2B0" w14:textId="77777777" w:rsidR="00323E2D" w:rsidRPr="00323E2D" w:rsidRDefault="00323E2D" w:rsidP="00323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 **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BB02F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2B12C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3C45F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112CC2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EC374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CFCBA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83F44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9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6FE96C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AA649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9EE07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D3C29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1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99E4E3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E92D5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3E254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E6809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8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3A11F7" w14:textId="77777777" w:rsidR="00323E2D" w:rsidRPr="00323E2D" w:rsidRDefault="00323E2D" w:rsidP="00323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3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4</w:t>
            </w:r>
          </w:p>
        </w:tc>
      </w:tr>
    </w:tbl>
    <w:p w14:paraId="74DD3C0B" w14:textId="77777777" w:rsidR="003246CB" w:rsidRDefault="003246CB" w:rsidP="00742FEC">
      <w:pPr>
        <w:rPr>
          <w:rFonts w:ascii="Times New Roman" w:hAnsi="Times New Roman" w:cs="Times New Roman"/>
          <w:sz w:val="24"/>
          <w:szCs w:val="24"/>
        </w:rPr>
      </w:pPr>
    </w:p>
    <w:p w14:paraId="37047286" w14:textId="1417EC9F" w:rsidR="002F1388" w:rsidRDefault="00ED56F5" w:rsidP="00742FEC">
      <w:pPr>
        <w:rPr>
          <w:rFonts w:ascii="Times New Roman" w:hAnsi="Times New Roman" w:cs="Times New Roman"/>
          <w:sz w:val="24"/>
          <w:szCs w:val="24"/>
        </w:rPr>
      </w:pPr>
      <w:r w:rsidRPr="005C50C6">
        <w:rPr>
          <w:rFonts w:ascii="Times New Roman" w:hAnsi="Times New Roman" w:cs="Times New Roman"/>
          <w:sz w:val="24"/>
          <w:szCs w:val="24"/>
        </w:rPr>
        <w:lastRenderedPageBreak/>
        <w:t>Y: years; Inc: incidence</w:t>
      </w:r>
      <w:r w:rsidR="00AD5DE9">
        <w:rPr>
          <w:rFonts w:ascii="Times New Roman" w:hAnsi="Times New Roman" w:cs="Times New Roman"/>
          <w:sz w:val="24"/>
          <w:szCs w:val="24"/>
        </w:rPr>
        <w:t>; Ref.: Reference category</w:t>
      </w:r>
      <w:r w:rsidR="00C867DF">
        <w:rPr>
          <w:rFonts w:ascii="Times New Roman" w:hAnsi="Times New Roman" w:cs="Times New Roman"/>
          <w:sz w:val="24"/>
          <w:szCs w:val="24"/>
        </w:rPr>
        <w:t xml:space="preserve">; *p-values are derived from Poisson models </w:t>
      </w:r>
      <w:r w:rsidR="009168AE">
        <w:rPr>
          <w:rFonts w:ascii="Times New Roman" w:hAnsi="Times New Roman" w:cs="Times New Roman"/>
          <w:sz w:val="24"/>
          <w:szCs w:val="24"/>
        </w:rPr>
        <w:t>testing the effect of age with Males and Females samples combined</w:t>
      </w:r>
      <w:r w:rsidR="00C867DF">
        <w:rPr>
          <w:rFonts w:ascii="Times New Roman" w:hAnsi="Times New Roman" w:cs="Times New Roman"/>
          <w:sz w:val="24"/>
          <w:szCs w:val="24"/>
        </w:rPr>
        <w:t xml:space="preserve">. Reference age category is 60-69 years old. </w:t>
      </w:r>
      <w:r w:rsidR="009168AE">
        <w:rPr>
          <w:rFonts w:ascii="Times New Roman" w:hAnsi="Times New Roman" w:cs="Times New Roman"/>
          <w:sz w:val="24"/>
          <w:szCs w:val="24"/>
        </w:rPr>
        <w:t>**</w:t>
      </w:r>
      <w:r w:rsidR="009168AE" w:rsidRPr="009168AE">
        <w:rPr>
          <w:rFonts w:ascii="Times New Roman" w:hAnsi="Times New Roman" w:cs="Times New Roman"/>
          <w:sz w:val="24"/>
          <w:szCs w:val="24"/>
        </w:rPr>
        <w:t xml:space="preserve"> </w:t>
      </w:r>
      <w:r w:rsidR="009168AE">
        <w:rPr>
          <w:rFonts w:ascii="Times New Roman" w:hAnsi="Times New Roman" w:cs="Times New Roman"/>
          <w:sz w:val="24"/>
          <w:szCs w:val="24"/>
        </w:rPr>
        <w:t>p-values are derived from Poisson models testing the effect of sex with all ages combined.</w:t>
      </w:r>
    </w:p>
    <w:p w14:paraId="069DE0D6" w14:textId="26DCA2C7" w:rsidR="004B4A53" w:rsidRDefault="004B4A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15EB182" w14:textId="080BAAC9" w:rsidR="0054509D" w:rsidRDefault="005450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 w:rsidR="00AE5C35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: Pooled a) prevalence (per 100 persons) and b) incidence (per 1,000 person years) regressed over calendar year by meta-regression</w:t>
      </w:r>
    </w:p>
    <w:p w14:paraId="32B24163" w14:textId="49A744A1" w:rsidR="0054509D" w:rsidRPr="003D6D2D" w:rsidRDefault="0054509D" w:rsidP="003D6D2D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Prevalence</w:t>
      </w:r>
    </w:p>
    <w:p w14:paraId="6482078C" w14:textId="66B29C81" w:rsidR="0054509D" w:rsidRDefault="0054509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US"/>
        </w:rPr>
        <w:drawing>
          <wp:inline distT="0" distB="0" distL="0" distR="0" wp14:anchorId="65FA36D9" wp14:editId="4B171014">
            <wp:extent cx="5419725" cy="384810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19725" cy="384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2B0064" w14:textId="6D30ACC1" w:rsidR="0054509D" w:rsidRDefault="0054509D" w:rsidP="003D6D2D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Incidence</w:t>
      </w:r>
    </w:p>
    <w:p w14:paraId="7F604AB7" w14:textId="76F6D3C5" w:rsidR="0054509D" w:rsidRPr="003D6D2D" w:rsidRDefault="0054509D" w:rsidP="003D6D2D">
      <w:pPr>
        <w:pStyle w:val="ListParagraph"/>
        <w:rPr>
          <w:rFonts w:ascii="Times New Roman" w:hAnsi="Times New Roman" w:cs="Times New Roman"/>
          <w:szCs w:val="24"/>
        </w:rPr>
      </w:pPr>
      <w:r>
        <w:rPr>
          <w:noProof/>
          <w:lang w:val="en-US"/>
        </w:rPr>
        <w:lastRenderedPageBreak/>
        <w:drawing>
          <wp:inline distT="0" distB="0" distL="0" distR="0" wp14:anchorId="7627111E" wp14:editId="53C8A31C">
            <wp:extent cx="5429250" cy="378142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29250" cy="378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44222D" w14:textId="01B82B0E" w:rsidR="0054509D" w:rsidRDefault="005450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linear effect of year was highly significant (p&lt;0.001) in both models (estimates available on request). </w:t>
      </w:r>
    </w:p>
    <w:p w14:paraId="44122576" w14:textId="3EFF409E" w:rsidR="0054509D" w:rsidRDefault="005450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95D6F93" w14:textId="1ABC5445" w:rsidR="004B4A53" w:rsidRDefault="00DC7C58" w:rsidP="00742F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 w:rsidR="00AE5C35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</w:t>
      </w:r>
      <w:r w:rsidR="004B4A53">
        <w:rPr>
          <w:rFonts w:ascii="Times New Roman" w:hAnsi="Times New Roman" w:cs="Times New Roman"/>
          <w:sz w:val="24"/>
          <w:szCs w:val="24"/>
        </w:rPr>
        <w:t>: Distribution of entry date for patients in the four databases</w:t>
      </w:r>
    </w:p>
    <w:p w14:paraId="7CA5778F" w14:textId="77777777" w:rsidR="004B4A53" w:rsidRDefault="004B4A53" w:rsidP="004B4A53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Cs w:val="24"/>
        </w:rPr>
        <w:sectPr w:rsidR="004B4A53" w:rsidSect="001A7FA0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90F0D45" w14:textId="56B1C37D" w:rsidR="004B4A53" w:rsidRPr="003D6D2D" w:rsidRDefault="004B4A53" w:rsidP="003D6D2D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lastRenderedPageBreak/>
        <w:t>HSD</w:t>
      </w:r>
    </w:p>
    <w:p w14:paraId="081C217C" w14:textId="498E63D1" w:rsidR="004B4A53" w:rsidRDefault="004B4A53" w:rsidP="00742FEC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US"/>
        </w:rPr>
        <w:drawing>
          <wp:inline distT="0" distB="0" distL="0" distR="0" wp14:anchorId="62C6C873" wp14:editId="4E415342">
            <wp:extent cx="4343400" cy="3683770"/>
            <wp:effectExtent l="0" t="0" r="0" b="0"/>
            <wp:docPr id="2" name="Picture 2" descr="cid:image001.jpg@01D37337.AEE253A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id:image001.jpg@01D37337.AEE253A0"/>
                    <pic:cNvPicPr>
                      <a:picLocks noChangeAspect="1" noChangeArrowheads="1"/>
                    </pic:cNvPicPr>
                  </pic:nvPicPr>
                  <pic:blipFill>
                    <a:blip r:embed="rId13" r:link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7774" cy="3695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9831BF" w14:textId="4CB108EB" w:rsidR="004B4A53" w:rsidRDefault="004B4A53" w:rsidP="003D6D2D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lastRenderedPageBreak/>
        <w:t>IPCI</w:t>
      </w:r>
      <w:r>
        <w:rPr>
          <w:noProof/>
          <w:lang w:val="en-US"/>
        </w:rPr>
        <w:drawing>
          <wp:inline distT="0" distB="0" distL="0" distR="0" wp14:anchorId="3EAFF337" wp14:editId="13E40AB1">
            <wp:extent cx="4572000" cy="3892671"/>
            <wp:effectExtent l="0" t="0" r="0" b="0"/>
            <wp:docPr id="3" name="Picture 3" descr="cid:image002.jpg@01D37337.AEE253A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id:image002.jpg@01D37337.AEE253A0"/>
                    <pic:cNvPicPr>
                      <a:picLocks noChangeAspect="1" noChangeArrowheads="1"/>
                    </pic:cNvPicPr>
                  </pic:nvPicPr>
                  <pic:blipFill>
                    <a:blip r:embed="rId15" r:link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469" cy="3900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AB2303" w14:textId="4F880936" w:rsidR="004B4A53" w:rsidRDefault="004B4A53" w:rsidP="003D6D2D">
      <w:pPr>
        <w:pStyle w:val="ListParagraph"/>
        <w:rPr>
          <w:rFonts w:ascii="Times New Roman" w:hAnsi="Times New Roman" w:cs="Times New Roman"/>
          <w:szCs w:val="24"/>
        </w:rPr>
      </w:pPr>
    </w:p>
    <w:p w14:paraId="4E44855D" w14:textId="2A452882" w:rsidR="004B4A53" w:rsidRDefault="004B4A53" w:rsidP="003D6D2D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lastRenderedPageBreak/>
        <w:t>SIDIAP</w:t>
      </w:r>
      <w:r>
        <w:rPr>
          <w:noProof/>
          <w:lang w:val="en-US"/>
        </w:rPr>
        <w:drawing>
          <wp:inline distT="0" distB="0" distL="0" distR="0" wp14:anchorId="3A2FD294" wp14:editId="6D169996">
            <wp:extent cx="4572000" cy="3878616"/>
            <wp:effectExtent l="0" t="0" r="0" b="7620"/>
            <wp:docPr id="4" name="Picture 4" descr="cid:image003.jpg@01D37337.AEE253A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id:image003.jpg@01D37337.AEE253A0"/>
                    <pic:cNvPicPr>
                      <a:picLocks noChangeAspect="1" noChangeArrowheads="1"/>
                    </pic:cNvPicPr>
                  </pic:nvPicPr>
                  <pic:blipFill>
                    <a:blip r:embed="rId17" r:link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5857" cy="38818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412158" w14:textId="0B07FA43" w:rsidR="004B4A53" w:rsidRDefault="004B4A53" w:rsidP="003D6D2D">
      <w:pPr>
        <w:pStyle w:val="ListParagraph"/>
        <w:rPr>
          <w:rFonts w:ascii="Times New Roman" w:hAnsi="Times New Roman" w:cs="Times New Roman"/>
          <w:szCs w:val="24"/>
        </w:rPr>
      </w:pPr>
    </w:p>
    <w:p w14:paraId="2142D145" w14:textId="0EF000D2" w:rsidR="004B4A53" w:rsidRDefault="004B4A53" w:rsidP="003D6D2D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lastRenderedPageBreak/>
        <w:t xml:space="preserve">THIN </w:t>
      </w:r>
      <w:r>
        <w:rPr>
          <w:noProof/>
          <w:lang w:val="en-US"/>
        </w:rPr>
        <w:drawing>
          <wp:inline distT="0" distB="0" distL="0" distR="0" wp14:anchorId="285C20D4" wp14:editId="06083B89">
            <wp:extent cx="4543425" cy="3828359"/>
            <wp:effectExtent l="0" t="0" r="0" b="1270"/>
            <wp:docPr id="5" name="Picture 5" descr="cid:image004.jpg@01D37337.AEE253A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id:image004.jpg@01D37337.AEE253A0"/>
                    <pic:cNvPicPr>
                      <a:picLocks noChangeAspect="1" noChangeArrowheads="1"/>
                    </pic:cNvPicPr>
                  </pic:nvPicPr>
                  <pic:blipFill>
                    <a:blip r:embed="rId19" r:link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0943" cy="3834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EA40B0" w14:textId="77777777" w:rsidR="004B4A53" w:rsidRDefault="004B4A53" w:rsidP="004B4A53">
      <w:pPr>
        <w:pStyle w:val="ListParagraph"/>
        <w:rPr>
          <w:rFonts w:ascii="Times New Roman" w:hAnsi="Times New Roman" w:cs="Times New Roman"/>
          <w:szCs w:val="24"/>
        </w:rPr>
        <w:sectPr w:rsidR="004B4A53" w:rsidSect="003D6D2D">
          <w:type w:val="continuous"/>
          <w:pgSz w:w="16838" w:h="11906" w:orient="landscape"/>
          <w:pgMar w:top="1440" w:right="1440" w:bottom="1440" w:left="1440" w:header="708" w:footer="708" w:gutter="0"/>
          <w:cols w:num="2" w:space="708"/>
          <w:docGrid w:linePitch="360"/>
        </w:sectPr>
      </w:pPr>
    </w:p>
    <w:p w14:paraId="54003812" w14:textId="7A286259" w:rsidR="004B4A53" w:rsidRPr="003D6D2D" w:rsidRDefault="004B4A53" w:rsidP="003D6D2D">
      <w:pPr>
        <w:pStyle w:val="ListParagraph"/>
        <w:rPr>
          <w:rFonts w:ascii="Times New Roman" w:hAnsi="Times New Roman" w:cs="Times New Roman"/>
          <w:szCs w:val="24"/>
        </w:rPr>
      </w:pPr>
    </w:p>
    <w:sectPr w:rsidR="004B4A53" w:rsidRPr="003D6D2D" w:rsidSect="001A7FA0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2BF73C" w14:textId="77777777" w:rsidR="00DC7577" w:rsidRDefault="00DC7577" w:rsidP="00F6797A">
      <w:pPr>
        <w:spacing w:after="0" w:line="240" w:lineRule="auto"/>
      </w:pPr>
      <w:r>
        <w:separator/>
      </w:r>
    </w:p>
  </w:endnote>
  <w:endnote w:type="continuationSeparator" w:id="0">
    <w:p w14:paraId="09216AFA" w14:textId="77777777" w:rsidR="00DC7577" w:rsidRDefault="00DC7577" w:rsidP="00F679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22599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8808C0" w14:textId="5F8435D9" w:rsidR="00AE4B37" w:rsidRDefault="00AE4B3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93D8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9A9D70D" w14:textId="77777777" w:rsidR="00AE4B37" w:rsidRDefault="00AE4B3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A25DA5" w14:textId="77777777" w:rsidR="00DC7577" w:rsidRDefault="00DC7577" w:rsidP="00F6797A">
      <w:pPr>
        <w:spacing w:after="0" w:line="240" w:lineRule="auto"/>
      </w:pPr>
      <w:r>
        <w:separator/>
      </w:r>
    </w:p>
  </w:footnote>
  <w:footnote w:type="continuationSeparator" w:id="0">
    <w:p w14:paraId="7B1B6C20" w14:textId="77777777" w:rsidR="00DC7577" w:rsidRDefault="00DC7577" w:rsidP="00F679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C45A21"/>
    <w:multiLevelType w:val="hybridMultilevel"/>
    <w:tmpl w:val="3B185F42"/>
    <w:lvl w:ilvl="0" w:tplc="848C5548">
      <w:numFmt w:val="bullet"/>
      <w:lvlText w:val=""/>
      <w:lvlJc w:val="left"/>
      <w:pPr>
        <w:ind w:left="39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1">
    <w:nsid w:val="15A510FC"/>
    <w:multiLevelType w:val="hybridMultilevel"/>
    <w:tmpl w:val="6BE225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ACA3DC1"/>
    <w:multiLevelType w:val="hybridMultilevel"/>
    <w:tmpl w:val="9A92515C"/>
    <w:lvl w:ilvl="0" w:tplc="981AC90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05435D6">
      <w:start w:val="1548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57846B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A5686C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E1A613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32A3F9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04B4AF5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308CC0B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318050F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">
    <w:nsid w:val="30C53A85"/>
    <w:multiLevelType w:val="hybridMultilevel"/>
    <w:tmpl w:val="7C46E9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73A6DD0"/>
    <w:multiLevelType w:val="hybridMultilevel"/>
    <w:tmpl w:val="37FC23B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ACD6C67"/>
    <w:multiLevelType w:val="hybridMultilevel"/>
    <w:tmpl w:val="E5C68E40"/>
    <w:lvl w:ilvl="0" w:tplc="848C5548"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54A867AD"/>
    <w:multiLevelType w:val="hybridMultilevel"/>
    <w:tmpl w:val="F96A23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69FD6031"/>
    <w:multiLevelType w:val="hybridMultilevel"/>
    <w:tmpl w:val="2B687876"/>
    <w:lvl w:ilvl="0" w:tplc="C0EC9B2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eastAsiaTheme="minorHAnsi" w:hAnsiTheme="minorHAnsi" w:cstheme="minorBidi"/>
      </w:rPr>
    </w:lvl>
    <w:lvl w:ilvl="1" w:tplc="751A0BA2">
      <w:start w:val="2110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D67C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0098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E20D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5A31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4AE1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04837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E050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6E1B59EF"/>
    <w:multiLevelType w:val="hybridMultilevel"/>
    <w:tmpl w:val="2824655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3294467"/>
    <w:multiLevelType w:val="hybridMultilevel"/>
    <w:tmpl w:val="29E0DA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DC3084A"/>
    <w:multiLevelType w:val="hybridMultilevel"/>
    <w:tmpl w:val="EA94F3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0"/>
  </w:num>
  <w:num w:numId="3">
    <w:abstractNumId w:val="6"/>
  </w:num>
  <w:num w:numId="4">
    <w:abstractNumId w:val="7"/>
  </w:num>
  <w:num w:numId="5">
    <w:abstractNumId w:val="2"/>
  </w:num>
  <w:num w:numId="6">
    <w:abstractNumId w:val="1"/>
  </w:num>
  <w:num w:numId="7">
    <w:abstractNumId w:val="0"/>
  </w:num>
  <w:num w:numId="8">
    <w:abstractNumId w:val="9"/>
  </w:num>
  <w:num w:numId="9">
    <w:abstractNumId w:val="5"/>
  </w:num>
  <w:num w:numId="10">
    <w:abstractNumId w:val="8"/>
  </w:num>
  <w:num w:numId="11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yriam Alexander">
    <w15:presenceInfo w15:providerId="None" w15:userId="Myriam Alexand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351E1"/>
    <w:rsid w:val="000032BD"/>
    <w:rsid w:val="00012699"/>
    <w:rsid w:val="000267D0"/>
    <w:rsid w:val="00043FAD"/>
    <w:rsid w:val="000572F9"/>
    <w:rsid w:val="00067015"/>
    <w:rsid w:val="000B043D"/>
    <w:rsid w:val="000B1362"/>
    <w:rsid w:val="000B1FE0"/>
    <w:rsid w:val="000F5DF7"/>
    <w:rsid w:val="00111F1B"/>
    <w:rsid w:val="00117DE2"/>
    <w:rsid w:val="00182817"/>
    <w:rsid w:val="001A2444"/>
    <w:rsid w:val="001A754C"/>
    <w:rsid w:val="001A7FA0"/>
    <w:rsid w:val="001B3119"/>
    <w:rsid w:val="001B3207"/>
    <w:rsid w:val="001B441D"/>
    <w:rsid w:val="001E16F2"/>
    <w:rsid w:val="001E3023"/>
    <w:rsid w:val="001E5FC0"/>
    <w:rsid w:val="001F0C31"/>
    <w:rsid w:val="001F6DB8"/>
    <w:rsid w:val="0024747F"/>
    <w:rsid w:val="00260397"/>
    <w:rsid w:val="00296C0E"/>
    <w:rsid w:val="002B2838"/>
    <w:rsid w:val="002D434D"/>
    <w:rsid w:val="002F1388"/>
    <w:rsid w:val="002F4149"/>
    <w:rsid w:val="00323E1B"/>
    <w:rsid w:val="00323E2D"/>
    <w:rsid w:val="003246CB"/>
    <w:rsid w:val="00331230"/>
    <w:rsid w:val="00353253"/>
    <w:rsid w:val="00386ABB"/>
    <w:rsid w:val="003907F3"/>
    <w:rsid w:val="00392F39"/>
    <w:rsid w:val="003A2234"/>
    <w:rsid w:val="003B5D94"/>
    <w:rsid w:val="003D6D2D"/>
    <w:rsid w:val="003F4EB3"/>
    <w:rsid w:val="0043124E"/>
    <w:rsid w:val="0043305A"/>
    <w:rsid w:val="0044536D"/>
    <w:rsid w:val="00455217"/>
    <w:rsid w:val="00477E9C"/>
    <w:rsid w:val="00480598"/>
    <w:rsid w:val="004818B2"/>
    <w:rsid w:val="00484F46"/>
    <w:rsid w:val="004B4A53"/>
    <w:rsid w:val="004E095B"/>
    <w:rsid w:val="004E73F5"/>
    <w:rsid w:val="004F1A81"/>
    <w:rsid w:val="00543202"/>
    <w:rsid w:val="00544E38"/>
    <w:rsid w:val="00544E44"/>
    <w:rsid w:val="0054509D"/>
    <w:rsid w:val="00552D70"/>
    <w:rsid w:val="00555423"/>
    <w:rsid w:val="005643B7"/>
    <w:rsid w:val="00570478"/>
    <w:rsid w:val="00583CD2"/>
    <w:rsid w:val="005957D3"/>
    <w:rsid w:val="005A17D7"/>
    <w:rsid w:val="005A65D6"/>
    <w:rsid w:val="005A7FC2"/>
    <w:rsid w:val="005B1590"/>
    <w:rsid w:val="005B4364"/>
    <w:rsid w:val="005B6D8D"/>
    <w:rsid w:val="005B79A0"/>
    <w:rsid w:val="005C50C6"/>
    <w:rsid w:val="005C611B"/>
    <w:rsid w:val="005D50B5"/>
    <w:rsid w:val="005F039B"/>
    <w:rsid w:val="0060335B"/>
    <w:rsid w:val="00611CD3"/>
    <w:rsid w:val="006136FA"/>
    <w:rsid w:val="00621F9E"/>
    <w:rsid w:val="006229B7"/>
    <w:rsid w:val="00625531"/>
    <w:rsid w:val="006434CA"/>
    <w:rsid w:val="0073279B"/>
    <w:rsid w:val="00742FEC"/>
    <w:rsid w:val="007702B5"/>
    <w:rsid w:val="00786C25"/>
    <w:rsid w:val="00793D8A"/>
    <w:rsid w:val="00794058"/>
    <w:rsid w:val="007A168E"/>
    <w:rsid w:val="007B6907"/>
    <w:rsid w:val="008028BE"/>
    <w:rsid w:val="00823D7E"/>
    <w:rsid w:val="008261CE"/>
    <w:rsid w:val="00844069"/>
    <w:rsid w:val="00852AE6"/>
    <w:rsid w:val="00861408"/>
    <w:rsid w:val="008624BE"/>
    <w:rsid w:val="0086278B"/>
    <w:rsid w:val="008E08AB"/>
    <w:rsid w:val="008E149C"/>
    <w:rsid w:val="008F3BF6"/>
    <w:rsid w:val="00900F83"/>
    <w:rsid w:val="00901F91"/>
    <w:rsid w:val="00903834"/>
    <w:rsid w:val="009168AE"/>
    <w:rsid w:val="00920CC0"/>
    <w:rsid w:val="0092501A"/>
    <w:rsid w:val="00930C2D"/>
    <w:rsid w:val="009351E1"/>
    <w:rsid w:val="00942EEA"/>
    <w:rsid w:val="00951854"/>
    <w:rsid w:val="00952011"/>
    <w:rsid w:val="00955C20"/>
    <w:rsid w:val="00975744"/>
    <w:rsid w:val="009764F1"/>
    <w:rsid w:val="009A139C"/>
    <w:rsid w:val="009A4A11"/>
    <w:rsid w:val="009A5268"/>
    <w:rsid w:val="009A7D91"/>
    <w:rsid w:val="009B2428"/>
    <w:rsid w:val="009E57C2"/>
    <w:rsid w:val="009F4FC3"/>
    <w:rsid w:val="009F6C26"/>
    <w:rsid w:val="00A106E2"/>
    <w:rsid w:val="00A222F9"/>
    <w:rsid w:val="00A24710"/>
    <w:rsid w:val="00A25C25"/>
    <w:rsid w:val="00A27294"/>
    <w:rsid w:val="00A425C7"/>
    <w:rsid w:val="00A65EA1"/>
    <w:rsid w:val="00A9127C"/>
    <w:rsid w:val="00A9505F"/>
    <w:rsid w:val="00AB5A20"/>
    <w:rsid w:val="00AD5DE9"/>
    <w:rsid w:val="00AE1D1B"/>
    <w:rsid w:val="00AE4B37"/>
    <w:rsid w:val="00AE5C35"/>
    <w:rsid w:val="00AF5224"/>
    <w:rsid w:val="00B21129"/>
    <w:rsid w:val="00B26193"/>
    <w:rsid w:val="00B4100B"/>
    <w:rsid w:val="00B44D37"/>
    <w:rsid w:val="00B5129C"/>
    <w:rsid w:val="00B53230"/>
    <w:rsid w:val="00B53B33"/>
    <w:rsid w:val="00B7294C"/>
    <w:rsid w:val="00B75015"/>
    <w:rsid w:val="00BB79F3"/>
    <w:rsid w:val="00BC19FF"/>
    <w:rsid w:val="00BE6582"/>
    <w:rsid w:val="00C37259"/>
    <w:rsid w:val="00C45AB1"/>
    <w:rsid w:val="00C51A06"/>
    <w:rsid w:val="00C531BC"/>
    <w:rsid w:val="00C60B05"/>
    <w:rsid w:val="00C867DF"/>
    <w:rsid w:val="00C91E0D"/>
    <w:rsid w:val="00C93EDB"/>
    <w:rsid w:val="00CB3342"/>
    <w:rsid w:val="00CD2129"/>
    <w:rsid w:val="00CF01A0"/>
    <w:rsid w:val="00CF46D4"/>
    <w:rsid w:val="00D05E4D"/>
    <w:rsid w:val="00D27506"/>
    <w:rsid w:val="00D27679"/>
    <w:rsid w:val="00D40781"/>
    <w:rsid w:val="00D410D7"/>
    <w:rsid w:val="00D43010"/>
    <w:rsid w:val="00D503EC"/>
    <w:rsid w:val="00D812A5"/>
    <w:rsid w:val="00D81BEC"/>
    <w:rsid w:val="00D85DCB"/>
    <w:rsid w:val="00D97A61"/>
    <w:rsid w:val="00DA3097"/>
    <w:rsid w:val="00DA5BF0"/>
    <w:rsid w:val="00DC7577"/>
    <w:rsid w:val="00DC7C58"/>
    <w:rsid w:val="00DD28C6"/>
    <w:rsid w:val="00DE094B"/>
    <w:rsid w:val="00DE37D3"/>
    <w:rsid w:val="00E1330B"/>
    <w:rsid w:val="00E23F9B"/>
    <w:rsid w:val="00E63D02"/>
    <w:rsid w:val="00E81F86"/>
    <w:rsid w:val="00E878B3"/>
    <w:rsid w:val="00EB774E"/>
    <w:rsid w:val="00ED56F5"/>
    <w:rsid w:val="00EE1162"/>
    <w:rsid w:val="00F013B1"/>
    <w:rsid w:val="00F124E5"/>
    <w:rsid w:val="00F52EFD"/>
    <w:rsid w:val="00F6797A"/>
    <w:rsid w:val="00F72352"/>
    <w:rsid w:val="00F739AE"/>
    <w:rsid w:val="00FA28E8"/>
    <w:rsid w:val="00FC4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41E0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1E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4149"/>
    <w:pPr>
      <w:keepNext/>
      <w:keepLines/>
      <w:spacing w:before="200" w:after="0" w:line="36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79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97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679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797A"/>
  </w:style>
  <w:style w:type="paragraph" w:styleId="Footer">
    <w:name w:val="footer"/>
    <w:basedOn w:val="Normal"/>
    <w:link w:val="FooterChar"/>
    <w:uiPriority w:val="99"/>
    <w:unhideWhenUsed/>
    <w:rsid w:val="00F679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797A"/>
  </w:style>
  <w:style w:type="character" w:customStyle="1" w:styleId="summarycontent">
    <w:name w:val="summary_content"/>
    <w:basedOn w:val="DefaultParagraphFont"/>
    <w:rsid w:val="00B21129"/>
  </w:style>
  <w:style w:type="character" w:customStyle="1" w:styleId="details">
    <w:name w:val="details"/>
    <w:basedOn w:val="DefaultParagraphFont"/>
    <w:rsid w:val="00B21129"/>
  </w:style>
  <w:style w:type="character" w:styleId="CommentReference">
    <w:name w:val="annotation reference"/>
    <w:basedOn w:val="DefaultParagraphFont"/>
    <w:uiPriority w:val="99"/>
    <w:semiHidden/>
    <w:unhideWhenUsed/>
    <w:rsid w:val="00D407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07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07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07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0781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5201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AF5224"/>
    <w:pPr>
      <w:spacing w:line="240" w:lineRule="auto"/>
      <w:ind w:left="720"/>
      <w:contextualSpacing/>
    </w:pPr>
    <w:rPr>
      <w:rFonts w:ascii="Calibri" w:hAnsi="Calibri"/>
      <w:sz w:val="24"/>
    </w:rPr>
  </w:style>
  <w:style w:type="paragraph" w:styleId="ListNumber">
    <w:name w:val="List Number"/>
    <w:rsid w:val="00AF5224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5A65D6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2F414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evision">
    <w:name w:val="Revision"/>
    <w:hidden/>
    <w:uiPriority w:val="99"/>
    <w:semiHidden/>
    <w:rsid w:val="003B5D9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1E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4149"/>
    <w:pPr>
      <w:keepNext/>
      <w:keepLines/>
      <w:spacing w:before="200" w:after="0" w:line="36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79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97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679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797A"/>
  </w:style>
  <w:style w:type="paragraph" w:styleId="Footer">
    <w:name w:val="footer"/>
    <w:basedOn w:val="Normal"/>
    <w:link w:val="FooterChar"/>
    <w:uiPriority w:val="99"/>
    <w:unhideWhenUsed/>
    <w:rsid w:val="00F679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797A"/>
  </w:style>
  <w:style w:type="character" w:customStyle="1" w:styleId="summarycontent">
    <w:name w:val="summary_content"/>
    <w:basedOn w:val="DefaultParagraphFont"/>
    <w:rsid w:val="00B21129"/>
  </w:style>
  <w:style w:type="character" w:customStyle="1" w:styleId="details">
    <w:name w:val="details"/>
    <w:basedOn w:val="DefaultParagraphFont"/>
    <w:rsid w:val="00B21129"/>
  </w:style>
  <w:style w:type="character" w:styleId="CommentReference">
    <w:name w:val="annotation reference"/>
    <w:basedOn w:val="DefaultParagraphFont"/>
    <w:uiPriority w:val="99"/>
    <w:semiHidden/>
    <w:unhideWhenUsed/>
    <w:rsid w:val="00D407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07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07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07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0781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5201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AF5224"/>
    <w:pPr>
      <w:spacing w:line="240" w:lineRule="auto"/>
      <w:ind w:left="720"/>
      <w:contextualSpacing/>
    </w:pPr>
    <w:rPr>
      <w:rFonts w:ascii="Calibri" w:hAnsi="Calibri"/>
      <w:sz w:val="24"/>
    </w:rPr>
  </w:style>
  <w:style w:type="paragraph" w:styleId="ListNumber">
    <w:name w:val="List Number"/>
    <w:rsid w:val="00AF5224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5A65D6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2F414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evision">
    <w:name w:val="Revision"/>
    <w:hidden/>
    <w:uiPriority w:val="99"/>
    <w:semiHidden/>
    <w:rsid w:val="003B5D9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04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9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9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4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7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8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5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0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9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7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0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8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3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7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0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jpeg"/><Relationship Id="rId18" Type="http://schemas.openxmlformats.org/officeDocument/2006/relationships/image" Target="cid:image003.jpg@01D3735C.194B7F40" TargetMode="Externa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17" Type="http://schemas.openxmlformats.org/officeDocument/2006/relationships/image" Target="media/image6.jpeg"/><Relationship Id="rId2" Type="http://schemas.openxmlformats.org/officeDocument/2006/relationships/numbering" Target="numbering.xml"/><Relationship Id="rId16" Type="http://schemas.openxmlformats.org/officeDocument/2006/relationships/image" Target="cid:image002.jpg@01D3735C.194B7F40" TargetMode="External"/><Relationship Id="rId20" Type="http://schemas.openxmlformats.org/officeDocument/2006/relationships/image" Target="cid:image004.jpg@01D3735C.194B7F40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image" Target="media/image5.jpeg"/><Relationship Id="rId23" Type="http://schemas.microsoft.com/office/2011/relationships/people" Target="people.xml"/><Relationship Id="rId10" Type="http://schemas.openxmlformats.org/officeDocument/2006/relationships/footer" Target="footer1.xml"/><Relationship Id="rId19" Type="http://schemas.openxmlformats.org/officeDocument/2006/relationships/image" Target="media/image7.jpeg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image" Target="cid:image001.jpg@01D3735C.194B7F40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60498D2-4BF8-40A9-8EA7-67BEC22C55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9</Pages>
  <Words>2456</Words>
  <Characters>14152</Characters>
  <Application>Microsoft Office Word</Application>
  <DocSecurity>0</DocSecurity>
  <Lines>2358</Lines>
  <Paragraphs>15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15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442625</dc:creator>
  <cp:keywords/>
  <dc:description/>
  <cp:lastModifiedBy>JOLANO</cp:lastModifiedBy>
  <cp:revision>10</cp:revision>
  <dcterms:created xsi:type="dcterms:W3CDTF">2018-03-02T14:50:00Z</dcterms:created>
  <dcterms:modified xsi:type="dcterms:W3CDTF">2018-06-20T14:28:00Z</dcterms:modified>
</cp:coreProperties>
</file>